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7FCC7" w14:textId="0A6D8EC2" w:rsidR="00005F37" w:rsidRPr="00B07891" w:rsidRDefault="0086091A" w:rsidP="00005F37">
      <w:pPr>
        <w:spacing w:afterLines="50" w:after="180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b/>
          <w:color w:val="000000" w:themeColor="text1"/>
        </w:rPr>
        <w:t>T</w:t>
      </w:r>
      <w:r w:rsidRPr="00B07891">
        <w:rPr>
          <w:rFonts w:ascii="Calibri" w:hAnsi="Calibri" w:cs="Calibri"/>
          <w:b/>
          <w:color w:val="000000" w:themeColor="text1"/>
        </w:rPr>
        <w:t xml:space="preserve">able </w:t>
      </w:r>
      <w:r>
        <w:rPr>
          <w:rFonts w:ascii="Calibri" w:hAnsi="Calibri" w:cs="Calibri"/>
          <w:b/>
          <w:color w:val="000000" w:themeColor="text1"/>
        </w:rPr>
        <w:t>S</w:t>
      </w:r>
      <w:r w:rsidRPr="00B07891">
        <w:rPr>
          <w:rFonts w:ascii="Calibri" w:hAnsi="Calibri" w:cs="Calibri"/>
          <w:b/>
          <w:color w:val="000000" w:themeColor="text1"/>
        </w:rPr>
        <w:t>1</w:t>
      </w:r>
      <w:r w:rsidRPr="00B07891">
        <w:rPr>
          <w:rFonts w:ascii="Calibri" w:hAnsi="Calibri" w:cs="Calibri"/>
          <w:color w:val="000000" w:themeColor="text1"/>
        </w:rPr>
        <w:t xml:space="preserve"> </w:t>
      </w:r>
      <w:r>
        <w:rPr>
          <w:rFonts w:ascii="Calibri" w:hAnsi="Calibri" w:cs="Calibri"/>
          <w:color w:val="000000" w:themeColor="text1"/>
        </w:rPr>
        <w:t>AUCs at different dosing designs</w:t>
      </w:r>
    </w:p>
    <w:tbl>
      <w:tblPr>
        <w:tblW w:w="1236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99"/>
        <w:gridCol w:w="1984"/>
        <w:gridCol w:w="1984"/>
        <w:gridCol w:w="1984"/>
        <w:gridCol w:w="1984"/>
        <w:gridCol w:w="1134"/>
      </w:tblGrid>
      <w:tr w:rsidR="004650D7" w14:paraId="23A82B56" w14:textId="77777777" w:rsidTr="00B8375D">
        <w:trPr>
          <w:trHeight w:val="35"/>
        </w:trPr>
        <w:tc>
          <w:tcPr>
            <w:tcW w:w="3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495821" w14:textId="77777777" w:rsidR="00005F37" w:rsidRPr="00005F37" w:rsidRDefault="00005F37" w:rsidP="00B8375D">
            <w:pPr>
              <w:snapToGrid w:val="0"/>
              <w:spacing w:line="200" w:lineRule="exact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C6AAF4" w14:textId="77777777" w:rsidR="00005F37" w:rsidRPr="00867DD5" w:rsidRDefault="0086091A" w:rsidP="00B8375D">
            <w:pPr>
              <w:snapToGrid w:val="0"/>
              <w:spacing w:line="200" w:lineRule="exac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7D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ll (n=14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99189F" w14:textId="77777777" w:rsidR="00005F37" w:rsidRPr="00867DD5" w:rsidRDefault="0086091A" w:rsidP="00B8375D">
            <w:pPr>
              <w:snapToGrid w:val="0"/>
              <w:spacing w:line="200" w:lineRule="exact"/>
              <w:ind w:left="100" w:hangingChars="50" w:hanging="10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543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ow-AUC group</w:t>
            </w:r>
            <w:r w:rsidRPr="00867D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n=107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527EA0" w14:textId="2B5B4CDD" w:rsidR="00005F37" w:rsidRPr="00867DD5" w:rsidRDefault="00906FDB" w:rsidP="00B8375D">
            <w:pPr>
              <w:snapToGrid w:val="0"/>
              <w:spacing w:line="200" w:lineRule="exac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bookmarkStart w:id="0" w:name="_Hlk139210726"/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termediate</w:t>
            </w:r>
            <w:r w:rsidRPr="003543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AUC</w:t>
            </w:r>
            <w:bookmarkEnd w:id="0"/>
            <w:r w:rsidRPr="003543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group</w:t>
            </w:r>
            <w:r w:rsidRPr="00867D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n=2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D0AB6C" w14:textId="77777777" w:rsidR="00005F37" w:rsidRPr="00867DD5" w:rsidRDefault="0086091A" w:rsidP="00B8375D">
            <w:pPr>
              <w:snapToGrid w:val="0"/>
              <w:spacing w:line="200" w:lineRule="exac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543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igh-AUC group</w:t>
            </w:r>
            <w:r w:rsidRPr="00867D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n=1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4D2C45" w14:textId="77777777" w:rsidR="00005F37" w:rsidRPr="00867DD5" w:rsidRDefault="0086091A" w:rsidP="00B8375D">
            <w:pPr>
              <w:snapToGrid w:val="0"/>
              <w:spacing w:line="200" w:lineRule="exac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7D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4650D7" w14:paraId="33CDD867" w14:textId="77777777" w:rsidTr="00B8375D">
        <w:trPr>
          <w:trHeight w:val="35"/>
        </w:trPr>
        <w:tc>
          <w:tcPr>
            <w:tcW w:w="329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1CB884" w14:textId="25440BAB" w:rsidR="00005F37" w:rsidRPr="00F84DF6" w:rsidRDefault="0086091A" w:rsidP="00B8375D">
            <w:pPr>
              <w:snapToGrid w:val="0"/>
              <w:spacing w:line="200" w:lineRule="exact"/>
              <w:ind w:leftChars="67" w:left="161"/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F84DF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A</w:t>
            </w:r>
            <w:r w:rsidRPr="00F84DF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C</w:t>
            </w:r>
            <w:r w:rsidR="007A2AEB">
              <w:rPr>
                <w:rFonts w:ascii="Calibri" w:hAnsi="Calibri" w:cs="Calibri"/>
                <w:color w:val="000000" w:themeColor="text1"/>
                <w:sz w:val="20"/>
                <w:szCs w:val="20"/>
                <w:vertAlign w:val="subscript"/>
              </w:rPr>
              <w:t>0-2</w:t>
            </w:r>
            <w:r w:rsidRPr="00F84DF6">
              <w:rPr>
                <w:rFonts w:ascii="Calibri" w:hAnsi="Calibri" w:cs="Calibri"/>
                <w:color w:val="000000" w:themeColor="text1"/>
                <w:sz w:val="20"/>
                <w:szCs w:val="20"/>
                <w:vertAlign w:val="subscript"/>
              </w:rPr>
              <w:t>4h</w:t>
            </w:r>
            <w:r w:rsidRPr="00F84DF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F84DF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µ</w:t>
            </w:r>
            <w:r w:rsidRPr="00F84DF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 h/mL</w:t>
            </w:r>
          </w:p>
        </w:tc>
        <w:tc>
          <w:tcPr>
            <w:tcW w:w="1984" w:type="dxa"/>
            <w:vAlign w:val="center"/>
          </w:tcPr>
          <w:p w14:paraId="7CDF58BF" w14:textId="77777777" w:rsidR="00005F37" w:rsidRPr="00F84DF6" w:rsidRDefault="0086091A" w:rsidP="00BA760C">
            <w:pPr>
              <w:snapToGrid w:val="0"/>
              <w:spacing w:line="200" w:lineRule="exac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4DF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4</w:t>
            </w:r>
            <w:r w:rsidRPr="00F84DF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</w:t>
            </w:r>
            <w:r w:rsidRPr="00F84DF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(</w:t>
            </w:r>
            <w:r w:rsidRPr="00F84DF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9, 497)</w:t>
            </w:r>
          </w:p>
        </w:tc>
        <w:tc>
          <w:tcPr>
            <w:tcW w:w="1984" w:type="dxa"/>
            <w:vAlign w:val="center"/>
          </w:tcPr>
          <w:p w14:paraId="1F5C8B74" w14:textId="77777777" w:rsidR="00005F37" w:rsidRPr="00F84DF6" w:rsidRDefault="0086091A" w:rsidP="00BA760C">
            <w:pPr>
              <w:snapToGrid w:val="0"/>
              <w:spacing w:line="200" w:lineRule="exac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4DF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</w:t>
            </w:r>
            <w:r w:rsidRPr="00F84DF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1</w:t>
            </w:r>
            <w:r w:rsidRPr="00F84DF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(</w:t>
            </w:r>
            <w:r w:rsidRPr="00F84DF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5, 486)</w:t>
            </w:r>
          </w:p>
        </w:tc>
        <w:tc>
          <w:tcPr>
            <w:tcW w:w="1984" w:type="dxa"/>
          </w:tcPr>
          <w:p w14:paraId="3C5EA28E" w14:textId="77777777" w:rsidR="00005F37" w:rsidRPr="00F84DF6" w:rsidRDefault="0086091A" w:rsidP="00BA760C">
            <w:pPr>
              <w:wordWrap w:val="0"/>
              <w:snapToGrid w:val="0"/>
              <w:spacing w:line="200" w:lineRule="exac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4DF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4</w:t>
            </w:r>
            <w:r w:rsidRPr="00F84DF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0</w:t>
            </w:r>
            <w:r w:rsidRPr="00F84DF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(</w:t>
            </w:r>
            <w:r w:rsidRPr="00F84DF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8, 555)</w:t>
            </w:r>
          </w:p>
        </w:tc>
        <w:tc>
          <w:tcPr>
            <w:tcW w:w="1984" w:type="dxa"/>
            <w:vAlign w:val="center"/>
          </w:tcPr>
          <w:p w14:paraId="158EEB05" w14:textId="77777777" w:rsidR="00005F37" w:rsidRPr="00F84DF6" w:rsidRDefault="0086091A" w:rsidP="00BA760C">
            <w:pPr>
              <w:snapToGrid w:val="0"/>
              <w:spacing w:line="200" w:lineRule="exac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4DF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4</w:t>
            </w:r>
            <w:r w:rsidRPr="00F84DF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1</w:t>
            </w:r>
            <w:r w:rsidRPr="00F84DF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(</w:t>
            </w:r>
            <w:r w:rsidRPr="00F84DF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1, 539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DAD298" w14:textId="77777777" w:rsidR="00005F37" w:rsidRPr="00F84DF6" w:rsidRDefault="0086091A" w:rsidP="00B8375D">
            <w:pPr>
              <w:snapToGrid w:val="0"/>
              <w:spacing w:line="200" w:lineRule="exact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4DF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0</w:t>
            </w:r>
            <w:r w:rsidRPr="00F84DF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09</w:t>
            </w:r>
          </w:p>
        </w:tc>
      </w:tr>
      <w:tr w:rsidR="004650D7" w14:paraId="03319EE2" w14:textId="77777777" w:rsidTr="00005F37">
        <w:trPr>
          <w:trHeight w:val="35"/>
        </w:trPr>
        <w:tc>
          <w:tcPr>
            <w:tcW w:w="329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F3B052" w14:textId="682EA8BA" w:rsidR="00005F37" w:rsidRPr="00F84DF6" w:rsidRDefault="0086091A" w:rsidP="00B8375D">
            <w:pPr>
              <w:snapToGrid w:val="0"/>
              <w:spacing w:line="200" w:lineRule="exact"/>
              <w:ind w:leftChars="67" w:left="161"/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F84DF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A</w:t>
            </w:r>
            <w:r w:rsidRPr="00F84DF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C</w:t>
            </w:r>
            <w:r w:rsidR="007A2AEB">
              <w:rPr>
                <w:rFonts w:ascii="Calibri" w:hAnsi="Calibri" w:cs="Calibri"/>
                <w:color w:val="000000" w:themeColor="text1"/>
                <w:sz w:val="20"/>
                <w:szCs w:val="20"/>
                <w:vertAlign w:val="subscript"/>
              </w:rPr>
              <w:t>24-4</w:t>
            </w:r>
            <w:r w:rsidRPr="00F84DF6">
              <w:rPr>
                <w:rFonts w:ascii="Calibri" w:hAnsi="Calibri" w:cs="Calibri"/>
                <w:color w:val="000000" w:themeColor="text1"/>
                <w:sz w:val="20"/>
                <w:szCs w:val="20"/>
                <w:vertAlign w:val="subscript"/>
              </w:rPr>
              <w:t>8h</w:t>
            </w:r>
            <w:r w:rsidRPr="00F84DF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F84DF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µ</w:t>
            </w:r>
            <w:r w:rsidRPr="00F84DF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 h/mL</w:t>
            </w:r>
          </w:p>
        </w:tc>
        <w:tc>
          <w:tcPr>
            <w:tcW w:w="1984" w:type="dxa"/>
            <w:vAlign w:val="center"/>
          </w:tcPr>
          <w:p w14:paraId="71C02FE0" w14:textId="77777777" w:rsidR="00005F37" w:rsidRPr="00F84DF6" w:rsidRDefault="0086091A" w:rsidP="00BA760C">
            <w:pPr>
              <w:snapToGrid w:val="0"/>
              <w:spacing w:line="200" w:lineRule="exac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4DF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4</w:t>
            </w:r>
            <w:r w:rsidRPr="00F84DF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</w:t>
            </w:r>
            <w:r w:rsidRPr="00F84DF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(</w:t>
            </w:r>
            <w:r w:rsidRPr="00F84DF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7, 501)</w:t>
            </w:r>
          </w:p>
        </w:tc>
        <w:tc>
          <w:tcPr>
            <w:tcW w:w="1984" w:type="dxa"/>
            <w:vAlign w:val="center"/>
          </w:tcPr>
          <w:p w14:paraId="74F98867" w14:textId="77777777" w:rsidR="00005F37" w:rsidRPr="00F84DF6" w:rsidRDefault="0086091A" w:rsidP="00BA760C">
            <w:pPr>
              <w:snapToGrid w:val="0"/>
              <w:spacing w:line="200" w:lineRule="exac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4DF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</w:t>
            </w:r>
            <w:r w:rsidRPr="00F84DF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3</w:t>
            </w:r>
            <w:r w:rsidRPr="00F84DF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(</w:t>
            </w:r>
            <w:r w:rsidRPr="00F84DF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9, 469)</w:t>
            </w:r>
          </w:p>
        </w:tc>
        <w:tc>
          <w:tcPr>
            <w:tcW w:w="1984" w:type="dxa"/>
          </w:tcPr>
          <w:p w14:paraId="23F2C424" w14:textId="77777777" w:rsidR="00005F37" w:rsidRPr="00F84DF6" w:rsidRDefault="0086091A" w:rsidP="00BA760C">
            <w:pPr>
              <w:wordWrap w:val="0"/>
              <w:snapToGrid w:val="0"/>
              <w:spacing w:line="200" w:lineRule="exac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4DF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4</w:t>
            </w:r>
            <w:r w:rsidRPr="00F84DF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3</w:t>
            </w:r>
            <w:r w:rsidRPr="00F84DF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(</w:t>
            </w:r>
            <w:r w:rsidRPr="00F84DF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1, 531)</w:t>
            </w:r>
          </w:p>
        </w:tc>
        <w:tc>
          <w:tcPr>
            <w:tcW w:w="1984" w:type="dxa"/>
            <w:vAlign w:val="center"/>
          </w:tcPr>
          <w:p w14:paraId="335B6222" w14:textId="77777777" w:rsidR="00005F37" w:rsidRPr="00F84DF6" w:rsidRDefault="0086091A" w:rsidP="00BA760C">
            <w:pPr>
              <w:snapToGrid w:val="0"/>
              <w:spacing w:line="200" w:lineRule="exac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4DF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5</w:t>
            </w:r>
            <w:r w:rsidRPr="00F84DF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  <w:r w:rsidRPr="00F84DF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(</w:t>
            </w:r>
            <w:r w:rsidRPr="00F84DF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36, 620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D09003" w14:textId="77777777" w:rsidR="00005F37" w:rsidRPr="00F84DF6" w:rsidRDefault="0086091A" w:rsidP="00B8375D">
            <w:pPr>
              <w:snapToGrid w:val="0"/>
              <w:spacing w:line="200" w:lineRule="exact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4DF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&lt;</w:t>
            </w:r>
            <w:r w:rsidRPr="00F84DF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4650D7" w14:paraId="13E9555D" w14:textId="77777777" w:rsidTr="00005F37">
        <w:trPr>
          <w:trHeight w:val="35"/>
        </w:trPr>
        <w:tc>
          <w:tcPr>
            <w:tcW w:w="3299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A8E4C6" w14:textId="77777777" w:rsidR="00005F37" w:rsidRPr="00F84DF6" w:rsidRDefault="0086091A" w:rsidP="00B8375D">
            <w:pPr>
              <w:snapToGrid w:val="0"/>
              <w:spacing w:line="200" w:lineRule="exact"/>
              <w:ind w:leftChars="67" w:left="161"/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F84DF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A</w:t>
            </w:r>
            <w:r w:rsidRPr="00F84DF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C</w:t>
            </w:r>
            <w:r w:rsidRPr="00F84DF6">
              <w:rPr>
                <w:rFonts w:ascii="Calibri" w:hAnsi="Calibri" w:cs="Calibri"/>
                <w:color w:val="000000" w:themeColor="text1"/>
                <w:sz w:val="20"/>
                <w:szCs w:val="20"/>
                <w:vertAlign w:val="subscript"/>
              </w:rPr>
              <w:t>ss</w:t>
            </w:r>
            <w:r w:rsidRPr="00F84DF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F84DF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µ</w:t>
            </w:r>
            <w:r w:rsidRPr="00F84DF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 h/mL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75D3AE6" w14:textId="77777777" w:rsidR="00005F37" w:rsidRPr="00F84DF6" w:rsidRDefault="0086091A" w:rsidP="00BA760C">
            <w:pPr>
              <w:snapToGrid w:val="0"/>
              <w:spacing w:line="200" w:lineRule="exac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4DF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4</w:t>
            </w:r>
            <w:r w:rsidRPr="00F84DF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</w:t>
            </w:r>
            <w:r w:rsidRPr="00F84DF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(</w:t>
            </w:r>
            <w:r w:rsidRPr="00F84DF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3, 53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EA97885" w14:textId="77777777" w:rsidR="00005F37" w:rsidRPr="00F84DF6" w:rsidRDefault="0086091A" w:rsidP="00BA760C">
            <w:pPr>
              <w:snapToGrid w:val="0"/>
              <w:spacing w:line="200" w:lineRule="exac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4DF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4</w:t>
            </w:r>
            <w:r w:rsidRPr="00F84DF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</w:t>
            </w:r>
            <w:r w:rsidRPr="00F84DF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(</w:t>
            </w:r>
            <w:r w:rsidRPr="00F84DF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9, 49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68186E5" w14:textId="77777777" w:rsidR="00005F37" w:rsidRPr="00F84DF6" w:rsidRDefault="0086091A" w:rsidP="00BA760C">
            <w:pPr>
              <w:wordWrap w:val="0"/>
              <w:snapToGrid w:val="0"/>
              <w:spacing w:line="200" w:lineRule="exac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4DF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5</w:t>
            </w:r>
            <w:r w:rsidRPr="00F84DF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</w:t>
            </w:r>
            <w:r w:rsidRPr="00F84DF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(</w:t>
            </w:r>
            <w:r w:rsidRPr="00F84DF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30, 59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220CD57" w14:textId="77777777" w:rsidR="00005F37" w:rsidRPr="00F84DF6" w:rsidRDefault="0086091A" w:rsidP="00BA760C">
            <w:pPr>
              <w:snapToGrid w:val="0"/>
              <w:spacing w:line="200" w:lineRule="exac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4DF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6</w:t>
            </w:r>
            <w:r w:rsidRPr="00F84DF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</w:t>
            </w:r>
            <w:r w:rsidRPr="00F84DF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(</w:t>
            </w:r>
            <w:r w:rsidRPr="00F84DF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68, 66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726DC0" w14:textId="77777777" w:rsidR="00005F37" w:rsidRPr="00F84DF6" w:rsidRDefault="0086091A" w:rsidP="00B8375D">
            <w:pPr>
              <w:snapToGrid w:val="0"/>
              <w:spacing w:line="200" w:lineRule="exact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84DF6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&lt;</w:t>
            </w:r>
            <w:r w:rsidRPr="00F84DF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1</w:t>
            </w:r>
          </w:p>
        </w:tc>
      </w:tr>
    </w:tbl>
    <w:p w14:paraId="18A520A4" w14:textId="1ED4D03F" w:rsidR="00E932FD" w:rsidRDefault="0086091A" w:rsidP="00F56251">
      <w:pPr>
        <w:shd w:val="clear" w:color="auto" w:fill="FFFFFF"/>
        <w:spacing w:before="240"/>
        <w:rPr>
          <w:rFonts w:ascii="Calibri" w:hAnsi="Calibri" w:cs="Calibri"/>
          <w:color w:val="000000" w:themeColor="text1"/>
        </w:rPr>
      </w:pPr>
      <w:r w:rsidRPr="009E298D">
        <w:rPr>
          <w:rFonts w:ascii="Calibri" w:hAnsi="Calibri" w:cs="Calibri"/>
          <w:color w:val="000000" w:themeColor="text1"/>
          <w:kern w:val="24"/>
        </w:rPr>
        <w:t xml:space="preserve">Data are presented as </w:t>
      </w:r>
      <w:r>
        <w:rPr>
          <w:rFonts w:ascii="Calibri" w:hAnsi="Calibri" w:cs="Calibri"/>
          <w:color w:val="000000"/>
          <w:kern w:val="24"/>
        </w:rPr>
        <w:t>median</w:t>
      </w:r>
      <w:r w:rsidR="00295662">
        <w:rPr>
          <w:rFonts w:ascii="Calibri" w:hAnsi="Calibri" w:cs="Calibri"/>
          <w:color w:val="000000"/>
          <w:kern w:val="24"/>
        </w:rPr>
        <w:t>s</w:t>
      </w:r>
      <w:r>
        <w:rPr>
          <w:rFonts w:ascii="Calibri" w:hAnsi="Calibri" w:cs="Calibri"/>
          <w:color w:val="000000"/>
          <w:kern w:val="24"/>
        </w:rPr>
        <w:t xml:space="preserve"> (interquartile range</w:t>
      </w:r>
      <w:r w:rsidR="00295662">
        <w:rPr>
          <w:rFonts w:ascii="Calibri" w:hAnsi="Calibri" w:cs="Calibri"/>
          <w:color w:val="000000"/>
          <w:kern w:val="24"/>
        </w:rPr>
        <w:t>s</w:t>
      </w:r>
      <w:r>
        <w:rPr>
          <w:rFonts w:ascii="Calibri" w:hAnsi="Calibri" w:cs="Calibri"/>
          <w:color w:val="000000"/>
          <w:kern w:val="24"/>
        </w:rPr>
        <w:t>).</w:t>
      </w:r>
      <w:r w:rsidRPr="009E298D">
        <w:rPr>
          <w:rFonts w:ascii="Calibri" w:hAnsi="Calibri" w:cs="Calibri"/>
          <w:color w:val="000000" w:themeColor="text1"/>
        </w:rPr>
        <w:t xml:space="preserve"> Statistical significance was set at </w:t>
      </w:r>
      <w:r w:rsidR="007A2AEB">
        <w:rPr>
          <w:rFonts w:ascii="Calibri" w:hAnsi="Calibri" w:cs="Calibri"/>
          <w:color w:val="000000" w:themeColor="text1"/>
        </w:rPr>
        <w:t>p</w:t>
      </w:r>
      <w:r w:rsidRPr="009E298D">
        <w:rPr>
          <w:rFonts w:ascii="Calibri" w:hAnsi="Calibri" w:cs="Calibri"/>
          <w:color w:val="000000" w:themeColor="text1"/>
        </w:rPr>
        <w:t xml:space="preserve">&lt;0.05. </w:t>
      </w:r>
    </w:p>
    <w:p w14:paraId="24708975" w14:textId="3269E315" w:rsidR="00005F37" w:rsidRPr="00005F37" w:rsidRDefault="0086091A" w:rsidP="00F56251">
      <w:pPr>
        <w:shd w:val="clear" w:color="auto" w:fill="FFFFFF"/>
        <w:spacing w:before="240"/>
        <w:rPr>
          <w:rFonts w:ascii="Calibri" w:hAnsi="Calibri" w:cs="Calibri"/>
          <w:color w:val="000000" w:themeColor="text1"/>
        </w:rPr>
      </w:pPr>
      <w:r w:rsidRPr="009E298D">
        <w:rPr>
          <w:rFonts w:ascii="Calibri" w:hAnsi="Calibri" w:cs="Calibri"/>
          <w:color w:val="000000" w:themeColor="text1"/>
          <w:kern w:val="24"/>
        </w:rPr>
        <w:t>Abbreviations:</w:t>
      </w:r>
      <w:r w:rsidRPr="00C04481">
        <w:rPr>
          <w:rFonts w:ascii="Calibri" w:hAnsi="Calibri" w:cs="Calibri"/>
          <w:color w:val="000000" w:themeColor="text1"/>
          <w:kern w:val="24"/>
        </w:rPr>
        <w:t xml:space="preserve"> </w:t>
      </w:r>
      <w:r w:rsidRPr="002871BA">
        <w:rPr>
          <w:rFonts w:ascii="Calibri" w:hAnsi="Calibri" w:cs="Calibri"/>
          <w:color w:val="000000" w:themeColor="text1"/>
        </w:rPr>
        <w:t>AUC, area under the concentration-time curve</w:t>
      </w:r>
      <w:r w:rsidRPr="002871BA">
        <w:rPr>
          <w:rFonts w:ascii="Calibri" w:hAnsi="Calibri" w:cs="Calibri" w:hint="eastAsia"/>
          <w:color w:val="000000" w:themeColor="text1"/>
        </w:rPr>
        <w:t>.</w:t>
      </w:r>
      <w:r w:rsidRPr="00DF7E94">
        <w:t xml:space="preserve"> </w:t>
      </w:r>
      <w:r w:rsidRPr="00DF7E94">
        <w:rPr>
          <w:rFonts w:ascii="Calibri" w:hAnsi="Calibri" w:cs="Calibri"/>
        </w:rPr>
        <w:t>AUC</w:t>
      </w:r>
      <w:r w:rsidR="007A2AEB">
        <w:rPr>
          <w:rFonts w:ascii="Calibri" w:hAnsi="Calibri" w:cs="Calibri"/>
          <w:vertAlign w:val="subscript"/>
        </w:rPr>
        <w:t>0-2</w:t>
      </w:r>
      <w:r w:rsidRPr="00DF7E94">
        <w:rPr>
          <w:rFonts w:ascii="Calibri" w:hAnsi="Calibri" w:cs="Calibri"/>
          <w:vertAlign w:val="subscript"/>
        </w:rPr>
        <w:t>4h</w:t>
      </w:r>
      <w:r w:rsidRPr="00DF7E94">
        <w:rPr>
          <w:rFonts w:ascii="Calibri" w:hAnsi="Calibri" w:cs="Calibri"/>
        </w:rPr>
        <w:t xml:space="preserve">, </w:t>
      </w:r>
      <w:r w:rsidRPr="00DF7E94">
        <w:rPr>
          <w:rFonts w:ascii="Calibri" w:hAnsi="Calibri" w:cs="Calibri"/>
          <w:color w:val="000000" w:themeColor="text1"/>
        </w:rPr>
        <w:t>AUC on day 1</w:t>
      </w:r>
      <w:r>
        <w:rPr>
          <w:rFonts w:ascii="Calibri" w:hAnsi="Calibri" w:cs="Calibri"/>
          <w:color w:val="000000" w:themeColor="text1"/>
        </w:rPr>
        <w:t xml:space="preserve">; </w:t>
      </w:r>
      <w:r w:rsidRPr="00DF7E94">
        <w:rPr>
          <w:rFonts w:ascii="Calibri" w:hAnsi="Calibri" w:cs="Calibri"/>
        </w:rPr>
        <w:t>AUC</w:t>
      </w:r>
      <w:r w:rsidR="007A2AEB">
        <w:rPr>
          <w:rFonts w:ascii="Calibri" w:hAnsi="Calibri" w:cs="Calibri"/>
          <w:vertAlign w:val="subscript"/>
        </w:rPr>
        <w:t>24-4</w:t>
      </w:r>
      <w:r>
        <w:rPr>
          <w:rFonts w:ascii="Calibri" w:hAnsi="Calibri" w:cs="Calibri"/>
          <w:vertAlign w:val="subscript"/>
        </w:rPr>
        <w:t>8</w:t>
      </w:r>
      <w:r w:rsidRPr="00DF7E94">
        <w:rPr>
          <w:rFonts w:ascii="Calibri" w:hAnsi="Calibri" w:cs="Calibri"/>
          <w:vertAlign w:val="subscript"/>
        </w:rPr>
        <w:t>h</w:t>
      </w:r>
      <w:r w:rsidRPr="00DF7E94">
        <w:rPr>
          <w:rFonts w:ascii="Calibri" w:hAnsi="Calibri" w:cs="Calibri"/>
        </w:rPr>
        <w:t xml:space="preserve">, </w:t>
      </w:r>
      <w:r w:rsidRPr="00DF7E94">
        <w:rPr>
          <w:rFonts w:ascii="Calibri" w:hAnsi="Calibri" w:cs="Calibri"/>
          <w:color w:val="000000" w:themeColor="text1"/>
        </w:rPr>
        <w:t xml:space="preserve">AUC on day </w:t>
      </w:r>
      <w:r>
        <w:rPr>
          <w:rFonts w:ascii="Calibri" w:hAnsi="Calibri" w:cs="Calibri"/>
          <w:color w:val="000000" w:themeColor="text1"/>
        </w:rPr>
        <w:t xml:space="preserve">2; </w:t>
      </w:r>
      <w:r w:rsidRPr="00DF7E94">
        <w:rPr>
          <w:rFonts w:ascii="Calibri" w:hAnsi="Calibri" w:cs="Calibri"/>
        </w:rPr>
        <w:t>AUC</w:t>
      </w:r>
      <w:r>
        <w:rPr>
          <w:rFonts w:ascii="Calibri" w:hAnsi="Calibri" w:cs="Calibri"/>
          <w:vertAlign w:val="subscript"/>
        </w:rPr>
        <w:t>SS</w:t>
      </w:r>
      <w:r w:rsidRPr="00DF7E94">
        <w:rPr>
          <w:rFonts w:ascii="Calibri" w:hAnsi="Calibri" w:cs="Calibri"/>
        </w:rPr>
        <w:t xml:space="preserve">, </w:t>
      </w:r>
      <w:r w:rsidRPr="00C367AD">
        <w:rPr>
          <w:rFonts w:ascii="Calibri" w:hAnsi="Calibri" w:cs="Calibri"/>
          <w:color w:val="000000" w:themeColor="text1"/>
        </w:rPr>
        <w:t>AUC at steady</w:t>
      </w:r>
      <w:r>
        <w:rPr>
          <w:rFonts w:ascii="Calibri" w:hAnsi="Calibri" w:cs="Calibri"/>
          <w:color w:val="000000" w:themeColor="text1"/>
        </w:rPr>
        <w:t xml:space="preserve"> </w:t>
      </w:r>
      <w:r w:rsidRPr="00C367AD">
        <w:rPr>
          <w:rFonts w:ascii="Calibri" w:hAnsi="Calibri" w:cs="Calibri"/>
          <w:color w:val="000000" w:themeColor="text1"/>
        </w:rPr>
        <w:t>state</w:t>
      </w:r>
      <w:r>
        <w:rPr>
          <w:rFonts w:ascii="Calibri" w:hAnsi="Calibri" w:cs="Calibri"/>
          <w:color w:val="000000" w:themeColor="text1"/>
        </w:rPr>
        <w:t xml:space="preserve">. </w:t>
      </w:r>
    </w:p>
    <w:p w14:paraId="3B357EF8" w14:textId="211A9675" w:rsidR="00005F37" w:rsidRDefault="0086091A">
      <w:pPr>
        <w:rPr>
          <w:rFonts w:ascii="Calibri" w:hAnsi="Calibri" w:cs="Calibri"/>
          <w:b/>
          <w:bCs/>
          <w:color w:val="000000" w:themeColor="text1"/>
          <w:sz w:val="36"/>
          <w:szCs w:val="36"/>
        </w:rPr>
      </w:pPr>
      <w:r>
        <w:rPr>
          <w:rFonts w:ascii="Calibri" w:hAnsi="Calibri" w:cs="Calibri"/>
          <w:b/>
          <w:bCs/>
          <w:color w:val="000000" w:themeColor="text1"/>
          <w:sz w:val="36"/>
          <w:szCs w:val="36"/>
        </w:rPr>
        <w:br w:type="page"/>
      </w:r>
    </w:p>
    <w:p w14:paraId="2C618923" w14:textId="7E4A4534" w:rsidR="00880E4F" w:rsidRPr="00880E4F" w:rsidRDefault="0086091A" w:rsidP="00F56251">
      <w:pPr>
        <w:snapToGrid w:val="0"/>
        <w:spacing w:beforeLines="50" w:before="180" w:after="240" w:line="240" w:lineRule="atLeast"/>
        <w:rPr>
          <w:rFonts w:ascii="Calibri" w:hAnsi="Calibri" w:cs="Calibri"/>
          <w:b/>
          <w:bCs/>
          <w:color w:val="000000" w:themeColor="text1"/>
        </w:rPr>
      </w:pPr>
      <w:r w:rsidRPr="006F73EC">
        <w:rPr>
          <w:rFonts w:ascii="Calibri" w:hAnsi="Calibri" w:cs="Calibri"/>
          <w:b/>
          <w:bCs/>
          <w:color w:val="000000" w:themeColor="text1"/>
        </w:rPr>
        <w:lastRenderedPageBreak/>
        <w:t>Table S2</w:t>
      </w:r>
      <w:r>
        <w:rPr>
          <w:rFonts w:ascii="Calibri" w:hAnsi="Calibri" w:cs="Calibri" w:hint="eastAsia"/>
          <w:b/>
          <w:bCs/>
          <w:color w:val="000000" w:themeColor="text1"/>
        </w:rPr>
        <w:t xml:space="preserve"> </w:t>
      </w:r>
      <w:r w:rsidR="00510CC9" w:rsidRPr="00510CC9">
        <w:rPr>
          <w:rFonts w:ascii="Calibri" w:hAnsi="Calibri" w:cs="Calibri"/>
          <w:color w:val="000000" w:themeColor="text1"/>
        </w:rPr>
        <w:t>AUC</w:t>
      </w:r>
      <w:r w:rsidR="007A2AEB">
        <w:rPr>
          <w:rFonts w:ascii="Calibri" w:hAnsi="Calibri" w:cs="Calibri"/>
          <w:color w:val="000000" w:themeColor="text1"/>
          <w:vertAlign w:val="subscript"/>
        </w:rPr>
        <w:t>24-4</w:t>
      </w:r>
      <w:r w:rsidR="00510CC9" w:rsidRPr="00510CC9">
        <w:rPr>
          <w:rFonts w:ascii="Calibri" w:hAnsi="Calibri" w:cs="Calibri"/>
          <w:color w:val="000000" w:themeColor="text1"/>
          <w:vertAlign w:val="subscript"/>
        </w:rPr>
        <w:t>8h</w:t>
      </w:r>
      <w:r w:rsidR="00510CC9" w:rsidRPr="00510CC9">
        <w:rPr>
          <w:rFonts w:ascii="Calibri" w:hAnsi="Calibri" w:cs="Calibri"/>
          <w:color w:val="000000" w:themeColor="text1"/>
        </w:rPr>
        <w:t xml:space="preserve"> value</w:t>
      </w:r>
      <w:r>
        <w:rPr>
          <w:rFonts w:ascii="Calibri" w:hAnsi="Calibri" w:cs="Calibri"/>
          <w:color w:val="000000"/>
        </w:rPr>
        <w:t xml:space="preserve">s from the inverse estimation </w:t>
      </w:r>
      <w:r w:rsidR="00510CC9" w:rsidRPr="00510CC9">
        <w:rPr>
          <w:rFonts w:ascii="Calibri" w:hAnsi="Calibri" w:cs="Calibri"/>
          <w:color w:val="000000" w:themeColor="text1"/>
        </w:rPr>
        <w:t xml:space="preserve">of </w:t>
      </w:r>
      <w:r>
        <w:rPr>
          <w:rFonts w:ascii="Calibri" w:hAnsi="Calibri" w:cs="Calibri"/>
          <w:color w:val="000000"/>
        </w:rPr>
        <w:t>the</w:t>
      </w:r>
      <w:r w:rsidRPr="009C748E">
        <w:rPr>
          <w:rFonts w:ascii="Calibri" w:hAnsi="Calibri"/>
          <w:color w:val="000000"/>
        </w:rPr>
        <w:t xml:space="preserve"> </w:t>
      </w:r>
      <w:r>
        <w:rPr>
          <w:rFonts w:ascii="Calibri" w:hAnsi="Calibri" w:cs="Calibri"/>
          <w:color w:val="000000"/>
        </w:rPr>
        <w:t>probability of AKI</w:t>
      </w:r>
    </w:p>
    <w:tbl>
      <w:tblPr>
        <w:tblW w:w="737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86"/>
        <w:gridCol w:w="3685"/>
      </w:tblGrid>
      <w:tr w:rsidR="004650D7" w14:paraId="29DFCADC" w14:textId="77777777" w:rsidTr="003C0C10">
        <w:trPr>
          <w:trHeight w:val="35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D6BE62" w14:textId="102487DD" w:rsidR="00880E4F" w:rsidRPr="00880E4F" w:rsidRDefault="0086091A" w:rsidP="00880E4F">
            <w:pPr>
              <w:snapToGrid w:val="0"/>
              <w:spacing w:line="200" w:lineRule="exac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0E4F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P</w:t>
            </w:r>
            <w:r w:rsidRPr="00880E4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rcentage of AKI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52A064" w14:textId="59F10721" w:rsidR="00880E4F" w:rsidRPr="00880E4F" w:rsidRDefault="0086091A" w:rsidP="00A77044">
            <w:pPr>
              <w:snapToGrid w:val="0"/>
              <w:spacing w:line="200" w:lineRule="exac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0E4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redicted of AUC</w:t>
            </w:r>
            <w:r w:rsidRPr="00880E4F">
              <w:rPr>
                <w:rFonts w:ascii="Calibri" w:hAnsi="Calibri" w:cs="Calibri"/>
                <w:color w:val="000000" w:themeColor="text1"/>
                <w:sz w:val="20"/>
                <w:szCs w:val="20"/>
                <w:vertAlign w:val="subscript"/>
              </w:rPr>
              <w:t>48h</w:t>
            </w:r>
            <w:r w:rsidRPr="00880E4F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880E4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95%CI)</w:t>
            </w:r>
          </w:p>
        </w:tc>
      </w:tr>
      <w:tr w:rsidR="004650D7" w14:paraId="1FC50F18" w14:textId="77777777" w:rsidTr="003C0C10">
        <w:trPr>
          <w:trHeight w:val="35"/>
        </w:trPr>
        <w:tc>
          <w:tcPr>
            <w:tcW w:w="368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DBA88C" w14:textId="03FF7707" w:rsidR="00510CC9" w:rsidRDefault="0086091A" w:rsidP="00510CC9">
            <w:pPr>
              <w:snapToGrid w:val="0"/>
              <w:spacing w:line="200" w:lineRule="exact"/>
              <w:ind w:leftChars="67" w:left="161"/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 w:hint="eastAsia"/>
                <w:iCs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ll patients (n=146)</w:t>
            </w:r>
          </w:p>
        </w:tc>
        <w:tc>
          <w:tcPr>
            <w:tcW w:w="36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DDCB17" w14:textId="77777777" w:rsidR="00510CC9" w:rsidRPr="00880E4F" w:rsidRDefault="00510CC9" w:rsidP="00880E4F">
            <w:pPr>
              <w:snapToGrid w:val="0"/>
              <w:spacing w:line="200" w:lineRule="exac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4650D7" w14:paraId="3C3EBE86" w14:textId="77777777" w:rsidTr="003C0C10">
        <w:trPr>
          <w:trHeight w:val="35"/>
        </w:trPr>
        <w:tc>
          <w:tcPr>
            <w:tcW w:w="368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CD067A" w14:textId="4F2D693A" w:rsidR="00880E4F" w:rsidRPr="00880E4F" w:rsidRDefault="0086091A" w:rsidP="00880E4F">
            <w:pPr>
              <w:snapToGrid w:val="0"/>
              <w:spacing w:line="200" w:lineRule="exact"/>
              <w:ind w:leftChars="67" w:left="161"/>
              <w:jc w:val="center"/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5</w:t>
            </w:r>
            <w:r w:rsidRPr="00880E4F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6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91DFAE" w14:textId="371B3F87" w:rsidR="00880E4F" w:rsidRPr="00880E4F" w:rsidRDefault="0086091A" w:rsidP="00880E4F">
            <w:pPr>
              <w:snapToGrid w:val="0"/>
              <w:spacing w:line="200" w:lineRule="exac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0E4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8 (230–</w:t>
            </w:r>
            <w:r w:rsidRPr="00880E4F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4</w:t>
            </w:r>
            <w:r w:rsidRPr="00880E4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5)</w:t>
            </w:r>
          </w:p>
        </w:tc>
      </w:tr>
      <w:tr w:rsidR="004650D7" w14:paraId="6FF55B8C" w14:textId="77777777" w:rsidTr="003C0C10">
        <w:trPr>
          <w:trHeight w:val="35"/>
        </w:trPr>
        <w:tc>
          <w:tcPr>
            <w:tcW w:w="368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C6A174" w14:textId="4817C822" w:rsidR="00880E4F" w:rsidRPr="00880E4F" w:rsidRDefault="0086091A" w:rsidP="00880E4F">
            <w:pPr>
              <w:snapToGrid w:val="0"/>
              <w:spacing w:line="200" w:lineRule="exact"/>
              <w:ind w:leftChars="67" w:left="161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36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2CACFD" w14:textId="2A467DEC" w:rsidR="00880E4F" w:rsidRPr="00880E4F" w:rsidRDefault="0086091A" w:rsidP="00880E4F">
            <w:pPr>
              <w:snapToGrid w:val="0"/>
              <w:spacing w:line="200" w:lineRule="exac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17</w:t>
            </w:r>
            <w:r w:rsidRPr="00880E4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5</w:t>
            </w:r>
            <w:r w:rsidRPr="00880E4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</w:t>
            </w:r>
            <w:r w:rsidRPr="00880E4F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8</w:t>
            </w:r>
            <w:r w:rsidRPr="00880E4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4650D7" w14:paraId="56C356C4" w14:textId="77777777" w:rsidTr="003C0C10">
        <w:trPr>
          <w:trHeight w:val="35"/>
        </w:trPr>
        <w:tc>
          <w:tcPr>
            <w:tcW w:w="368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5D6EAD" w14:textId="2989F736" w:rsidR="00880E4F" w:rsidRPr="00880E4F" w:rsidRDefault="0086091A" w:rsidP="00880E4F">
            <w:pPr>
              <w:snapToGrid w:val="0"/>
              <w:spacing w:line="200" w:lineRule="exact"/>
              <w:ind w:leftChars="67" w:left="161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0E4F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880E4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%</w:t>
            </w:r>
          </w:p>
        </w:tc>
        <w:tc>
          <w:tcPr>
            <w:tcW w:w="36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200096" w14:textId="0AD6AE63" w:rsidR="00880E4F" w:rsidRPr="00880E4F" w:rsidRDefault="0086091A" w:rsidP="00880E4F">
            <w:pPr>
              <w:snapToGrid w:val="0"/>
              <w:spacing w:line="200" w:lineRule="exac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78</w:t>
            </w:r>
            <w:r w:rsidRPr="00880E4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32</w:t>
            </w:r>
            <w:r w:rsidRPr="00880E4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24</w:t>
            </w:r>
            <w:r w:rsidRPr="00880E4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4650D7" w14:paraId="5C918970" w14:textId="77777777" w:rsidTr="003C0C10">
        <w:trPr>
          <w:trHeight w:val="35"/>
        </w:trPr>
        <w:tc>
          <w:tcPr>
            <w:tcW w:w="368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2CE8FB" w14:textId="69C31CBF" w:rsidR="00880E4F" w:rsidRPr="00880E4F" w:rsidRDefault="0086091A" w:rsidP="00880E4F">
            <w:pPr>
              <w:snapToGrid w:val="0"/>
              <w:spacing w:line="200" w:lineRule="exact"/>
              <w:ind w:leftChars="67" w:left="161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0E4F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880E4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36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ECD419" w14:textId="55B470D9" w:rsidR="00880E4F" w:rsidRPr="00880E4F" w:rsidRDefault="0086091A" w:rsidP="00880E4F">
            <w:pPr>
              <w:snapToGrid w:val="0"/>
              <w:spacing w:line="200" w:lineRule="exac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24</w:t>
            </w:r>
            <w:r w:rsidRPr="00880E4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7</w:t>
            </w:r>
            <w:r w:rsidRPr="00880E4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61</w:t>
            </w:r>
            <w:r w:rsidRPr="00880E4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4650D7" w14:paraId="0334634E" w14:textId="77777777" w:rsidTr="003C0C10">
        <w:trPr>
          <w:trHeight w:val="35"/>
        </w:trPr>
        <w:tc>
          <w:tcPr>
            <w:tcW w:w="368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1FE9E1" w14:textId="76376F74" w:rsidR="00880E4F" w:rsidRPr="00880E4F" w:rsidRDefault="0086091A" w:rsidP="00880E4F">
            <w:pPr>
              <w:snapToGrid w:val="0"/>
              <w:spacing w:line="200" w:lineRule="exact"/>
              <w:ind w:leftChars="67" w:left="161"/>
              <w:jc w:val="center"/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880E4F">
              <w:rPr>
                <w:rFonts w:ascii="Calibri" w:hAnsi="Calibri" w:cs="Calibri" w:hint="eastAsia"/>
                <w:iCs/>
                <w:color w:val="000000" w:themeColor="text1"/>
                <w:sz w:val="20"/>
                <w:szCs w:val="20"/>
              </w:rPr>
              <w:t>2</w:t>
            </w:r>
            <w:r w:rsidRPr="00880E4F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5%</w:t>
            </w:r>
          </w:p>
        </w:tc>
        <w:tc>
          <w:tcPr>
            <w:tcW w:w="36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2FE36A" w14:textId="1485A16A" w:rsidR="00880E4F" w:rsidRPr="00880E4F" w:rsidRDefault="0086091A" w:rsidP="00880E4F">
            <w:pPr>
              <w:snapToGrid w:val="0"/>
              <w:spacing w:line="200" w:lineRule="exac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62</w:t>
            </w:r>
            <w:r w:rsidRPr="00880E4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31</w:t>
            </w:r>
            <w:r w:rsidRPr="00880E4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93</w:t>
            </w:r>
            <w:r w:rsidRPr="00880E4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4650D7" w14:paraId="0AB28F01" w14:textId="77777777" w:rsidTr="003C0C10">
        <w:trPr>
          <w:trHeight w:val="35"/>
        </w:trPr>
        <w:tc>
          <w:tcPr>
            <w:tcW w:w="368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B2572B" w14:textId="245C265D" w:rsidR="00510CC9" w:rsidRPr="00880E4F" w:rsidRDefault="0086091A" w:rsidP="003C0C10">
            <w:pPr>
              <w:snapToGrid w:val="0"/>
              <w:spacing w:line="200" w:lineRule="exact"/>
              <w:ind w:leftChars="67" w:left="161"/>
              <w:jc w:val="both"/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 w:hint="eastAsia"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atients without TZP (n=121)</w:t>
            </w:r>
          </w:p>
        </w:tc>
        <w:tc>
          <w:tcPr>
            <w:tcW w:w="36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C6D3A6" w14:textId="77777777" w:rsidR="00510CC9" w:rsidRDefault="00510CC9" w:rsidP="00510CC9">
            <w:pPr>
              <w:snapToGrid w:val="0"/>
              <w:spacing w:line="200" w:lineRule="exac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4650D7" w14:paraId="27A2AE27" w14:textId="77777777" w:rsidTr="003C0C10">
        <w:trPr>
          <w:trHeight w:val="35"/>
        </w:trPr>
        <w:tc>
          <w:tcPr>
            <w:tcW w:w="368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C32F76" w14:textId="50A3EFEA" w:rsidR="003C0C10" w:rsidRPr="00880E4F" w:rsidRDefault="0086091A" w:rsidP="003C0C10">
            <w:pPr>
              <w:snapToGrid w:val="0"/>
              <w:spacing w:line="200" w:lineRule="exact"/>
              <w:ind w:leftChars="67" w:left="161"/>
              <w:jc w:val="center"/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5</w:t>
            </w:r>
            <w:r w:rsidRPr="00880E4F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6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006EAD" w14:textId="5EFCFBE4" w:rsidR="003C0C10" w:rsidRDefault="0086091A" w:rsidP="003C0C10">
            <w:pPr>
              <w:snapToGrid w:val="0"/>
              <w:spacing w:line="200" w:lineRule="exac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0E4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</w:t>
            </w:r>
            <w:r w:rsidRPr="00880E4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2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</w:t>
            </w:r>
            <w:r w:rsidRPr="00880E4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</w:t>
            </w:r>
            <w:r w:rsidRPr="00880E4F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8</w:t>
            </w:r>
            <w:r w:rsidRPr="00880E4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4650D7" w14:paraId="23B73018" w14:textId="77777777" w:rsidTr="003C0C10">
        <w:trPr>
          <w:trHeight w:val="35"/>
        </w:trPr>
        <w:tc>
          <w:tcPr>
            <w:tcW w:w="368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FFA3B4" w14:textId="42191864" w:rsidR="003C0C10" w:rsidRPr="00880E4F" w:rsidRDefault="0086091A" w:rsidP="003C0C10">
            <w:pPr>
              <w:snapToGrid w:val="0"/>
              <w:spacing w:line="200" w:lineRule="exact"/>
              <w:ind w:leftChars="67" w:left="161"/>
              <w:jc w:val="center"/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36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37F4CC" w14:textId="1A87791B" w:rsidR="003C0C10" w:rsidRDefault="0086091A" w:rsidP="003C0C10">
            <w:pPr>
              <w:snapToGrid w:val="0"/>
              <w:spacing w:line="200" w:lineRule="exac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1</w:t>
            </w:r>
            <w:r w:rsidRPr="00880E4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9</w:t>
            </w:r>
            <w:r w:rsidRPr="00880E4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22</w:t>
            </w:r>
            <w:r w:rsidRPr="00880E4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4650D7" w14:paraId="3B172BB4" w14:textId="77777777" w:rsidTr="003C0C10">
        <w:trPr>
          <w:trHeight w:val="35"/>
        </w:trPr>
        <w:tc>
          <w:tcPr>
            <w:tcW w:w="368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61CA56" w14:textId="6AD5B3FD" w:rsidR="003C0C10" w:rsidRPr="00880E4F" w:rsidRDefault="0086091A" w:rsidP="003C0C10">
            <w:pPr>
              <w:snapToGrid w:val="0"/>
              <w:spacing w:line="200" w:lineRule="exact"/>
              <w:ind w:leftChars="67" w:left="161"/>
              <w:jc w:val="center"/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880E4F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880E4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%</w:t>
            </w:r>
          </w:p>
        </w:tc>
        <w:tc>
          <w:tcPr>
            <w:tcW w:w="36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9C0275" w14:textId="3EB22094" w:rsidR="003C0C10" w:rsidRDefault="0086091A" w:rsidP="003C0C10">
            <w:pPr>
              <w:snapToGrid w:val="0"/>
              <w:spacing w:line="200" w:lineRule="exac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4</w:t>
            </w:r>
            <w:r w:rsidRPr="00880E4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2</w:t>
            </w:r>
            <w:r w:rsidRPr="00880E4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65</w:t>
            </w:r>
            <w:r w:rsidRPr="00880E4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4650D7" w14:paraId="23B7DE98" w14:textId="77777777" w:rsidTr="003C0C10">
        <w:trPr>
          <w:trHeight w:val="35"/>
        </w:trPr>
        <w:tc>
          <w:tcPr>
            <w:tcW w:w="368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69C2E4" w14:textId="3CD872E7" w:rsidR="003C0C10" w:rsidRPr="00880E4F" w:rsidRDefault="0086091A" w:rsidP="003C0C10">
            <w:pPr>
              <w:snapToGrid w:val="0"/>
              <w:spacing w:line="200" w:lineRule="exact"/>
              <w:ind w:leftChars="67" w:left="161"/>
              <w:jc w:val="center"/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880E4F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880E4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368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666830" w14:textId="491C8F7B" w:rsidR="003C0C10" w:rsidRDefault="0086091A" w:rsidP="003C0C10">
            <w:pPr>
              <w:snapToGrid w:val="0"/>
              <w:spacing w:line="200" w:lineRule="exac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51</w:t>
            </w:r>
            <w:r w:rsidRPr="00880E4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2</w:t>
            </w:r>
            <w:r w:rsidRPr="00880E4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99</w:t>
            </w:r>
            <w:r w:rsidRPr="00880E4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4650D7" w14:paraId="5087D758" w14:textId="77777777" w:rsidTr="003C0C10">
        <w:trPr>
          <w:trHeight w:val="35"/>
        </w:trPr>
        <w:tc>
          <w:tcPr>
            <w:tcW w:w="3686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E8F662" w14:textId="56BCEAAC" w:rsidR="003C0C10" w:rsidRPr="00880E4F" w:rsidRDefault="0086091A" w:rsidP="003C0C10">
            <w:pPr>
              <w:snapToGrid w:val="0"/>
              <w:spacing w:line="200" w:lineRule="exact"/>
              <w:ind w:leftChars="67" w:left="161"/>
              <w:jc w:val="center"/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880E4F">
              <w:rPr>
                <w:rFonts w:ascii="Calibri" w:hAnsi="Calibri" w:cs="Calibri" w:hint="eastAsia"/>
                <w:iCs/>
                <w:color w:val="000000" w:themeColor="text1"/>
                <w:sz w:val="20"/>
                <w:szCs w:val="20"/>
              </w:rPr>
              <w:t>2</w:t>
            </w:r>
            <w:r w:rsidRPr="00880E4F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5%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4105C9" w14:textId="1D61AB43" w:rsidR="003C0C10" w:rsidRDefault="0086091A" w:rsidP="003C0C10">
            <w:pPr>
              <w:snapToGrid w:val="0"/>
              <w:spacing w:line="200" w:lineRule="exac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90</w:t>
            </w:r>
            <w:r w:rsidRPr="00880E4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48</w:t>
            </w:r>
            <w:r w:rsidRPr="00880E4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31</w:t>
            </w:r>
            <w:r w:rsidRPr="00880E4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3BE07126" w14:textId="65AB9B5E" w:rsidR="00880E4F" w:rsidRPr="00880E4F" w:rsidRDefault="0086091A" w:rsidP="00F56251">
      <w:pPr>
        <w:shd w:val="clear" w:color="auto" w:fill="FFFFFF"/>
        <w:spacing w:before="240"/>
        <w:rPr>
          <w:rFonts w:ascii="Calibri" w:hAnsi="Calibri" w:cs="Calibri"/>
          <w:color w:val="000000" w:themeColor="text1"/>
        </w:rPr>
      </w:pPr>
      <w:r w:rsidRPr="009E298D">
        <w:rPr>
          <w:rFonts w:ascii="Calibri" w:hAnsi="Calibri" w:cs="Calibri"/>
          <w:color w:val="000000" w:themeColor="text1"/>
          <w:kern w:val="24"/>
        </w:rPr>
        <w:t>Abbreviations:</w:t>
      </w:r>
      <w:r w:rsidRPr="00C04481">
        <w:rPr>
          <w:rFonts w:ascii="Calibri" w:hAnsi="Calibri" w:cs="Calibri"/>
          <w:color w:val="000000" w:themeColor="text1"/>
          <w:kern w:val="24"/>
        </w:rPr>
        <w:t xml:space="preserve"> </w:t>
      </w:r>
      <w:r w:rsidRPr="002871BA">
        <w:rPr>
          <w:rFonts w:ascii="Calibri" w:hAnsi="Calibri" w:cs="Calibri"/>
          <w:color w:val="000000" w:themeColor="text1"/>
        </w:rPr>
        <w:t>AUC, area under the concentration-time curve</w:t>
      </w:r>
      <w:r w:rsidR="003C0C10" w:rsidRPr="002871BA">
        <w:rPr>
          <w:rFonts w:ascii="Calibri" w:hAnsi="Calibri" w:cs="Calibri"/>
          <w:color w:val="000000" w:themeColor="text1"/>
        </w:rPr>
        <w:t xml:space="preserve">; </w:t>
      </w:r>
      <w:r w:rsidR="003C0C10">
        <w:rPr>
          <w:rFonts w:ascii="Calibri" w:hAnsi="Calibri" w:cs="Calibri"/>
          <w:color w:val="000000" w:themeColor="text1"/>
        </w:rPr>
        <w:t>TZ</w:t>
      </w:r>
      <w:r w:rsidR="003C0C10" w:rsidRPr="00C35060">
        <w:rPr>
          <w:rFonts w:ascii="Calibri" w:hAnsi="Calibri" w:cs="Calibri"/>
          <w:color w:val="000000" w:themeColor="text1"/>
        </w:rPr>
        <w:t>P, tazobactam</w:t>
      </w:r>
      <w:r w:rsidR="003C0C10">
        <w:rPr>
          <w:rFonts w:ascii="Calibri" w:hAnsi="Calibri" w:cs="Calibri"/>
          <w:color w:val="000000" w:themeColor="text1"/>
        </w:rPr>
        <w:t>/</w:t>
      </w:r>
      <w:r w:rsidR="003C0C10" w:rsidRPr="00C35060">
        <w:rPr>
          <w:rFonts w:ascii="Calibri" w:hAnsi="Calibri" w:cs="Calibri"/>
          <w:color w:val="000000" w:themeColor="text1"/>
        </w:rPr>
        <w:t>piperacillin</w:t>
      </w:r>
      <w:r w:rsidRPr="002871BA">
        <w:rPr>
          <w:rFonts w:ascii="Calibri" w:hAnsi="Calibri" w:cs="Calibri" w:hint="eastAsia"/>
          <w:color w:val="000000" w:themeColor="text1"/>
        </w:rPr>
        <w:t>.</w:t>
      </w:r>
      <w:r w:rsidRPr="00DF7E94">
        <w:t xml:space="preserve"> </w:t>
      </w:r>
      <w:r w:rsidRPr="00DF7E94">
        <w:rPr>
          <w:rFonts w:ascii="Calibri" w:hAnsi="Calibri" w:cs="Calibri"/>
        </w:rPr>
        <w:t>AUC</w:t>
      </w:r>
      <w:r w:rsidR="007A2AEB">
        <w:rPr>
          <w:rFonts w:ascii="Calibri" w:hAnsi="Calibri" w:cs="Calibri"/>
          <w:vertAlign w:val="subscript"/>
        </w:rPr>
        <w:t>24-4</w:t>
      </w:r>
      <w:r>
        <w:rPr>
          <w:rFonts w:ascii="Calibri" w:hAnsi="Calibri" w:cs="Calibri"/>
          <w:vertAlign w:val="subscript"/>
        </w:rPr>
        <w:t>8</w:t>
      </w:r>
      <w:r w:rsidRPr="00DF7E94">
        <w:rPr>
          <w:rFonts w:ascii="Calibri" w:hAnsi="Calibri" w:cs="Calibri"/>
          <w:vertAlign w:val="subscript"/>
        </w:rPr>
        <w:t>h</w:t>
      </w:r>
      <w:r w:rsidRPr="00DF7E94">
        <w:rPr>
          <w:rFonts w:ascii="Calibri" w:hAnsi="Calibri" w:cs="Calibri"/>
        </w:rPr>
        <w:t xml:space="preserve">, </w:t>
      </w:r>
      <w:r w:rsidRPr="00DF7E94">
        <w:rPr>
          <w:rFonts w:ascii="Calibri" w:hAnsi="Calibri" w:cs="Calibri"/>
          <w:color w:val="000000" w:themeColor="text1"/>
        </w:rPr>
        <w:t xml:space="preserve">AUC on day </w:t>
      </w:r>
      <w:r>
        <w:rPr>
          <w:rFonts w:ascii="Calibri" w:hAnsi="Calibri" w:cs="Calibri"/>
          <w:color w:val="000000" w:themeColor="text1"/>
        </w:rPr>
        <w:t xml:space="preserve">2. </w:t>
      </w:r>
    </w:p>
    <w:p w14:paraId="37558F2A" w14:textId="46F3FDC9" w:rsidR="00005F37" w:rsidRDefault="0086091A">
      <w:pPr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br w:type="page"/>
      </w:r>
    </w:p>
    <w:p w14:paraId="0293B5D8" w14:textId="59C82952" w:rsidR="006F73EC" w:rsidRPr="00880E4F" w:rsidRDefault="0086091A" w:rsidP="006F73EC">
      <w:pPr>
        <w:spacing w:afterLines="50" w:after="180"/>
        <w:rPr>
          <w:rFonts w:ascii="Calibri" w:hAnsi="Calibri" w:cs="Calibri"/>
          <w:color w:val="000000" w:themeColor="text1"/>
        </w:rPr>
      </w:pPr>
      <w:r w:rsidRPr="00880E4F">
        <w:rPr>
          <w:rFonts w:ascii="Calibri" w:hAnsi="Calibri" w:cs="Calibri"/>
          <w:b/>
          <w:color w:val="000000" w:themeColor="text1"/>
        </w:rPr>
        <w:lastRenderedPageBreak/>
        <w:t xml:space="preserve">Table </w:t>
      </w:r>
      <w:r w:rsidRPr="00880E4F">
        <w:rPr>
          <w:rFonts w:ascii="Calibri" w:hAnsi="Calibri" w:cs="Calibri" w:hint="eastAsia"/>
          <w:b/>
          <w:color w:val="000000" w:themeColor="text1"/>
        </w:rPr>
        <w:t>S3</w:t>
      </w:r>
      <w:r w:rsidRPr="00880E4F">
        <w:rPr>
          <w:rFonts w:ascii="Calibri" w:hAnsi="Calibri" w:cs="Calibri"/>
          <w:color w:val="000000" w:themeColor="text1"/>
        </w:rPr>
        <w:t xml:space="preserve"> Diagnostic accuracy of AKI factor</w:t>
      </w:r>
      <w:r>
        <w:rPr>
          <w:rFonts w:ascii="Calibri" w:hAnsi="Calibri" w:cs="Calibri"/>
          <w:color w:val="000000"/>
        </w:rPr>
        <w:t xml:space="preserve">s (121 </w:t>
      </w:r>
      <w:r w:rsidRPr="00880E4F">
        <w:rPr>
          <w:rFonts w:ascii="Calibri" w:hAnsi="Calibri" w:cs="Calibri" w:hint="eastAsia"/>
          <w:color w:val="000000" w:themeColor="text1"/>
        </w:rPr>
        <w:t>p</w:t>
      </w:r>
      <w:r w:rsidRPr="00880E4F">
        <w:rPr>
          <w:rFonts w:ascii="Calibri" w:hAnsi="Calibri" w:cs="Calibri"/>
          <w:color w:val="000000" w:themeColor="text1"/>
        </w:rPr>
        <w:t xml:space="preserve">atients </w:t>
      </w:r>
      <w:r w:rsidR="003C0C10">
        <w:rPr>
          <w:rFonts w:ascii="Calibri" w:hAnsi="Calibri" w:cs="Calibri"/>
          <w:color w:val="000000" w:themeColor="text1"/>
        </w:rPr>
        <w:t xml:space="preserve">without </w:t>
      </w:r>
      <w:r w:rsidRPr="00880E4F">
        <w:rPr>
          <w:rFonts w:ascii="Calibri" w:hAnsi="Calibri" w:cs="Calibri"/>
          <w:color w:val="000000" w:themeColor="text1"/>
        </w:rPr>
        <w:t>T</w:t>
      </w:r>
      <w:r w:rsidR="007A2AEB">
        <w:rPr>
          <w:rFonts w:ascii="Calibri" w:hAnsi="Calibri" w:cs="Calibri"/>
          <w:color w:val="000000" w:themeColor="text1"/>
        </w:rPr>
        <w:t>Z</w:t>
      </w:r>
      <w:r w:rsidRPr="00880E4F">
        <w:rPr>
          <w:rFonts w:ascii="Calibri" w:hAnsi="Calibri" w:cs="Calibri"/>
          <w:color w:val="000000" w:themeColor="text1"/>
        </w:rPr>
        <w:t>P</w:t>
      </w:r>
      <w:r>
        <w:rPr>
          <w:rFonts w:ascii="Calibri" w:hAnsi="Calibri" w:cs="Calibri"/>
          <w:color w:val="000000"/>
        </w:rPr>
        <w:t xml:space="preserve"> use)</w:t>
      </w:r>
    </w:p>
    <w:tbl>
      <w:tblPr>
        <w:tblW w:w="1402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96"/>
        <w:gridCol w:w="1104"/>
        <w:gridCol w:w="1104"/>
        <w:gridCol w:w="1105"/>
        <w:gridCol w:w="1104"/>
        <w:gridCol w:w="1104"/>
        <w:gridCol w:w="1105"/>
        <w:gridCol w:w="850"/>
        <w:gridCol w:w="850"/>
        <w:gridCol w:w="850"/>
        <w:gridCol w:w="850"/>
        <w:gridCol w:w="850"/>
        <w:gridCol w:w="850"/>
      </w:tblGrid>
      <w:tr w:rsidR="004650D7" w14:paraId="271DACD8" w14:textId="77777777" w:rsidTr="003F14E8">
        <w:trPr>
          <w:trHeight w:val="323"/>
        </w:trPr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B3CEF8" w14:textId="77777777" w:rsidR="006F73EC" w:rsidRPr="00880E4F" w:rsidRDefault="006F73EC" w:rsidP="003F14E8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180671" w14:textId="77777777" w:rsidR="006F73EC" w:rsidRPr="00880E4F" w:rsidRDefault="0086091A" w:rsidP="003F14E8">
            <w:pPr>
              <w:snapToGrid w:val="0"/>
              <w:spacing w:line="240" w:lineRule="atLeast"/>
              <w:jc w:val="center"/>
              <w:rPr>
                <w:rFonts w:ascii="Calibri" w:eastAsia="Segoe UI Historic" w:hAnsi="Calibri" w:cs="Calibri"/>
                <w:bCs/>
                <w:color w:val="000000" w:themeColor="text1"/>
                <w:kern w:val="24"/>
                <w:sz w:val="18"/>
                <w:szCs w:val="20"/>
              </w:rPr>
            </w:pPr>
            <w:r w:rsidRPr="00880E4F">
              <w:rPr>
                <w:rFonts w:ascii="Calibri" w:eastAsia="Segoe UI Historic" w:hAnsi="Calibri" w:cs="Calibri"/>
                <w:bCs/>
                <w:color w:val="000000" w:themeColor="text1"/>
                <w:kern w:val="24"/>
                <w:sz w:val="18"/>
                <w:szCs w:val="20"/>
              </w:rPr>
              <w:t>AUC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BC01AE" w14:textId="77777777" w:rsidR="006F73EC" w:rsidRPr="00880E4F" w:rsidRDefault="0086091A" w:rsidP="003F14E8">
            <w:pPr>
              <w:snapToGrid w:val="0"/>
              <w:spacing w:line="240" w:lineRule="atLeast"/>
              <w:jc w:val="center"/>
              <w:rPr>
                <w:rFonts w:ascii="Calibri" w:hAnsi="Calibri" w:cs="Calibri"/>
                <w:color w:val="000000" w:themeColor="text1"/>
                <w:sz w:val="18"/>
                <w:szCs w:val="20"/>
              </w:rPr>
            </w:pPr>
            <w:r w:rsidRPr="00880E4F">
              <w:rPr>
                <w:rFonts w:ascii="Calibri" w:eastAsia="游ゴシック Medium" w:hAnsi="Calibri" w:cs="Calibri"/>
                <w:bCs/>
                <w:color w:val="000000" w:themeColor="text1"/>
                <w:kern w:val="24"/>
                <w:sz w:val="18"/>
                <w:szCs w:val="20"/>
              </w:rPr>
              <w:t>Cut-off value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9947E1" w14:textId="77777777" w:rsidR="006F73EC" w:rsidRPr="00880E4F" w:rsidRDefault="0086091A" w:rsidP="003F14E8">
            <w:pPr>
              <w:snapToGrid w:val="0"/>
              <w:spacing w:line="240" w:lineRule="atLeast"/>
              <w:jc w:val="center"/>
              <w:rPr>
                <w:rFonts w:ascii="Calibri" w:hAnsi="Calibri" w:cs="Calibri"/>
                <w:color w:val="000000" w:themeColor="text1"/>
                <w:sz w:val="18"/>
                <w:szCs w:val="20"/>
              </w:rPr>
            </w:pPr>
            <w:r w:rsidRPr="00880E4F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Sensitivity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674A26" w14:textId="77777777" w:rsidR="006F73EC" w:rsidRPr="00880E4F" w:rsidRDefault="0086091A" w:rsidP="003F14E8">
            <w:pPr>
              <w:snapToGrid w:val="0"/>
              <w:spacing w:line="240" w:lineRule="atLeast"/>
              <w:jc w:val="center"/>
              <w:rPr>
                <w:rFonts w:ascii="Calibri" w:hAnsi="Calibri" w:cs="Calibri"/>
                <w:color w:val="000000" w:themeColor="text1"/>
                <w:sz w:val="18"/>
                <w:szCs w:val="20"/>
              </w:rPr>
            </w:pPr>
            <w:r w:rsidRPr="00880E4F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Specificity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944B41" w14:textId="77777777" w:rsidR="006F73EC" w:rsidRPr="00880E4F" w:rsidRDefault="0086091A" w:rsidP="003F14E8">
            <w:pPr>
              <w:snapToGrid w:val="0"/>
              <w:spacing w:line="240" w:lineRule="atLeast"/>
              <w:jc w:val="center"/>
              <w:rPr>
                <w:rFonts w:ascii="Calibri" w:hAnsi="Calibri" w:cs="Calibri"/>
                <w:color w:val="000000" w:themeColor="text1"/>
                <w:sz w:val="18"/>
                <w:szCs w:val="20"/>
              </w:rPr>
            </w:pPr>
            <w:r w:rsidRPr="00880E4F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PPV</w:t>
            </w:r>
          </w:p>
          <w:p w14:paraId="5F17BFF9" w14:textId="77777777" w:rsidR="006F73EC" w:rsidRPr="00880E4F" w:rsidRDefault="006F73EC" w:rsidP="003F14E8">
            <w:pPr>
              <w:snapToGrid w:val="0"/>
              <w:spacing w:line="240" w:lineRule="atLeast"/>
              <w:jc w:val="center"/>
              <w:rPr>
                <w:rFonts w:ascii="Calibri" w:hAnsi="Calibri" w:cs="Calibri"/>
                <w:color w:val="000000" w:themeColor="text1"/>
                <w:sz w:val="18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2C989D" w14:textId="77777777" w:rsidR="006F73EC" w:rsidRPr="00880E4F" w:rsidRDefault="0086091A" w:rsidP="003F14E8">
            <w:pPr>
              <w:snapToGrid w:val="0"/>
              <w:spacing w:line="240" w:lineRule="atLeast"/>
              <w:jc w:val="center"/>
              <w:rPr>
                <w:rFonts w:ascii="Calibri" w:hAnsi="Calibri" w:cs="Calibri"/>
                <w:color w:val="000000" w:themeColor="text1"/>
                <w:sz w:val="18"/>
                <w:szCs w:val="20"/>
              </w:rPr>
            </w:pPr>
            <w:r w:rsidRPr="00880E4F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NPV</w:t>
            </w:r>
          </w:p>
          <w:p w14:paraId="22E77AC1" w14:textId="77777777" w:rsidR="006F73EC" w:rsidRPr="00880E4F" w:rsidRDefault="006F73EC" w:rsidP="003F14E8">
            <w:pPr>
              <w:snapToGrid w:val="0"/>
              <w:spacing w:line="240" w:lineRule="atLeast"/>
              <w:jc w:val="center"/>
              <w:rPr>
                <w:rFonts w:ascii="Calibri" w:hAnsi="Calibri" w:cs="Calibri"/>
                <w:color w:val="000000" w:themeColor="text1"/>
                <w:sz w:val="18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5D0F0A" w14:textId="77777777" w:rsidR="006F73EC" w:rsidRPr="00880E4F" w:rsidRDefault="0086091A" w:rsidP="003F14E8">
            <w:pPr>
              <w:snapToGrid w:val="0"/>
              <w:spacing w:line="240" w:lineRule="atLeast"/>
              <w:jc w:val="center"/>
              <w:rPr>
                <w:rFonts w:ascii="Calibri" w:hAnsi="Calibri" w:cs="Calibri"/>
                <w:color w:val="000000" w:themeColor="text1"/>
                <w:sz w:val="18"/>
                <w:szCs w:val="20"/>
              </w:rPr>
            </w:pPr>
            <w:r w:rsidRPr="00880E4F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Accurac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16ACB3" w14:textId="77777777" w:rsidR="006F73EC" w:rsidRPr="00880E4F" w:rsidRDefault="0086091A" w:rsidP="003F14E8">
            <w:pPr>
              <w:snapToGrid w:val="0"/>
              <w:spacing w:line="240" w:lineRule="atLeast"/>
              <w:jc w:val="center"/>
              <w:rPr>
                <w:rFonts w:ascii="Calibri" w:hAnsi="Calibri" w:cs="Calibri"/>
                <w:color w:val="000000" w:themeColor="text1"/>
                <w:sz w:val="18"/>
                <w:szCs w:val="20"/>
              </w:rPr>
            </w:pPr>
            <w:r w:rsidRPr="00880E4F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T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EC4677" w14:textId="77777777" w:rsidR="006F73EC" w:rsidRPr="00880E4F" w:rsidRDefault="0086091A" w:rsidP="003F14E8">
            <w:pPr>
              <w:snapToGrid w:val="0"/>
              <w:spacing w:line="240" w:lineRule="atLeast"/>
              <w:jc w:val="center"/>
              <w:rPr>
                <w:rFonts w:ascii="Calibri" w:hAnsi="Calibri" w:cs="Calibri"/>
                <w:color w:val="000000" w:themeColor="text1"/>
                <w:sz w:val="18"/>
                <w:szCs w:val="20"/>
              </w:rPr>
            </w:pPr>
            <w:r w:rsidRPr="00880E4F">
              <w:rPr>
                <w:rFonts w:ascii="Calibri" w:hAnsi="Calibri" w:cs="Calibri" w:hint="eastAsia"/>
                <w:color w:val="000000" w:themeColor="text1"/>
                <w:sz w:val="18"/>
                <w:szCs w:val="20"/>
              </w:rPr>
              <w:t>T</w:t>
            </w:r>
            <w:r w:rsidRPr="00880E4F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580B62" w14:textId="77777777" w:rsidR="006F73EC" w:rsidRPr="00880E4F" w:rsidRDefault="0086091A" w:rsidP="003F14E8">
            <w:pPr>
              <w:snapToGrid w:val="0"/>
              <w:spacing w:line="240" w:lineRule="atLeast"/>
              <w:jc w:val="center"/>
              <w:rPr>
                <w:rFonts w:ascii="Calibri" w:hAnsi="Calibri" w:cs="Calibri"/>
                <w:color w:val="000000" w:themeColor="text1"/>
                <w:sz w:val="18"/>
                <w:szCs w:val="20"/>
              </w:rPr>
            </w:pPr>
            <w:r w:rsidRPr="00880E4F">
              <w:rPr>
                <w:rFonts w:ascii="Calibri" w:hAnsi="Calibri" w:cs="Calibri" w:hint="eastAsia"/>
                <w:color w:val="000000" w:themeColor="text1"/>
                <w:sz w:val="18"/>
                <w:szCs w:val="20"/>
              </w:rPr>
              <w:t>F</w:t>
            </w:r>
            <w:r w:rsidRPr="00880E4F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B9ABBB" w14:textId="77777777" w:rsidR="006F73EC" w:rsidRPr="00880E4F" w:rsidRDefault="0086091A" w:rsidP="003F14E8">
            <w:pPr>
              <w:snapToGrid w:val="0"/>
              <w:spacing w:line="240" w:lineRule="atLeast"/>
              <w:jc w:val="center"/>
              <w:rPr>
                <w:rFonts w:ascii="Calibri" w:hAnsi="Calibri" w:cs="Calibri"/>
                <w:color w:val="000000" w:themeColor="text1"/>
                <w:sz w:val="18"/>
                <w:szCs w:val="20"/>
              </w:rPr>
            </w:pPr>
            <w:r w:rsidRPr="00880E4F">
              <w:rPr>
                <w:rFonts w:ascii="Calibri" w:hAnsi="Calibri" w:cs="Calibri" w:hint="eastAsia"/>
                <w:color w:val="000000" w:themeColor="text1"/>
                <w:sz w:val="18"/>
                <w:szCs w:val="20"/>
              </w:rPr>
              <w:t>F</w:t>
            </w:r>
            <w:r w:rsidRPr="00880E4F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FE0BF6" w14:textId="77777777" w:rsidR="006F73EC" w:rsidRPr="00880E4F" w:rsidRDefault="0086091A" w:rsidP="003F14E8">
            <w:pPr>
              <w:snapToGrid w:val="0"/>
              <w:spacing w:line="240" w:lineRule="atLeast"/>
              <w:jc w:val="center"/>
              <w:rPr>
                <w:rFonts w:ascii="Calibri" w:hAnsi="Calibri" w:cs="Calibri"/>
                <w:color w:val="000000" w:themeColor="text1"/>
                <w:sz w:val="18"/>
                <w:szCs w:val="20"/>
              </w:rPr>
            </w:pPr>
            <w:r w:rsidRPr="00880E4F">
              <w:rPr>
                <w:rFonts w:ascii="Calibri" w:hAnsi="Calibri" w:cs="Calibri"/>
                <w:color w:val="000000" w:themeColor="text1"/>
                <w:sz w:val="18"/>
                <w:szCs w:val="20"/>
              </w:rPr>
              <w:t>p value</w:t>
            </w:r>
          </w:p>
        </w:tc>
      </w:tr>
      <w:tr w:rsidR="004650D7" w14:paraId="0C5A309A" w14:textId="77777777" w:rsidTr="005171B8">
        <w:trPr>
          <w:trHeight w:val="18"/>
        </w:trPr>
        <w:tc>
          <w:tcPr>
            <w:tcW w:w="2296" w:type="dxa"/>
            <w:vMerge w:val="restar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7C9118" w14:textId="0CB1F5F5" w:rsidR="006F73EC" w:rsidRPr="00880E4F" w:rsidRDefault="0086091A" w:rsidP="006F73EC">
            <w:pPr>
              <w:snapToGrid w:val="0"/>
              <w:spacing w:line="240" w:lineRule="atLeast"/>
              <w:jc w:val="both"/>
              <w:rPr>
                <w:rFonts w:ascii="Calibri" w:hAnsi="Calibri" w:cs="Calibri"/>
                <w:color w:val="000000" w:themeColor="text1"/>
                <w:kern w:val="24"/>
                <w:sz w:val="18"/>
                <w:szCs w:val="20"/>
              </w:rPr>
            </w:pPr>
            <w:r w:rsidRPr="00880E4F">
              <w:rPr>
                <w:rFonts w:ascii="Calibri" w:hAnsi="Calibri" w:cs="Calibri"/>
                <w:color w:val="000000" w:themeColor="text1"/>
                <w:kern w:val="24"/>
                <w:sz w:val="18"/>
                <w:szCs w:val="20"/>
              </w:rPr>
              <w:t>AUC</w:t>
            </w:r>
            <w:r w:rsidR="007A2AEB">
              <w:rPr>
                <w:rFonts w:ascii="Calibri" w:hAnsi="Calibri" w:cs="Calibri"/>
                <w:color w:val="000000" w:themeColor="text1"/>
                <w:kern w:val="24"/>
                <w:sz w:val="18"/>
                <w:szCs w:val="20"/>
                <w:vertAlign w:val="subscript"/>
              </w:rPr>
              <w:t>24-4</w:t>
            </w:r>
            <w:r w:rsidRPr="00880E4F">
              <w:rPr>
                <w:rFonts w:ascii="Calibri" w:hAnsi="Calibri" w:cs="Calibri"/>
                <w:color w:val="000000" w:themeColor="text1"/>
                <w:kern w:val="24"/>
                <w:sz w:val="18"/>
                <w:szCs w:val="20"/>
                <w:vertAlign w:val="subscript"/>
              </w:rPr>
              <w:t>8h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DD70928" w14:textId="77777777" w:rsidR="006F73EC" w:rsidRPr="00880E4F" w:rsidRDefault="0086091A" w:rsidP="006F73EC">
            <w:pPr>
              <w:snapToGrid w:val="0"/>
              <w:spacing w:line="240" w:lineRule="atLeast"/>
              <w:jc w:val="center"/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</w:pPr>
            <w:r w:rsidRPr="00880E4F">
              <w:rPr>
                <w:rFonts w:ascii="Calibri" w:eastAsia="游ゴシック Medium" w:hAnsi="Calibri" w:cs="Calibri" w:hint="eastAsia"/>
                <w:color w:val="000000" w:themeColor="text1"/>
                <w:kern w:val="24"/>
                <w:sz w:val="18"/>
                <w:szCs w:val="20"/>
              </w:rPr>
              <w:t>0</w:t>
            </w:r>
            <w:r w:rsidRPr="00880E4F"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  <w:t>.8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87094A" w14:textId="001CD6B6" w:rsidR="006F73EC" w:rsidRPr="00880E4F" w:rsidRDefault="0086091A" w:rsidP="006F73EC">
            <w:pPr>
              <w:snapToGrid w:val="0"/>
              <w:spacing w:line="240" w:lineRule="atLeast"/>
              <w:jc w:val="center"/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</w:pPr>
            <w:r w:rsidRPr="00880E4F"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  <w:t>4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7C39D8" w14:textId="62A78D0C" w:rsidR="006F73EC" w:rsidRPr="00880E4F" w:rsidRDefault="0086091A" w:rsidP="006F73EC">
            <w:pPr>
              <w:snapToGrid w:val="0"/>
              <w:spacing w:line="240" w:lineRule="atLeast"/>
              <w:jc w:val="center"/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</w:pPr>
            <w:r w:rsidRPr="00880E4F">
              <w:rPr>
                <w:rFonts w:ascii="Calibri" w:eastAsia="游ゴシック Medium" w:hAnsi="Calibri" w:cs="Calibri" w:hint="eastAsia"/>
                <w:color w:val="000000" w:themeColor="text1"/>
                <w:kern w:val="24"/>
                <w:sz w:val="18"/>
                <w:szCs w:val="20"/>
              </w:rPr>
              <w:t>1</w:t>
            </w:r>
            <w:r w:rsidRPr="00880E4F"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  <w:t>.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C3E4C4" w14:textId="1303F48A" w:rsidR="006F73EC" w:rsidRPr="00880E4F" w:rsidRDefault="0086091A" w:rsidP="006F73EC">
            <w:pPr>
              <w:snapToGrid w:val="0"/>
              <w:spacing w:line="240" w:lineRule="atLeast"/>
              <w:jc w:val="center"/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</w:pPr>
            <w:r w:rsidRPr="00880E4F">
              <w:rPr>
                <w:rFonts w:ascii="Calibri" w:eastAsia="游ゴシック Medium" w:hAnsi="Calibri" w:cs="Calibri" w:hint="eastAsia"/>
                <w:color w:val="000000" w:themeColor="text1"/>
                <w:kern w:val="24"/>
                <w:sz w:val="18"/>
                <w:szCs w:val="20"/>
              </w:rPr>
              <w:t>0</w:t>
            </w:r>
            <w:r w:rsidRPr="00880E4F"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  <w:t>.4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C101D" w14:textId="65CAE1C8" w:rsidR="006F73EC" w:rsidRPr="00880E4F" w:rsidRDefault="0086091A" w:rsidP="006F73EC">
            <w:pPr>
              <w:snapToGrid w:val="0"/>
              <w:spacing w:line="240" w:lineRule="atLeast"/>
              <w:jc w:val="center"/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880E4F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30B5E" w14:textId="33448FCC" w:rsidR="006F73EC" w:rsidRPr="00880E4F" w:rsidRDefault="0086091A" w:rsidP="006F73EC">
            <w:pPr>
              <w:snapToGrid w:val="0"/>
              <w:spacing w:line="240" w:lineRule="atLeast"/>
              <w:jc w:val="center"/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880E4F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7DF19" w14:textId="684D4C4A" w:rsidR="006F73EC" w:rsidRPr="00880E4F" w:rsidRDefault="0086091A" w:rsidP="006F73EC">
            <w:pPr>
              <w:snapToGrid w:val="0"/>
              <w:spacing w:line="240" w:lineRule="atLeast"/>
              <w:jc w:val="center"/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880E4F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6CD00" w14:textId="035BB33B" w:rsidR="006F73EC" w:rsidRPr="00880E4F" w:rsidRDefault="0086091A" w:rsidP="006F73EC">
            <w:pPr>
              <w:snapToGrid w:val="0"/>
              <w:spacing w:line="240" w:lineRule="atLeast"/>
              <w:jc w:val="center"/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</w:pPr>
            <w:r w:rsidRPr="00880E4F">
              <w:rPr>
                <w:rFonts w:ascii="Calibri" w:eastAsia="游ゴシック Medium" w:hAnsi="Calibri" w:cs="Calibri" w:hint="eastAsia"/>
                <w:color w:val="000000" w:themeColor="text1"/>
                <w:kern w:val="24"/>
                <w:sz w:val="18"/>
                <w:szCs w:val="20"/>
              </w:rPr>
              <w:t>1</w:t>
            </w:r>
            <w:r w:rsidRPr="00880E4F"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349D8" w14:textId="054124DE" w:rsidR="006F73EC" w:rsidRPr="00880E4F" w:rsidRDefault="0086091A" w:rsidP="006F73EC">
            <w:pPr>
              <w:snapToGrid w:val="0"/>
              <w:spacing w:line="240" w:lineRule="atLeast"/>
              <w:jc w:val="center"/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</w:pPr>
            <w:r w:rsidRPr="00880E4F">
              <w:rPr>
                <w:rFonts w:ascii="Calibri" w:eastAsia="游ゴシック Medium" w:hAnsi="Calibri" w:cs="Calibri" w:hint="eastAsia"/>
                <w:color w:val="000000" w:themeColor="text1"/>
                <w:kern w:val="24"/>
                <w:sz w:val="18"/>
                <w:szCs w:val="20"/>
              </w:rPr>
              <w:t>5</w:t>
            </w:r>
            <w:r w:rsidRPr="00880E4F"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4E34B" w14:textId="609041D5" w:rsidR="006F73EC" w:rsidRPr="00880E4F" w:rsidRDefault="0086091A" w:rsidP="006F73EC">
            <w:pPr>
              <w:snapToGrid w:val="0"/>
              <w:spacing w:line="240" w:lineRule="atLeast"/>
              <w:jc w:val="center"/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</w:pPr>
            <w:r w:rsidRPr="00880E4F">
              <w:rPr>
                <w:rFonts w:ascii="Calibri" w:eastAsia="游ゴシック Medium" w:hAnsi="Calibri" w:cs="Calibri" w:hint="eastAsia"/>
                <w:color w:val="000000" w:themeColor="text1"/>
                <w:kern w:val="24"/>
                <w:sz w:val="18"/>
                <w:szCs w:val="20"/>
              </w:rPr>
              <w:t>5</w:t>
            </w:r>
            <w:r w:rsidRPr="00880E4F"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0AFF4" w14:textId="193A6538" w:rsidR="006F73EC" w:rsidRPr="00880E4F" w:rsidRDefault="0086091A" w:rsidP="006F73EC">
            <w:pPr>
              <w:snapToGrid w:val="0"/>
              <w:spacing w:line="240" w:lineRule="atLeast"/>
              <w:jc w:val="center"/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</w:pPr>
            <w:r w:rsidRPr="00880E4F">
              <w:rPr>
                <w:rFonts w:ascii="Calibri" w:eastAsia="游ゴシック Medium" w:hAnsi="Calibri" w:cs="Calibri" w:hint="eastAsia"/>
                <w:color w:val="000000" w:themeColor="text1"/>
                <w:kern w:val="24"/>
                <w:sz w:val="18"/>
                <w:szCs w:val="20"/>
              </w:rPr>
              <w:t>0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9AF949" w14:textId="77777777" w:rsidR="006F73EC" w:rsidRPr="00880E4F" w:rsidRDefault="0086091A" w:rsidP="006F73EC">
            <w:pPr>
              <w:snapToGrid w:val="0"/>
              <w:spacing w:line="240" w:lineRule="atLeast"/>
              <w:jc w:val="center"/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</w:pPr>
            <w:r w:rsidRPr="00880E4F">
              <w:rPr>
                <w:rFonts w:ascii="Calibri" w:eastAsia="游ゴシック Medium" w:hAnsi="Calibri" w:cs="Calibri" w:hint="eastAsia"/>
                <w:color w:val="000000" w:themeColor="text1"/>
                <w:kern w:val="24"/>
                <w:sz w:val="18"/>
                <w:szCs w:val="20"/>
              </w:rPr>
              <w:t>&lt;</w:t>
            </w:r>
            <w:r w:rsidRPr="00880E4F"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  <w:t>0.001</w:t>
            </w:r>
          </w:p>
        </w:tc>
      </w:tr>
      <w:tr w:rsidR="004650D7" w14:paraId="4DD2F5E1" w14:textId="77777777" w:rsidTr="003F14E8">
        <w:trPr>
          <w:trHeight w:val="18"/>
        </w:trPr>
        <w:tc>
          <w:tcPr>
            <w:tcW w:w="2296" w:type="dxa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241BAC" w14:textId="77777777" w:rsidR="006F73EC" w:rsidRPr="00880E4F" w:rsidRDefault="006F73EC" w:rsidP="006F73EC">
            <w:pPr>
              <w:snapToGrid w:val="0"/>
              <w:spacing w:line="240" w:lineRule="atLeast"/>
              <w:jc w:val="both"/>
              <w:rPr>
                <w:rFonts w:ascii="Calibri" w:hAnsi="Calibri" w:cs="Calibri"/>
                <w:color w:val="000000" w:themeColor="text1"/>
                <w:kern w:val="24"/>
                <w:sz w:val="18"/>
                <w:szCs w:val="20"/>
              </w:rPr>
            </w:pPr>
          </w:p>
        </w:tc>
        <w:tc>
          <w:tcPr>
            <w:tcW w:w="1104" w:type="dxa"/>
            <w:vMerge/>
            <w:tcBorders>
              <w:left w:val="nil"/>
              <w:right w:val="nil"/>
            </w:tcBorders>
            <w:vAlign w:val="center"/>
          </w:tcPr>
          <w:p w14:paraId="77465A0A" w14:textId="77777777" w:rsidR="006F73EC" w:rsidRPr="00880E4F" w:rsidRDefault="006F73EC" w:rsidP="006F73EC">
            <w:pPr>
              <w:snapToGrid w:val="0"/>
              <w:spacing w:line="240" w:lineRule="atLeast"/>
              <w:jc w:val="center"/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F9398D" w14:textId="7712BDB6" w:rsidR="006F73EC" w:rsidRPr="00880E4F" w:rsidRDefault="0086091A" w:rsidP="006F73EC">
            <w:pPr>
              <w:snapToGrid w:val="0"/>
              <w:spacing w:line="240" w:lineRule="atLeast"/>
              <w:jc w:val="center"/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</w:pPr>
            <w:r w:rsidRPr="00880E4F">
              <w:rPr>
                <w:rFonts w:ascii="Calibri" w:eastAsia="游ゴシック Medium" w:hAnsi="Calibri" w:cs="Calibri" w:hint="eastAsia"/>
                <w:color w:val="000000" w:themeColor="text1"/>
                <w:kern w:val="24"/>
                <w:sz w:val="18"/>
                <w:szCs w:val="20"/>
              </w:rPr>
              <w:t>4</w:t>
            </w:r>
            <w:r w:rsidRPr="00880E4F"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  <w:t>62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21C33E" w14:textId="2504EE0C" w:rsidR="006F73EC" w:rsidRPr="00880E4F" w:rsidRDefault="0086091A" w:rsidP="006F73EC">
            <w:pPr>
              <w:snapToGrid w:val="0"/>
              <w:spacing w:line="240" w:lineRule="atLeast"/>
              <w:jc w:val="center"/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</w:pPr>
            <w:r w:rsidRPr="00880E4F">
              <w:rPr>
                <w:rFonts w:ascii="Calibri" w:eastAsia="游ゴシック Medium" w:hAnsi="Calibri" w:cs="Calibri" w:hint="eastAsia"/>
                <w:color w:val="000000" w:themeColor="text1"/>
                <w:kern w:val="24"/>
                <w:sz w:val="18"/>
                <w:szCs w:val="20"/>
              </w:rPr>
              <w:t>0</w:t>
            </w:r>
            <w:r w:rsidRPr="00880E4F"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  <w:t>.9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4C0661" w14:textId="492D10CF" w:rsidR="006F73EC" w:rsidRPr="00880E4F" w:rsidRDefault="0086091A" w:rsidP="006F73EC">
            <w:pPr>
              <w:snapToGrid w:val="0"/>
              <w:spacing w:line="240" w:lineRule="atLeast"/>
              <w:jc w:val="center"/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</w:pPr>
            <w:r w:rsidRPr="00880E4F"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  <w:t>0.6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59D7D72" w14:textId="60EAB5DB" w:rsidR="006F73EC" w:rsidRPr="00880E4F" w:rsidRDefault="0086091A" w:rsidP="006F73EC">
            <w:pPr>
              <w:snapToGrid w:val="0"/>
              <w:spacing w:line="240" w:lineRule="atLeast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80E4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5E25FD1" w14:textId="274F788A" w:rsidR="006F73EC" w:rsidRPr="00880E4F" w:rsidRDefault="0086091A" w:rsidP="006F73EC">
            <w:pPr>
              <w:snapToGrid w:val="0"/>
              <w:spacing w:line="240" w:lineRule="atLeast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80E4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82DA3A" w14:textId="2ED001C7" w:rsidR="006F73EC" w:rsidRPr="00880E4F" w:rsidRDefault="0086091A" w:rsidP="006F73EC">
            <w:pPr>
              <w:snapToGrid w:val="0"/>
              <w:spacing w:line="240" w:lineRule="atLeast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80E4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A9BF1" w14:textId="7CE0F93E" w:rsidR="006F73EC" w:rsidRPr="00880E4F" w:rsidRDefault="0086091A" w:rsidP="006F73EC">
            <w:pPr>
              <w:snapToGrid w:val="0"/>
              <w:spacing w:line="240" w:lineRule="atLeast"/>
              <w:jc w:val="center"/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</w:pPr>
            <w:r w:rsidRPr="00880E4F"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D4139" w14:textId="5DC6CA70" w:rsidR="006F73EC" w:rsidRPr="00880E4F" w:rsidRDefault="0086091A" w:rsidP="006F73EC">
            <w:pPr>
              <w:snapToGrid w:val="0"/>
              <w:spacing w:line="240" w:lineRule="atLeast"/>
              <w:jc w:val="center"/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</w:pPr>
            <w:r w:rsidRPr="00880E4F"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BE4ED" w14:textId="2E5121E6" w:rsidR="006F73EC" w:rsidRPr="00880E4F" w:rsidRDefault="0086091A" w:rsidP="006F73EC">
            <w:pPr>
              <w:snapToGrid w:val="0"/>
              <w:spacing w:line="240" w:lineRule="atLeast"/>
              <w:jc w:val="center"/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</w:pPr>
            <w:r w:rsidRPr="00880E4F"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A1AEF" w14:textId="798E4E04" w:rsidR="006F73EC" w:rsidRPr="00880E4F" w:rsidRDefault="0086091A" w:rsidP="006F73EC">
            <w:pPr>
              <w:snapToGrid w:val="0"/>
              <w:spacing w:line="240" w:lineRule="atLeast"/>
              <w:jc w:val="center"/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</w:pPr>
            <w:r w:rsidRPr="00880E4F"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  <w:t>1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52381D90" w14:textId="77777777" w:rsidR="006F73EC" w:rsidRPr="00880E4F" w:rsidRDefault="006F73EC" w:rsidP="006F73EC">
            <w:pPr>
              <w:snapToGrid w:val="0"/>
              <w:spacing w:line="240" w:lineRule="atLeast"/>
              <w:jc w:val="center"/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</w:pPr>
          </w:p>
        </w:tc>
      </w:tr>
      <w:tr w:rsidR="004650D7" w14:paraId="373D0E78" w14:textId="77777777" w:rsidTr="003F14E8">
        <w:trPr>
          <w:trHeight w:val="18"/>
        </w:trPr>
        <w:tc>
          <w:tcPr>
            <w:tcW w:w="2296" w:type="dxa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C8A503" w14:textId="77777777" w:rsidR="006F73EC" w:rsidRPr="00880E4F" w:rsidRDefault="006F73EC" w:rsidP="006F73EC">
            <w:pPr>
              <w:snapToGrid w:val="0"/>
              <w:spacing w:line="240" w:lineRule="atLeast"/>
              <w:jc w:val="both"/>
              <w:rPr>
                <w:rFonts w:ascii="Calibri" w:hAnsi="Calibri" w:cs="Calibri"/>
                <w:color w:val="000000" w:themeColor="text1"/>
                <w:kern w:val="24"/>
                <w:sz w:val="18"/>
                <w:szCs w:val="20"/>
              </w:rPr>
            </w:pPr>
          </w:p>
        </w:tc>
        <w:tc>
          <w:tcPr>
            <w:tcW w:w="1104" w:type="dxa"/>
            <w:vMerge/>
            <w:tcBorders>
              <w:left w:val="nil"/>
              <w:right w:val="nil"/>
            </w:tcBorders>
            <w:vAlign w:val="center"/>
          </w:tcPr>
          <w:p w14:paraId="646F1F5B" w14:textId="77777777" w:rsidR="006F73EC" w:rsidRPr="00880E4F" w:rsidRDefault="006F73EC" w:rsidP="006F73EC">
            <w:pPr>
              <w:snapToGrid w:val="0"/>
              <w:spacing w:line="240" w:lineRule="atLeast"/>
              <w:jc w:val="center"/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12D9E7" w14:textId="4BA69383" w:rsidR="006F73EC" w:rsidRPr="00880E4F" w:rsidRDefault="0086091A" w:rsidP="006F73EC">
            <w:pPr>
              <w:snapToGrid w:val="0"/>
              <w:spacing w:line="240" w:lineRule="atLeast"/>
              <w:jc w:val="center"/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</w:pPr>
            <w:r w:rsidRPr="00880E4F">
              <w:rPr>
                <w:rFonts w:ascii="Calibri" w:eastAsia="游ゴシック Medium" w:hAnsi="Calibri" w:cs="Calibri" w:hint="eastAsia"/>
                <w:color w:val="000000" w:themeColor="text1"/>
                <w:kern w:val="24"/>
                <w:sz w:val="18"/>
                <w:szCs w:val="20"/>
              </w:rPr>
              <w:t>5</w:t>
            </w:r>
            <w:r w:rsidRPr="00880E4F"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  <w:t>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3E1F59" w14:textId="5075F47C" w:rsidR="006F73EC" w:rsidRPr="00880E4F" w:rsidRDefault="0086091A" w:rsidP="006F73EC">
            <w:pPr>
              <w:snapToGrid w:val="0"/>
              <w:spacing w:line="240" w:lineRule="atLeast"/>
              <w:jc w:val="center"/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</w:pPr>
            <w:r w:rsidRPr="00880E4F">
              <w:rPr>
                <w:rFonts w:ascii="Calibri" w:eastAsia="游ゴシック Medium" w:hAnsi="Calibri" w:cs="Calibri" w:hint="eastAsia"/>
                <w:color w:val="000000" w:themeColor="text1"/>
                <w:kern w:val="24"/>
                <w:sz w:val="18"/>
                <w:szCs w:val="20"/>
              </w:rPr>
              <w:t>0</w:t>
            </w:r>
            <w:r w:rsidRPr="00880E4F"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  <w:t>.7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458E86" w14:textId="58312877" w:rsidR="006F73EC" w:rsidRPr="00880E4F" w:rsidRDefault="0086091A" w:rsidP="006F73EC">
            <w:pPr>
              <w:snapToGrid w:val="0"/>
              <w:spacing w:line="240" w:lineRule="atLeast"/>
              <w:jc w:val="center"/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</w:pPr>
            <w:r w:rsidRPr="00880E4F">
              <w:rPr>
                <w:rFonts w:ascii="Calibri" w:eastAsia="游ゴシック Medium" w:hAnsi="Calibri" w:cs="Calibri" w:hint="eastAsia"/>
                <w:color w:val="000000" w:themeColor="text1"/>
                <w:kern w:val="24"/>
                <w:sz w:val="18"/>
                <w:szCs w:val="20"/>
              </w:rPr>
              <w:t>0</w:t>
            </w:r>
            <w:r w:rsidRPr="00880E4F"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  <w:t>.7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5796174" w14:textId="70EA3AE3" w:rsidR="006F73EC" w:rsidRPr="00880E4F" w:rsidRDefault="0086091A" w:rsidP="006F73EC">
            <w:pPr>
              <w:snapToGrid w:val="0"/>
              <w:spacing w:line="240" w:lineRule="atLeast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80E4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C9C7084" w14:textId="64E2189D" w:rsidR="006F73EC" w:rsidRPr="00880E4F" w:rsidRDefault="0086091A" w:rsidP="006F73EC">
            <w:pPr>
              <w:snapToGrid w:val="0"/>
              <w:spacing w:line="240" w:lineRule="atLeast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80E4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953579" w14:textId="50D72C81" w:rsidR="006F73EC" w:rsidRPr="00880E4F" w:rsidRDefault="0086091A" w:rsidP="006F73EC">
            <w:pPr>
              <w:snapToGrid w:val="0"/>
              <w:spacing w:line="240" w:lineRule="atLeast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80E4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11B4D" w14:textId="69D33929" w:rsidR="006F73EC" w:rsidRPr="00880E4F" w:rsidRDefault="0086091A" w:rsidP="006F73EC">
            <w:pPr>
              <w:snapToGrid w:val="0"/>
              <w:spacing w:line="240" w:lineRule="atLeast"/>
              <w:jc w:val="center"/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</w:pPr>
            <w:r w:rsidRPr="00880E4F">
              <w:rPr>
                <w:rFonts w:ascii="Calibri" w:eastAsia="游ゴシック Medium" w:hAnsi="Calibri" w:cs="Calibri" w:hint="eastAsia"/>
                <w:color w:val="000000" w:themeColor="text1"/>
                <w:kern w:val="24"/>
                <w:sz w:val="18"/>
                <w:szCs w:val="20"/>
              </w:rPr>
              <w:t>1</w:t>
            </w:r>
            <w:r w:rsidRPr="00880E4F"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14996" w14:textId="6744D41A" w:rsidR="006F73EC" w:rsidRPr="00880E4F" w:rsidRDefault="0086091A" w:rsidP="006F73EC">
            <w:pPr>
              <w:snapToGrid w:val="0"/>
              <w:spacing w:line="240" w:lineRule="atLeast"/>
              <w:jc w:val="center"/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</w:pPr>
            <w:r w:rsidRPr="00880E4F">
              <w:rPr>
                <w:rFonts w:ascii="Calibri" w:eastAsia="游ゴシック Medium" w:hAnsi="Calibri" w:cs="Calibri" w:hint="eastAsia"/>
                <w:color w:val="000000" w:themeColor="text1"/>
                <w:kern w:val="24"/>
                <w:sz w:val="18"/>
                <w:szCs w:val="20"/>
              </w:rPr>
              <w:t>8</w:t>
            </w:r>
            <w:r w:rsidRPr="00880E4F"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0FFEC" w14:textId="5689CD19" w:rsidR="006F73EC" w:rsidRPr="00880E4F" w:rsidRDefault="0086091A" w:rsidP="006F73EC">
            <w:pPr>
              <w:snapToGrid w:val="0"/>
              <w:spacing w:line="240" w:lineRule="atLeast"/>
              <w:jc w:val="center"/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</w:pPr>
            <w:r w:rsidRPr="00880E4F">
              <w:rPr>
                <w:rFonts w:ascii="Calibri" w:eastAsia="游ゴシック Medium" w:hAnsi="Calibri" w:cs="Calibri" w:hint="eastAsia"/>
                <w:color w:val="000000" w:themeColor="text1"/>
                <w:kern w:val="24"/>
                <w:sz w:val="18"/>
                <w:szCs w:val="20"/>
              </w:rPr>
              <w:t>2</w:t>
            </w:r>
            <w:r w:rsidRPr="00880E4F"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6C11A" w14:textId="7F8E283F" w:rsidR="006F73EC" w:rsidRPr="00880E4F" w:rsidRDefault="0086091A" w:rsidP="006F73EC">
            <w:pPr>
              <w:snapToGrid w:val="0"/>
              <w:spacing w:line="240" w:lineRule="atLeast"/>
              <w:jc w:val="center"/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</w:pPr>
            <w:r w:rsidRPr="00880E4F">
              <w:rPr>
                <w:rFonts w:ascii="Calibri" w:eastAsia="游ゴシック Medium" w:hAnsi="Calibri" w:cs="Calibri" w:hint="eastAsia"/>
                <w:color w:val="000000" w:themeColor="text1"/>
                <w:kern w:val="24"/>
                <w:sz w:val="18"/>
                <w:szCs w:val="20"/>
              </w:rPr>
              <w:t>4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33AAB70C" w14:textId="77777777" w:rsidR="006F73EC" w:rsidRPr="00880E4F" w:rsidRDefault="006F73EC" w:rsidP="006F73EC">
            <w:pPr>
              <w:snapToGrid w:val="0"/>
              <w:spacing w:line="240" w:lineRule="atLeast"/>
              <w:jc w:val="center"/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</w:pPr>
          </w:p>
        </w:tc>
      </w:tr>
      <w:tr w:rsidR="004650D7" w14:paraId="1BEC4023" w14:textId="77777777" w:rsidTr="004C787D">
        <w:trPr>
          <w:trHeight w:val="18"/>
        </w:trPr>
        <w:tc>
          <w:tcPr>
            <w:tcW w:w="2296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A748B5" w14:textId="77777777" w:rsidR="006F73EC" w:rsidRPr="00880E4F" w:rsidRDefault="006F73EC" w:rsidP="006F73EC">
            <w:pPr>
              <w:snapToGrid w:val="0"/>
              <w:spacing w:line="240" w:lineRule="atLeast"/>
              <w:jc w:val="both"/>
              <w:rPr>
                <w:rFonts w:ascii="Calibri" w:hAnsi="Calibri" w:cs="Calibri"/>
                <w:color w:val="000000" w:themeColor="text1"/>
                <w:kern w:val="24"/>
                <w:sz w:val="18"/>
                <w:szCs w:val="20"/>
              </w:rPr>
            </w:pPr>
          </w:p>
        </w:tc>
        <w:tc>
          <w:tcPr>
            <w:tcW w:w="110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9D4051" w14:textId="77777777" w:rsidR="006F73EC" w:rsidRPr="00880E4F" w:rsidRDefault="006F73EC" w:rsidP="006F73EC">
            <w:pPr>
              <w:snapToGrid w:val="0"/>
              <w:spacing w:line="240" w:lineRule="atLeast"/>
              <w:jc w:val="center"/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B920DF" w14:textId="0E18D602" w:rsidR="006F73EC" w:rsidRPr="00880E4F" w:rsidRDefault="0086091A" w:rsidP="006F73EC">
            <w:pPr>
              <w:snapToGrid w:val="0"/>
              <w:spacing w:line="240" w:lineRule="atLeast"/>
              <w:jc w:val="center"/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</w:pPr>
            <w:r w:rsidRPr="00880E4F"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  <w:t>60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2EBC63" w14:textId="69D6B56F" w:rsidR="006F73EC" w:rsidRPr="00880E4F" w:rsidRDefault="0086091A" w:rsidP="006F73EC">
            <w:pPr>
              <w:snapToGrid w:val="0"/>
              <w:spacing w:line="240" w:lineRule="atLeast"/>
              <w:jc w:val="center"/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</w:pPr>
            <w:r w:rsidRPr="00880E4F">
              <w:rPr>
                <w:rFonts w:ascii="Calibri" w:eastAsia="游ゴシック Medium" w:hAnsi="Calibri" w:cs="Calibri" w:hint="eastAsia"/>
                <w:color w:val="000000" w:themeColor="text1"/>
                <w:kern w:val="24"/>
                <w:sz w:val="18"/>
                <w:szCs w:val="20"/>
              </w:rPr>
              <w:t>0</w:t>
            </w:r>
            <w:r w:rsidRPr="00880E4F"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  <w:t>.2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FE16B3" w14:textId="6CFB51B1" w:rsidR="006F73EC" w:rsidRPr="00880E4F" w:rsidRDefault="0086091A" w:rsidP="006F73EC">
            <w:pPr>
              <w:snapToGrid w:val="0"/>
              <w:spacing w:line="240" w:lineRule="atLeast"/>
              <w:jc w:val="center"/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</w:pPr>
            <w:r w:rsidRPr="00880E4F">
              <w:rPr>
                <w:rFonts w:ascii="Calibri" w:eastAsia="游ゴシック Medium" w:hAnsi="Calibri" w:cs="Calibri" w:hint="eastAsia"/>
                <w:color w:val="000000" w:themeColor="text1"/>
                <w:kern w:val="24"/>
                <w:sz w:val="18"/>
                <w:szCs w:val="20"/>
              </w:rPr>
              <w:t>0</w:t>
            </w:r>
            <w:r w:rsidRPr="00880E4F"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  <w:t>.9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9D115" w14:textId="0079E280" w:rsidR="006F73EC" w:rsidRPr="00880E4F" w:rsidRDefault="0086091A" w:rsidP="006F73EC">
            <w:pPr>
              <w:snapToGrid w:val="0"/>
              <w:spacing w:line="240" w:lineRule="atLeast"/>
              <w:jc w:val="center"/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880E4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6D670" w14:textId="5EF2EAE4" w:rsidR="006F73EC" w:rsidRPr="00880E4F" w:rsidRDefault="0086091A" w:rsidP="006F73EC">
            <w:pPr>
              <w:snapToGrid w:val="0"/>
              <w:spacing w:line="240" w:lineRule="atLeast"/>
              <w:jc w:val="center"/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880E4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D6F4A" w14:textId="282A14FB" w:rsidR="006F73EC" w:rsidRPr="00880E4F" w:rsidRDefault="0086091A" w:rsidP="006F73EC">
            <w:pPr>
              <w:snapToGrid w:val="0"/>
              <w:spacing w:line="240" w:lineRule="atLeast"/>
              <w:jc w:val="center"/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</w:pPr>
            <w:r w:rsidRPr="00880E4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934A3E" w14:textId="7173B28E" w:rsidR="006F73EC" w:rsidRPr="00880E4F" w:rsidRDefault="0086091A" w:rsidP="006F73EC">
            <w:pPr>
              <w:snapToGrid w:val="0"/>
              <w:spacing w:line="240" w:lineRule="atLeast"/>
              <w:jc w:val="center"/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</w:pPr>
            <w:r w:rsidRPr="00880E4F"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93F6A1" w14:textId="7E95D576" w:rsidR="006F73EC" w:rsidRPr="00880E4F" w:rsidRDefault="0086091A" w:rsidP="006F73EC">
            <w:pPr>
              <w:snapToGrid w:val="0"/>
              <w:spacing w:line="240" w:lineRule="atLeast"/>
              <w:jc w:val="center"/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</w:pPr>
            <w:r w:rsidRPr="00880E4F"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  <w:t>1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694A9D" w14:textId="552B1504" w:rsidR="006F73EC" w:rsidRPr="00880E4F" w:rsidRDefault="0086091A" w:rsidP="006F73EC">
            <w:pPr>
              <w:snapToGrid w:val="0"/>
              <w:spacing w:line="240" w:lineRule="atLeast"/>
              <w:jc w:val="center"/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</w:pPr>
            <w:r w:rsidRPr="00880E4F"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6057DA" w14:textId="70D20BBF" w:rsidR="006F73EC" w:rsidRPr="00880E4F" w:rsidRDefault="0086091A" w:rsidP="006F73EC">
            <w:pPr>
              <w:snapToGrid w:val="0"/>
              <w:spacing w:line="240" w:lineRule="atLeast"/>
              <w:jc w:val="center"/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</w:pPr>
            <w:r w:rsidRPr="00880E4F"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  <w:t>10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E1738D6" w14:textId="77777777" w:rsidR="006F73EC" w:rsidRPr="00880E4F" w:rsidRDefault="006F73EC" w:rsidP="006F73EC">
            <w:pPr>
              <w:snapToGrid w:val="0"/>
              <w:spacing w:line="240" w:lineRule="atLeast"/>
              <w:jc w:val="center"/>
              <w:rPr>
                <w:rFonts w:ascii="Calibri" w:eastAsia="游ゴシック Medium" w:hAnsi="Calibri" w:cs="Calibri"/>
                <w:color w:val="000000" w:themeColor="text1"/>
                <w:kern w:val="24"/>
                <w:sz w:val="18"/>
                <w:szCs w:val="20"/>
              </w:rPr>
            </w:pPr>
          </w:p>
        </w:tc>
      </w:tr>
    </w:tbl>
    <w:p w14:paraId="69A8144C" w14:textId="77777777" w:rsidR="003004F5" w:rsidRDefault="0086091A" w:rsidP="0051226B">
      <w:pPr>
        <w:snapToGrid w:val="0"/>
        <w:spacing w:beforeLines="50" w:before="180" w:line="240" w:lineRule="atLeast"/>
        <w:rPr>
          <w:rFonts w:ascii="Calibri" w:hAnsi="Calibri" w:cs="Calibri"/>
          <w:color w:val="000000" w:themeColor="text1"/>
          <w:kern w:val="24"/>
        </w:rPr>
      </w:pPr>
      <w:r w:rsidRPr="00880E4F">
        <w:rPr>
          <w:rFonts w:ascii="Calibri" w:hAnsi="Calibri" w:cs="Calibri"/>
          <w:color w:val="000000" w:themeColor="text1"/>
          <w:kern w:val="24"/>
        </w:rPr>
        <w:t xml:space="preserve">Predictive performance of CART-derived and other candidate AUC toxicity thresholds. </w:t>
      </w:r>
    </w:p>
    <w:p w14:paraId="77801D1C" w14:textId="17140E0B" w:rsidR="008E04EB" w:rsidRDefault="0086091A" w:rsidP="0051226B">
      <w:pPr>
        <w:snapToGrid w:val="0"/>
        <w:spacing w:beforeLines="50" w:before="180" w:line="240" w:lineRule="atLeast"/>
        <w:rPr>
          <w:rFonts w:ascii="Calibri" w:hAnsi="Calibri" w:cs="Calibri"/>
          <w:color w:val="000000" w:themeColor="text1"/>
        </w:rPr>
      </w:pPr>
      <w:r w:rsidRPr="00880E4F">
        <w:rPr>
          <w:rFonts w:ascii="Calibri" w:hAnsi="Calibri" w:cs="Calibri"/>
          <w:color w:val="000000" w:themeColor="text1"/>
          <w:kern w:val="24"/>
        </w:rPr>
        <w:t xml:space="preserve">Abbreviations: </w:t>
      </w:r>
      <w:r w:rsidR="007A2AEB" w:rsidRPr="007A2AEB">
        <w:rPr>
          <w:rFonts w:ascii="Calibri" w:hAnsi="Calibri" w:cs="Calibri"/>
          <w:color w:val="000000" w:themeColor="text1"/>
          <w:kern w:val="24"/>
        </w:rPr>
        <w:t>AKI, acute kidney injury</w:t>
      </w:r>
      <w:r w:rsidR="007A2AEB">
        <w:rPr>
          <w:rFonts w:ascii="Calibri" w:hAnsi="Calibri" w:cs="Calibri"/>
          <w:color w:val="000000" w:themeColor="text1"/>
          <w:kern w:val="24"/>
        </w:rPr>
        <w:t>;</w:t>
      </w:r>
      <w:r w:rsidR="007A2AEB" w:rsidRPr="007A2AEB">
        <w:rPr>
          <w:rFonts w:ascii="Calibri" w:hAnsi="Calibri" w:cs="Calibri"/>
          <w:color w:val="000000" w:themeColor="text1"/>
          <w:kern w:val="24"/>
        </w:rPr>
        <w:t xml:space="preserve"> </w:t>
      </w:r>
      <w:r w:rsidR="007A2AEB">
        <w:rPr>
          <w:rFonts w:ascii="Calibri" w:hAnsi="Calibri" w:cs="Calibri"/>
          <w:color w:val="000000" w:themeColor="text1"/>
        </w:rPr>
        <w:t>TZ</w:t>
      </w:r>
      <w:r w:rsidR="007A2AEB" w:rsidRPr="00C35060">
        <w:rPr>
          <w:rFonts w:ascii="Calibri" w:hAnsi="Calibri" w:cs="Calibri"/>
          <w:color w:val="000000" w:themeColor="text1"/>
        </w:rPr>
        <w:t>P, tazobactam</w:t>
      </w:r>
      <w:r w:rsidR="007A2AEB">
        <w:rPr>
          <w:rFonts w:ascii="Calibri" w:hAnsi="Calibri" w:cs="Calibri"/>
          <w:color w:val="000000" w:themeColor="text1"/>
        </w:rPr>
        <w:t>/</w:t>
      </w:r>
      <w:r w:rsidR="007A2AEB" w:rsidRPr="00C35060">
        <w:rPr>
          <w:rFonts w:ascii="Calibri" w:hAnsi="Calibri" w:cs="Calibri"/>
          <w:color w:val="000000" w:themeColor="text1"/>
        </w:rPr>
        <w:t>piperacillin</w:t>
      </w:r>
      <w:r w:rsidR="007A2AEB">
        <w:rPr>
          <w:rFonts w:ascii="Calibri" w:hAnsi="Calibri" w:cs="Calibri"/>
          <w:color w:val="000000" w:themeColor="text1"/>
        </w:rPr>
        <w:t>;</w:t>
      </w:r>
      <w:r w:rsidR="007A2AEB" w:rsidRPr="00880E4F">
        <w:rPr>
          <w:rFonts w:ascii="Calibri" w:hAnsi="Calibri" w:cs="Calibri"/>
          <w:color w:val="000000" w:themeColor="text1"/>
        </w:rPr>
        <w:t xml:space="preserve"> </w:t>
      </w:r>
      <w:r w:rsidRPr="00880E4F">
        <w:rPr>
          <w:rFonts w:ascii="Calibri" w:hAnsi="Calibri" w:cs="Calibri"/>
          <w:color w:val="000000" w:themeColor="text1"/>
        </w:rPr>
        <w:t>AUC, area under the concentration-time curve; PPV, positive predictive value</w:t>
      </w:r>
      <w:r w:rsidRPr="00880E4F">
        <w:rPr>
          <w:rFonts w:ascii="Calibri" w:hAnsi="Calibri" w:cs="Calibri" w:hint="eastAsia"/>
          <w:color w:val="000000" w:themeColor="text1"/>
        </w:rPr>
        <w:t>;</w:t>
      </w:r>
      <w:r w:rsidRPr="00880E4F">
        <w:rPr>
          <w:rFonts w:ascii="Calibri" w:hAnsi="Calibri" w:cs="Calibri"/>
          <w:color w:val="000000" w:themeColor="text1"/>
        </w:rPr>
        <w:t xml:space="preserve"> NPV, negative predictive value</w:t>
      </w:r>
      <w:r w:rsidRPr="00880E4F">
        <w:rPr>
          <w:rFonts w:ascii="Calibri" w:hAnsi="Calibri" w:cs="Calibri" w:hint="eastAsia"/>
          <w:color w:val="000000" w:themeColor="text1"/>
        </w:rPr>
        <w:t>;</w:t>
      </w:r>
      <w:r w:rsidRPr="00880E4F">
        <w:rPr>
          <w:rFonts w:ascii="Calibri" w:hAnsi="Calibri" w:cs="Calibri"/>
          <w:color w:val="000000" w:themeColor="text1"/>
        </w:rPr>
        <w:t xml:space="preserve"> TP, true positive; TN, true negative; FP, false positive; FN, false negative. </w:t>
      </w:r>
      <w:r w:rsidRPr="00880E4F">
        <w:rPr>
          <w:rFonts w:ascii="Calibri" w:hAnsi="Calibri" w:cs="Calibri" w:hint="eastAsia"/>
          <w:color w:val="000000" w:themeColor="text1"/>
        </w:rPr>
        <w:t>*</w:t>
      </w:r>
      <w:r w:rsidRPr="00880E4F">
        <w:rPr>
          <w:rFonts w:ascii="Calibri" w:hAnsi="Calibri" w:cs="Calibri"/>
          <w:color w:val="000000" w:themeColor="text1"/>
        </w:rPr>
        <w:t xml:space="preserve"> Optimal cutoff values.</w:t>
      </w:r>
    </w:p>
    <w:p w14:paraId="733FCA8B" w14:textId="459D3428" w:rsidR="00611AA5" w:rsidRDefault="00611AA5" w:rsidP="0051226B">
      <w:pPr>
        <w:snapToGrid w:val="0"/>
        <w:spacing w:beforeLines="50" w:before="180" w:line="240" w:lineRule="atLeast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br w:type="page"/>
      </w:r>
    </w:p>
    <w:p w14:paraId="43A9B998" w14:textId="766EA2BC" w:rsidR="00611AA5" w:rsidRPr="009E311D" w:rsidRDefault="00611AA5" w:rsidP="00611AA5">
      <w:pPr>
        <w:autoSpaceDE w:val="0"/>
        <w:autoSpaceDN w:val="0"/>
        <w:adjustRightInd w:val="0"/>
        <w:spacing w:line="360" w:lineRule="auto"/>
        <w:rPr>
          <w:rFonts w:ascii="Calibri" w:hAnsi="Calibri" w:cs="Calibri"/>
          <w:iCs/>
        </w:rPr>
      </w:pPr>
      <w:r w:rsidRPr="009E311D">
        <w:rPr>
          <w:rFonts w:ascii="Calibri" w:hAnsi="Calibri" w:cs="Calibri"/>
          <w:b/>
          <w:bCs/>
        </w:rPr>
        <w:lastRenderedPageBreak/>
        <w:t>Table S</w:t>
      </w:r>
      <w:r w:rsidR="007A2AEB" w:rsidRPr="009E311D">
        <w:rPr>
          <w:rFonts w:ascii="Calibri" w:hAnsi="Calibri" w:cs="Calibri"/>
          <w:b/>
          <w:bCs/>
        </w:rPr>
        <w:t>4</w:t>
      </w:r>
      <w:r w:rsidRPr="009E311D">
        <w:rPr>
          <w:rFonts w:ascii="Calibri" w:hAnsi="Calibri" w:cs="Calibri"/>
          <w:b/>
          <w:bCs/>
        </w:rPr>
        <w:t xml:space="preserve"> </w:t>
      </w:r>
      <w:r w:rsidRPr="009E311D">
        <w:rPr>
          <w:rFonts w:ascii="Calibri" w:hAnsi="Calibri" w:cs="Calibri"/>
          <w:iCs/>
        </w:rPr>
        <w:t>Cox proportional hazard analyses of factors associated with AKI</w:t>
      </w:r>
    </w:p>
    <w:tbl>
      <w:tblPr>
        <w:tblW w:w="1332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21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9E311D" w:rsidRPr="009E311D" w14:paraId="1F30C473" w14:textId="77777777" w:rsidTr="00447B0E">
        <w:trPr>
          <w:trHeight w:val="240"/>
        </w:trPr>
        <w:tc>
          <w:tcPr>
            <w:tcW w:w="312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1D2E9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45148E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Univariate model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32523F" w14:textId="79E4933D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 xml:space="preserve">Multivariate model </w:t>
            </w:r>
            <w:r w:rsidR="0022454E" w:rsidRPr="009E311D">
              <w:rPr>
                <w:rFonts w:ascii="Calibri" w:hAnsi="Calibri" w:cs="Calibri"/>
                <w:kern w:val="2"/>
                <w:sz w:val="16"/>
                <w:szCs w:val="16"/>
              </w:rPr>
              <w:t>A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89F961" w14:textId="5C8DAB31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 xml:space="preserve">Multivariate model </w:t>
            </w:r>
            <w:r w:rsidR="0022454E" w:rsidRPr="009E311D">
              <w:rPr>
                <w:rFonts w:ascii="Calibri" w:hAnsi="Calibri" w:cs="Calibri"/>
                <w:kern w:val="2"/>
                <w:sz w:val="16"/>
                <w:szCs w:val="16"/>
              </w:rPr>
              <w:t>B</w:t>
            </w:r>
          </w:p>
        </w:tc>
      </w:tr>
      <w:tr w:rsidR="009E311D" w:rsidRPr="009E311D" w14:paraId="45D8687C" w14:textId="77777777" w:rsidTr="00447B0E">
        <w:trPr>
          <w:trHeight w:val="240"/>
        </w:trPr>
        <w:tc>
          <w:tcPr>
            <w:tcW w:w="3121" w:type="dxa"/>
            <w:noWrap/>
            <w:vAlign w:val="center"/>
            <w:hideMark/>
          </w:tcPr>
          <w:p w14:paraId="2CED2AD3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190993A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HR</w:t>
            </w:r>
          </w:p>
        </w:tc>
        <w:tc>
          <w:tcPr>
            <w:tcW w:w="1134" w:type="dxa"/>
            <w:noWrap/>
            <w:vAlign w:val="center"/>
            <w:hideMark/>
          </w:tcPr>
          <w:p w14:paraId="4352FEDE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(95% CI)</w:t>
            </w:r>
          </w:p>
        </w:tc>
        <w:tc>
          <w:tcPr>
            <w:tcW w:w="1134" w:type="dxa"/>
            <w:noWrap/>
            <w:vAlign w:val="center"/>
            <w:hideMark/>
          </w:tcPr>
          <w:p w14:paraId="62085859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p value</w:t>
            </w:r>
          </w:p>
        </w:tc>
        <w:tc>
          <w:tcPr>
            <w:tcW w:w="1134" w:type="dxa"/>
            <w:noWrap/>
            <w:vAlign w:val="center"/>
            <w:hideMark/>
          </w:tcPr>
          <w:p w14:paraId="75323608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HR</w:t>
            </w:r>
          </w:p>
        </w:tc>
        <w:tc>
          <w:tcPr>
            <w:tcW w:w="1134" w:type="dxa"/>
            <w:noWrap/>
            <w:vAlign w:val="center"/>
            <w:hideMark/>
          </w:tcPr>
          <w:p w14:paraId="224FB9BC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(95% CI)</w:t>
            </w:r>
          </w:p>
        </w:tc>
        <w:tc>
          <w:tcPr>
            <w:tcW w:w="1134" w:type="dxa"/>
            <w:noWrap/>
            <w:vAlign w:val="center"/>
            <w:hideMark/>
          </w:tcPr>
          <w:p w14:paraId="67951944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p value</w:t>
            </w:r>
          </w:p>
        </w:tc>
        <w:tc>
          <w:tcPr>
            <w:tcW w:w="1134" w:type="dxa"/>
            <w:vAlign w:val="center"/>
          </w:tcPr>
          <w:p w14:paraId="5DF739D7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HR</w:t>
            </w:r>
          </w:p>
        </w:tc>
        <w:tc>
          <w:tcPr>
            <w:tcW w:w="1134" w:type="dxa"/>
            <w:vAlign w:val="center"/>
          </w:tcPr>
          <w:p w14:paraId="7072DBC6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(95% CI)</w:t>
            </w:r>
          </w:p>
        </w:tc>
        <w:tc>
          <w:tcPr>
            <w:tcW w:w="1134" w:type="dxa"/>
            <w:vAlign w:val="center"/>
          </w:tcPr>
          <w:p w14:paraId="01661FA3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p value</w:t>
            </w:r>
          </w:p>
        </w:tc>
      </w:tr>
      <w:tr w:rsidR="009E311D" w:rsidRPr="009E311D" w14:paraId="1DBFD7FA" w14:textId="77777777" w:rsidTr="00447B0E">
        <w:trPr>
          <w:trHeight w:val="240"/>
        </w:trPr>
        <w:tc>
          <w:tcPr>
            <w:tcW w:w="31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D46B3" w14:textId="77777777" w:rsidR="00611AA5" w:rsidRPr="009E311D" w:rsidRDefault="00611AA5" w:rsidP="00447B0E">
            <w:pPr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Age, per 1-year incre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FE0450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1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F84F40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98–1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050A17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4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60E4E8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3A55DF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FD31B1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68196F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A491C4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8C8E4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</w:tr>
      <w:tr w:rsidR="009E311D" w:rsidRPr="009E311D" w14:paraId="61E3A5EE" w14:textId="77777777" w:rsidTr="00447B0E">
        <w:trPr>
          <w:trHeight w:val="240"/>
        </w:trPr>
        <w:tc>
          <w:tcPr>
            <w:tcW w:w="3121" w:type="dxa"/>
            <w:noWrap/>
            <w:vAlign w:val="center"/>
            <w:hideMark/>
          </w:tcPr>
          <w:p w14:paraId="63CD631E" w14:textId="77777777" w:rsidR="00611AA5" w:rsidRPr="009E311D" w:rsidRDefault="00611AA5" w:rsidP="00447B0E">
            <w:pPr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Sex; female</w:t>
            </w:r>
          </w:p>
        </w:tc>
        <w:tc>
          <w:tcPr>
            <w:tcW w:w="1134" w:type="dxa"/>
            <w:noWrap/>
            <w:vAlign w:val="center"/>
          </w:tcPr>
          <w:p w14:paraId="596052CF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8</w:t>
            </w:r>
          </w:p>
        </w:tc>
        <w:tc>
          <w:tcPr>
            <w:tcW w:w="1134" w:type="dxa"/>
            <w:noWrap/>
            <w:vAlign w:val="center"/>
          </w:tcPr>
          <w:p w14:paraId="5F55B207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33–2.00</w:t>
            </w:r>
          </w:p>
        </w:tc>
        <w:tc>
          <w:tcPr>
            <w:tcW w:w="1134" w:type="dxa"/>
            <w:noWrap/>
            <w:vAlign w:val="center"/>
          </w:tcPr>
          <w:p w14:paraId="759BA6C8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652</w:t>
            </w:r>
          </w:p>
        </w:tc>
        <w:tc>
          <w:tcPr>
            <w:tcW w:w="1134" w:type="dxa"/>
            <w:vAlign w:val="center"/>
          </w:tcPr>
          <w:p w14:paraId="6F5A4A9A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5ECF133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DEE2A17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4D171DF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20A56BA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1ADC176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</w:tr>
      <w:tr w:rsidR="009E311D" w:rsidRPr="009E311D" w14:paraId="5B216B31" w14:textId="77777777" w:rsidTr="00447B0E">
        <w:trPr>
          <w:trHeight w:val="240"/>
        </w:trPr>
        <w:tc>
          <w:tcPr>
            <w:tcW w:w="3121" w:type="dxa"/>
            <w:noWrap/>
            <w:vAlign w:val="center"/>
          </w:tcPr>
          <w:p w14:paraId="7561990A" w14:textId="77777777" w:rsidR="00611AA5" w:rsidRPr="009E311D" w:rsidRDefault="00611AA5" w:rsidP="00447B0E">
            <w:pPr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BMI, per 1 kg/m</w:t>
            </w:r>
            <w:r w:rsidRPr="009E311D">
              <w:rPr>
                <w:rFonts w:ascii="Calibri" w:hAnsi="Calibri" w:cs="Calibri"/>
                <w:kern w:val="2"/>
                <w:sz w:val="16"/>
                <w:szCs w:val="16"/>
                <w:vertAlign w:val="superscript"/>
              </w:rPr>
              <w:t>2</w:t>
            </w: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 xml:space="preserve"> increase</w:t>
            </w:r>
          </w:p>
        </w:tc>
        <w:tc>
          <w:tcPr>
            <w:tcW w:w="1134" w:type="dxa"/>
            <w:noWrap/>
            <w:vAlign w:val="center"/>
          </w:tcPr>
          <w:p w14:paraId="3C38FEF5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1.0</w:t>
            </w:r>
          </w:p>
        </w:tc>
        <w:tc>
          <w:tcPr>
            <w:tcW w:w="1134" w:type="dxa"/>
            <w:noWrap/>
            <w:vAlign w:val="center"/>
          </w:tcPr>
          <w:p w14:paraId="7199CD40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92–1.10</w:t>
            </w:r>
          </w:p>
        </w:tc>
        <w:tc>
          <w:tcPr>
            <w:tcW w:w="1134" w:type="dxa"/>
            <w:noWrap/>
            <w:vAlign w:val="center"/>
          </w:tcPr>
          <w:p w14:paraId="3463FEB2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704</w:t>
            </w:r>
          </w:p>
        </w:tc>
        <w:tc>
          <w:tcPr>
            <w:tcW w:w="1134" w:type="dxa"/>
            <w:vAlign w:val="center"/>
          </w:tcPr>
          <w:p w14:paraId="7B2EC29C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BECD39B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77EC1BD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4DB6719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00EF216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86A2530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</w:tr>
      <w:tr w:rsidR="009E311D" w:rsidRPr="009E311D" w14:paraId="6D39F553" w14:textId="77777777" w:rsidTr="00447B0E">
        <w:trPr>
          <w:trHeight w:val="240"/>
        </w:trPr>
        <w:tc>
          <w:tcPr>
            <w:tcW w:w="3121" w:type="dxa"/>
            <w:noWrap/>
            <w:vAlign w:val="center"/>
          </w:tcPr>
          <w:p w14:paraId="2C1A1EF4" w14:textId="77777777" w:rsidR="00611AA5" w:rsidRPr="009E311D" w:rsidRDefault="00611AA5" w:rsidP="00447B0E">
            <w:pPr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sz w:val="16"/>
                <w:szCs w:val="16"/>
              </w:rPr>
              <w:t>SOFA score</w:t>
            </w:r>
          </w:p>
        </w:tc>
        <w:tc>
          <w:tcPr>
            <w:tcW w:w="1134" w:type="dxa"/>
            <w:noWrap/>
            <w:vAlign w:val="center"/>
          </w:tcPr>
          <w:p w14:paraId="01223C8E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1.0</w:t>
            </w:r>
          </w:p>
        </w:tc>
        <w:tc>
          <w:tcPr>
            <w:tcW w:w="1134" w:type="dxa"/>
            <w:noWrap/>
            <w:vAlign w:val="center"/>
          </w:tcPr>
          <w:p w14:paraId="1979B2C2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92–1.16</w:t>
            </w:r>
          </w:p>
        </w:tc>
        <w:tc>
          <w:tcPr>
            <w:tcW w:w="1134" w:type="dxa"/>
            <w:noWrap/>
            <w:vAlign w:val="center"/>
          </w:tcPr>
          <w:p w14:paraId="6CCB8588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560</w:t>
            </w:r>
          </w:p>
        </w:tc>
        <w:tc>
          <w:tcPr>
            <w:tcW w:w="1134" w:type="dxa"/>
            <w:vAlign w:val="center"/>
          </w:tcPr>
          <w:p w14:paraId="56CE9B91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F32F426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0CD33E9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B4D773F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5E45A45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467CD41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</w:tr>
      <w:tr w:rsidR="009E311D" w:rsidRPr="009E311D" w14:paraId="55077369" w14:textId="77777777" w:rsidTr="00447B0E">
        <w:trPr>
          <w:trHeight w:val="240"/>
        </w:trPr>
        <w:tc>
          <w:tcPr>
            <w:tcW w:w="3121" w:type="dxa"/>
            <w:noWrap/>
            <w:vAlign w:val="center"/>
          </w:tcPr>
          <w:p w14:paraId="638572A0" w14:textId="77777777" w:rsidR="00611AA5" w:rsidRPr="009E311D" w:rsidRDefault="00611AA5" w:rsidP="00447B0E">
            <w:pPr>
              <w:rPr>
                <w:rFonts w:ascii="Calibri" w:hAnsi="Calibri" w:cs="Calibri"/>
                <w:sz w:val="16"/>
                <w:szCs w:val="16"/>
              </w:rPr>
            </w:pPr>
            <w:r w:rsidRPr="009E311D">
              <w:rPr>
                <w:rFonts w:ascii="Calibri" w:hAnsi="Calibri" w:cs="Calibri"/>
                <w:sz w:val="16"/>
                <w:szCs w:val="16"/>
              </w:rPr>
              <w:t>APACHE II score</w:t>
            </w:r>
          </w:p>
        </w:tc>
        <w:tc>
          <w:tcPr>
            <w:tcW w:w="1134" w:type="dxa"/>
            <w:noWrap/>
            <w:vAlign w:val="center"/>
          </w:tcPr>
          <w:p w14:paraId="118B5F89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1.0</w:t>
            </w:r>
          </w:p>
        </w:tc>
        <w:tc>
          <w:tcPr>
            <w:tcW w:w="1134" w:type="dxa"/>
            <w:noWrap/>
            <w:vAlign w:val="center"/>
          </w:tcPr>
          <w:p w14:paraId="2ADCC477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91–1.12</w:t>
            </w:r>
          </w:p>
        </w:tc>
        <w:tc>
          <w:tcPr>
            <w:tcW w:w="1134" w:type="dxa"/>
            <w:noWrap/>
            <w:vAlign w:val="center"/>
          </w:tcPr>
          <w:p w14:paraId="7269DDD2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912</w:t>
            </w:r>
          </w:p>
        </w:tc>
        <w:tc>
          <w:tcPr>
            <w:tcW w:w="1134" w:type="dxa"/>
            <w:vAlign w:val="center"/>
          </w:tcPr>
          <w:p w14:paraId="626FC443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4C92BA8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49CCCC2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E680AB6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86FD8F6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5E31E1F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</w:tr>
      <w:tr w:rsidR="009E311D" w:rsidRPr="009E311D" w14:paraId="511F29B5" w14:textId="77777777" w:rsidTr="00447B0E">
        <w:trPr>
          <w:trHeight w:val="240"/>
        </w:trPr>
        <w:tc>
          <w:tcPr>
            <w:tcW w:w="3121" w:type="dxa"/>
            <w:noWrap/>
            <w:vAlign w:val="center"/>
          </w:tcPr>
          <w:p w14:paraId="19E36F6B" w14:textId="77777777" w:rsidR="00611AA5" w:rsidRPr="009E311D" w:rsidRDefault="00611AA5" w:rsidP="00447B0E">
            <w:pPr>
              <w:rPr>
                <w:rFonts w:ascii="Calibri" w:hAnsi="Calibri" w:cs="Calibri"/>
                <w:sz w:val="16"/>
                <w:szCs w:val="16"/>
              </w:rPr>
            </w:pPr>
            <w:r w:rsidRPr="009E311D">
              <w:rPr>
                <w:rFonts w:ascii="Calibri" w:hAnsi="Calibri" w:cs="Calibri"/>
                <w:sz w:val="16"/>
                <w:szCs w:val="16"/>
              </w:rPr>
              <w:t>Sepsis</w:t>
            </w:r>
          </w:p>
        </w:tc>
        <w:tc>
          <w:tcPr>
            <w:tcW w:w="1134" w:type="dxa"/>
            <w:noWrap/>
            <w:vAlign w:val="center"/>
          </w:tcPr>
          <w:p w14:paraId="45362168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1.0</w:t>
            </w:r>
          </w:p>
        </w:tc>
        <w:tc>
          <w:tcPr>
            <w:tcW w:w="1134" w:type="dxa"/>
            <w:noWrap/>
            <w:vAlign w:val="center"/>
          </w:tcPr>
          <w:p w14:paraId="48AC5BD6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41–2.45</w:t>
            </w:r>
          </w:p>
        </w:tc>
        <w:tc>
          <w:tcPr>
            <w:tcW w:w="1134" w:type="dxa"/>
            <w:noWrap/>
            <w:vAlign w:val="center"/>
          </w:tcPr>
          <w:p w14:paraId="174BFE68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997</w:t>
            </w:r>
          </w:p>
        </w:tc>
        <w:tc>
          <w:tcPr>
            <w:tcW w:w="1134" w:type="dxa"/>
            <w:vAlign w:val="center"/>
          </w:tcPr>
          <w:p w14:paraId="596B9134" w14:textId="0C6094DF" w:rsidR="00611AA5" w:rsidRPr="009E311D" w:rsidRDefault="0022454E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92</w:t>
            </w:r>
          </w:p>
        </w:tc>
        <w:tc>
          <w:tcPr>
            <w:tcW w:w="1134" w:type="dxa"/>
            <w:vAlign w:val="center"/>
          </w:tcPr>
          <w:p w14:paraId="0EAE654A" w14:textId="3ABED96A" w:rsidR="00611AA5" w:rsidRPr="009E311D" w:rsidRDefault="0022454E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36–2.31</w:t>
            </w:r>
          </w:p>
        </w:tc>
        <w:tc>
          <w:tcPr>
            <w:tcW w:w="1134" w:type="dxa"/>
            <w:vAlign w:val="center"/>
          </w:tcPr>
          <w:p w14:paraId="537082DA" w14:textId="04C024D7" w:rsidR="00611AA5" w:rsidRPr="009E311D" w:rsidRDefault="0022454E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854</w:t>
            </w:r>
          </w:p>
        </w:tc>
        <w:tc>
          <w:tcPr>
            <w:tcW w:w="1134" w:type="dxa"/>
          </w:tcPr>
          <w:p w14:paraId="1E58BD2A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D5DB12D" w14:textId="5CEF29C1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E62D8AD" w14:textId="77777777" w:rsidR="00611AA5" w:rsidRPr="009E311D" w:rsidRDefault="00611AA5" w:rsidP="00447B0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</w:tr>
      <w:tr w:rsidR="009E311D" w:rsidRPr="009E311D" w14:paraId="3AC401F4" w14:textId="77777777" w:rsidTr="00A319C3">
        <w:trPr>
          <w:trHeight w:val="240"/>
        </w:trPr>
        <w:tc>
          <w:tcPr>
            <w:tcW w:w="3121" w:type="dxa"/>
            <w:noWrap/>
            <w:vAlign w:val="center"/>
          </w:tcPr>
          <w:p w14:paraId="338FDBD2" w14:textId="77777777" w:rsidR="0022454E" w:rsidRPr="009E311D" w:rsidRDefault="0022454E" w:rsidP="0022454E">
            <w:pPr>
              <w:rPr>
                <w:rFonts w:ascii="Calibri" w:hAnsi="Calibri" w:cs="Calibri"/>
                <w:sz w:val="16"/>
                <w:szCs w:val="16"/>
              </w:rPr>
            </w:pPr>
            <w:r w:rsidRPr="009E311D">
              <w:rPr>
                <w:rFonts w:ascii="Calibri" w:hAnsi="Calibri" w:cs="Calibri"/>
                <w:sz w:val="16"/>
                <w:szCs w:val="16"/>
              </w:rPr>
              <w:t>Septic shock</w:t>
            </w:r>
          </w:p>
        </w:tc>
        <w:tc>
          <w:tcPr>
            <w:tcW w:w="1134" w:type="dxa"/>
            <w:noWrap/>
            <w:vAlign w:val="center"/>
          </w:tcPr>
          <w:p w14:paraId="30F0E3AD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1.8</w:t>
            </w:r>
          </w:p>
        </w:tc>
        <w:tc>
          <w:tcPr>
            <w:tcW w:w="1134" w:type="dxa"/>
            <w:noWrap/>
            <w:vAlign w:val="center"/>
          </w:tcPr>
          <w:p w14:paraId="245B3C44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72–4.51</w:t>
            </w:r>
          </w:p>
        </w:tc>
        <w:tc>
          <w:tcPr>
            <w:tcW w:w="1134" w:type="dxa"/>
            <w:noWrap/>
            <w:vAlign w:val="center"/>
          </w:tcPr>
          <w:p w14:paraId="5B23BD11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212</w:t>
            </w:r>
          </w:p>
        </w:tc>
        <w:tc>
          <w:tcPr>
            <w:tcW w:w="1134" w:type="dxa"/>
          </w:tcPr>
          <w:p w14:paraId="05191025" w14:textId="75484465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D8CFC30" w14:textId="13D88A8F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4B37F61" w14:textId="5A51EC06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52A59B8" w14:textId="5DFBF5F0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4C0CB81" w14:textId="412FB33D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34BB74D" w14:textId="169A86BD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</w:tr>
      <w:tr w:rsidR="009E311D" w:rsidRPr="009E311D" w14:paraId="02EE709D" w14:textId="77777777" w:rsidTr="00A319C3">
        <w:trPr>
          <w:trHeight w:val="240"/>
        </w:trPr>
        <w:tc>
          <w:tcPr>
            <w:tcW w:w="3121" w:type="dxa"/>
            <w:noWrap/>
            <w:vAlign w:val="center"/>
          </w:tcPr>
          <w:p w14:paraId="1827653A" w14:textId="3E32F09C" w:rsidR="0022454E" w:rsidRPr="009E311D" w:rsidRDefault="0022454E" w:rsidP="0022454E">
            <w:pPr>
              <w:rPr>
                <w:rFonts w:ascii="Calibri" w:hAnsi="Calibri" w:cs="Calibri"/>
                <w:sz w:val="16"/>
                <w:szCs w:val="16"/>
              </w:rPr>
            </w:pPr>
            <w:r w:rsidRPr="009E311D">
              <w:rPr>
                <w:rFonts w:ascii="Calibri" w:hAnsi="Calibri" w:cs="Calibri"/>
                <w:sz w:val="16"/>
                <w:szCs w:val="16"/>
              </w:rPr>
              <w:t>MRSA bacteremia</w:t>
            </w:r>
          </w:p>
        </w:tc>
        <w:tc>
          <w:tcPr>
            <w:tcW w:w="1134" w:type="dxa"/>
            <w:noWrap/>
            <w:vAlign w:val="center"/>
          </w:tcPr>
          <w:p w14:paraId="3A632EA6" w14:textId="75665406" w:rsidR="0022454E" w:rsidRPr="009E311D" w:rsidRDefault="007A2AEB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 w:hint="eastAsia"/>
                <w:kern w:val="2"/>
                <w:sz w:val="16"/>
                <w:szCs w:val="16"/>
              </w:rPr>
              <w:t>1</w:t>
            </w: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.3</w:t>
            </w:r>
          </w:p>
        </w:tc>
        <w:tc>
          <w:tcPr>
            <w:tcW w:w="1134" w:type="dxa"/>
            <w:noWrap/>
            <w:vAlign w:val="center"/>
          </w:tcPr>
          <w:p w14:paraId="0A016236" w14:textId="2E465E0B" w:rsidR="0022454E" w:rsidRPr="009E311D" w:rsidRDefault="007A2AEB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 w:hint="eastAsia"/>
                <w:kern w:val="2"/>
                <w:sz w:val="16"/>
                <w:szCs w:val="16"/>
              </w:rPr>
              <w:t>0</w:t>
            </w: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.38–4.64</w:t>
            </w:r>
          </w:p>
        </w:tc>
        <w:tc>
          <w:tcPr>
            <w:tcW w:w="1134" w:type="dxa"/>
            <w:noWrap/>
            <w:vAlign w:val="center"/>
          </w:tcPr>
          <w:p w14:paraId="7221652A" w14:textId="5469AA4E" w:rsidR="0022454E" w:rsidRPr="009E311D" w:rsidRDefault="007A2AEB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 w:hint="eastAsia"/>
                <w:kern w:val="2"/>
                <w:sz w:val="16"/>
                <w:szCs w:val="16"/>
              </w:rPr>
              <w:t>0</w:t>
            </w: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.648</w:t>
            </w:r>
          </w:p>
        </w:tc>
        <w:tc>
          <w:tcPr>
            <w:tcW w:w="1134" w:type="dxa"/>
          </w:tcPr>
          <w:p w14:paraId="0632FB44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CDE0EAE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DE62525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12BC0B4" w14:textId="0DA10BD3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52</w:t>
            </w:r>
          </w:p>
        </w:tc>
        <w:tc>
          <w:tcPr>
            <w:tcW w:w="1134" w:type="dxa"/>
          </w:tcPr>
          <w:p w14:paraId="268C7F13" w14:textId="349FE4FA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14–1.97</w:t>
            </w:r>
          </w:p>
        </w:tc>
        <w:tc>
          <w:tcPr>
            <w:tcW w:w="1134" w:type="dxa"/>
          </w:tcPr>
          <w:p w14:paraId="76F3D2E4" w14:textId="5B49EAA3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339</w:t>
            </w:r>
          </w:p>
        </w:tc>
      </w:tr>
      <w:tr w:rsidR="009E311D" w:rsidRPr="009E311D" w14:paraId="3B165322" w14:textId="77777777" w:rsidTr="00A319C3">
        <w:trPr>
          <w:trHeight w:val="240"/>
        </w:trPr>
        <w:tc>
          <w:tcPr>
            <w:tcW w:w="3121" w:type="dxa"/>
            <w:noWrap/>
            <w:vAlign w:val="center"/>
          </w:tcPr>
          <w:p w14:paraId="0C8BC695" w14:textId="0BD86116" w:rsidR="0022454E" w:rsidRPr="009E311D" w:rsidRDefault="0022454E" w:rsidP="0022454E">
            <w:pPr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V</w:t>
            </w:r>
            <w:r w:rsidR="00753BB6" w:rsidRPr="009E311D">
              <w:rPr>
                <w:rFonts w:ascii="Calibri" w:hAnsi="Calibri" w:cs="Calibri"/>
                <w:kern w:val="2"/>
                <w:sz w:val="16"/>
                <w:szCs w:val="16"/>
              </w:rPr>
              <w:t>AN</w:t>
            </w: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 xml:space="preserve"> AUC</w:t>
            </w:r>
            <w:r w:rsidRPr="009E311D">
              <w:rPr>
                <w:rFonts w:ascii="Calibri" w:hAnsi="Calibri" w:cs="Calibri"/>
                <w:kern w:val="2"/>
                <w:sz w:val="16"/>
                <w:szCs w:val="16"/>
                <w:vertAlign w:val="subscript"/>
              </w:rPr>
              <w:t>24-48h</w:t>
            </w:r>
          </w:p>
        </w:tc>
        <w:tc>
          <w:tcPr>
            <w:tcW w:w="1134" w:type="dxa"/>
            <w:noWrap/>
            <w:vAlign w:val="center"/>
          </w:tcPr>
          <w:p w14:paraId="694E0CE8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725204C2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4F8D7692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10A8EB1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D10D300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97B7167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FBA6FEB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E647751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F423C76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</w:tr>
      <w:tr w:rsidR="009E311D" w:rsidRPr="009E311D" w14:paraId="2889C529" w14:textId="77777777" w:rsidTr="00447B0E">
        <w:trPr>
          <w:trHeight w:val="240"/>
        </w:trPr>
        <w:tc>
          <w:tcPr>
            <w:tcW w:w="3121" w:type="dxa"/>
            <w:noWrap/>
            <w:vAlign w:val="center"/>
          </w:tcPr>
          <w:p w14:paraId="62801824" w14:textId="77777777" w:rsidR="0022454E" w:rsidRPr="009E311D" w:rsidRDefault="0022454E" w:rsidP="0022454E">
            <w:pPr>
              <w:ind w:firstLineChars="200" w:firstLine="320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&lt;500 µ</w:t>
            </w:r>
            <w:proofErr w:type="spellStart"/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g</w:t>
            </w:r>
            <w:r w:rsidRPr="009E311D">
              <w:rPr>
                <w:rFonts w:ascii="Calibri" w:hAnsi="Calibri" w:cs="Calibri"/>
                <w:sz w:val="16"/>
                <w:szCs w:val="16"/>
              </w:rPr>
              <w:t>·</w:t>
            </w: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h</w:t>
            </w:r>
            <w:proofErr w:type="spellEnd"/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/mL</w:t>
            </w:r>
          </w:p>
        </w:tc>
        <w:tc>
          <w:tcPr>
            <w:tcW w:w="1134" w:type="dxa"/>
            <w:noWrap/>
            <w:vAlign w:val="center"/>
          </w:tcPr>
          <w:p w14:paraId="672B0048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Reference</w:t>
            </w:r>
          </w:p>
        </w:tc>
        <w:tc>
          <w:tcPr>
            <w:tcW w:w="1134" w:type="dxa"/>
            <w:noWrap/>
            <w:vAlign w:val="center"/>
          </w:tcPr>
          <w:p w14:paraId="77B6B6E0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37929EB8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0EDFCFB0" w14:textId="0EB3CCA6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Reference</w:t>
            </w:r>
          </w:p>
        </w:tc>
        <w:tc>
          <w:tcPr>
            <w:tcW w:w="1134" w:type="dxa"/>
            <w:vAlign w:val="center"/>
          </w:tcPr>
          <w:p w14:paraId="3B2F5A6B" w14:textId="22BEA4D8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22AC9FA7" w14:textId="06C6B03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537588E8" w14:textId="741A7C9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Reference</w:t>
            </w:r>
          </w:p>
        </w:tc>
        <w:tc>
          <w:tcPr>
            <w:tcW w:w="1134" w:type="dxa"/>
            <w:vAlign w:val="center"/>
          </w:tcPr>
          <w:p w14:paraId="5F1211CF" w14:textId="372AA1BF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534210C2" w14:textId="798BDDA5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-</w:t>
            </w:r>
          </w:p>
        </w:tc>
      </w:tr>
      <w:tr w:rsidR="009E311D" w:rsidRPr="009E311D" w14:paraId="03ABD0DE" w14:textId="77777777" w:rsidTr="00A319C3">
        <w:trPr>
          <w:trHeight w:val="240"/>
        </w:trPr>
        <w:tc>
          <w:tcPr>
            <w:tcW w:w="3121" w:type="dxa"/>
            <w:noWrap/>
            <w:vAlign w:val="center"/>
          </w:tcPr>
          <w:p w14:paraId="485D71D6" w14:textId="77777777" w:rsidR="0022454E" w:rsidRPr="009E311D" w:rsidRDefault="0022454E" w:rsidP="0022454E">
            <w:pPr>
              <w:ind w:firstLineChars="200" w:firstLine="320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500-600 µ</w:t>
            </w:r>
            <w:proofErr w:type="spellStart"/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g</w:t>
            </w:r>
            <w:r w:rsidRPr="009E311D">
              <w:rPr>
                <w:rFonts w:ascii="Calibri" w:hAnsi="Calibri" w:cs="Calibri"/>
                <w:sz w:val="16"/>
                <w:szCs w:val="16"/>
              </w:rPr>
              <w:t>·</w:t>
            </w: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h</w:t>
            </w:r>
            <w:proofErr w:type="spellEnd"/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/mL</w:t>
            </w:r>
          </w:p>
        </w:tc>
        <w:tc>
          <w:tcPr>
            <w:tcW w:w="1134" w:type="dxa"/>
            <w:noWrap/>
            <w:vAlign w:val="center"/>
          </w:tcPr>
          <w:p w14:paraId="43E50492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3.7</w:t>
            </w:r>
          </w:p>
        </w:tc>
        <w:tc>
          <w:tcPr>
            <w:tcW w:w="1134" w:type="dxa"/>
            <w:noWrap/>
            <w:vAlign w:val="center"/>
          </w:tcPr>
          <w:p w14:paraId="43ED291C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1.29–10.58</w:t>
            </w:r>
          </w:p>
        </w:tc>
        <w:tc>
          <w:tcPr>
            <w:tcW w:w="1134" w:type="dxa"/>
            <w:noWrap/>
            <w:vAlign w:val="center"/>
          </w:tcPr>
          <w:p w14:paraId="7C4EE95D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015</w:t>
            </w:r>
          </w:p>
        </w:tc>
        <w:tc>
          <w:tcPr>
            <w:tcW w:w="1134" w:type="dxa"/>
          </w:tcPr>
          <w:p w14:paraId="7A5B9EF3" w14:textId="4E3F571C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4.5</w:t>
            </w:r>
          </w:p>
        </w:tc>
        <w:tc>
          <w:tcPr>
            <w:tcW w:w="1134" w:type="dxa"/>
          </w:tcPr>
          <w:p w14:paraId="27EDCE62" w14:textId="74D40728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1.51–13.61</w:t>
            </w:r>
          </w:p>
        </w:tc>
        <w:tc>
          <w:tcPr>
            <w:tcW w:w="1134" w:type="dxa"/>
          </w:tcPr>
          <w:p w14:paraId="6913540D" w14:textId="3B1234F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007</w:t>
            </w:r>
          </w:p>
        </w:tc>
        <w:tc>
          <w:tcPr>
            <w:tcW w:w="1134" w:type="dxa"/>
          </w:tcPr>
          <w:p w14:paraId="258C5762" w14:textId="7E5357F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5.3</w:t>
            </w:r>
          </w:p>
        </w:tc>
        <w:tc>
          <w:tcPr>
            <w:tcW w:w="1134" w:type="dxa"/>
          </w:tcPr>
          <w:p w14:paraId="14010A38" w14:textId="16164CB3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1.69–16.60</w:t>
            </w:r>
          </w:p>
        </w:tc>
        <w:tc>
          <w:tcPr>
            <w:tcW w:w="1134" w:type="dxa"/>
          </w:tcPr>
          <w:p w14:paraId="06F1C1FE" w14:textId="7A83D411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004</w:t>
            </w:r>
          </w:p>
        </w:tc>
      </w:tr>
      <w:tr w:rsidR="009E311D" w:rsidRPr="009E311D" w14:paraId="0E96CC61" w14:textId="77777777" w:rsidTr="00A319C3">
        <w:trPr>
          <w:trHeight w:val="240"/>
        </w:trPr>
        <w:tc>
          <w:tcPr>
            <w:tcW w:w="3121" w:type="dxa"/>
            <w:noWrap/>
            <w:vAlign w:val="center"/>
          </w:tcPr>
          <w:p w14:paraId="717892D6" w14:textId="77777777" w:rsidR="0022454E" w:rsidRPr="009E311D" w:rsidRDefault="0022454E" w:rsidP="0022454E">
            <w:pPr>
              <w:ind w:firstLineChars="200" w:firstLine="320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≥600 µ</w:t>
            </w:r>
            <w:proofErr w:type="spellStart"/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g</w:t>
            </w:r>
            <w:r w:rsidRPr="009E311D">
              <w:rPr>
                <w:rFonts w:ascii="Calibri" w:hAnsi="Calibri" w:cs="Calibri"/>
                <w:sz w:val="16"/>
                <w:szCs w:val="16"/>
              </w:rPr>
              <w:t>·</w:t>
            </w: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h</w:t>
            </w:r>
            <w:proofErr w:type="spellEnd"/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/mL</w:t>
            </w:r>
          </w:p>
        </w:tc>
        <w:tc>
          <w:tcPr>
            <w:tcW w:w="1134" w:type="dxa"/>
            <w:noWrap/>
            <w:vAlign w:val="center"/>
          </w:tcPr>
          <w:p w14:paraId="39A612CE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6.6</w:t>
            </w:r>
          </w:p>
        </w:tc>
        <w:tc>
          <w:tcPr>
            <w:tcW w:w="1134" w:type="dxa"/>
            <w:noWrap/>
            <w:vAlign w:val="center"/>
          </w:tcPr>
          <w:p w14:paraId="332C3471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2.20–19.56</w:t>
            </w:r>
          </w:p>
        </w:tc>
        <w:tc>
          <w:tcPr>
            <w:tcW w:w="1134" w:type="dxa"/>
            <w:noWrap/>
            <w:vAlign w:val="center"/>
          </w:tcPr>
          <w:p w14:paraId="41E49117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1134" w:type="dxa"/>
          </w:tcPr>
          <w:p w14:paraId="789F087A" w14:textId="7EA347E4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8.4</w:t>
            </w:r>
          </w:p>
        </w:tc>
        <w:tc>
          <w:tcPr>
            <w:tcW w:w="1134" w:type="dxa"/>
          </w:tcPr>
          <w:p w14:paraId="08152A75" w14:textId="797C5B1B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2.62–26.98</w:t>
            </w:r>
          </w:p>
        </w:tc>
        <w:tc>
          <w:tcPr>
            <w:tcW w:w="1134" w:type="dxa"/>
          </w:tcPr>
          <w:p w14:paraId="2F0A80FA" w14:textId="28E2B20A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1134" w:type="dxa"/>
          </w:tcPr>
          <w:p w14:paraId="4102D2AF" w14:textId="1014DDBF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10.4</w:t>
            </w:r>
          </w:p>
        </w:tc>
        <w:tc>
          <w:tcPr>
            <w:tcW w:w="1134" w:type="dxa"/>
          </w:tcPr>
          <w:p w14:paraId="24595194" w14:textId="69E39374" w:rsidR="0022454E" w:rsidRPr="009E311D" w:rsidRDefault="009F0A99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3.03</w:t>
            </w:r>
            <w:r w:rsidR="0022454E" w:rsidRPr="009E311D">
              <w:rPr>
                <w:rFonts w:ascii="Calibri" w:hAnsi="Calibri" w:cs="Calibri"/>
                <w:kern w:val="2"/>
                <w:sz w:val="16"/>
                <w:szCs w:val="16"/>
              </w:rPr>
              <w:t>–</w:t>
            </w: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35.80</w:t>
            </w:r>
          </w:p>
        </w:tc>
        <w:tc>
          <w:tcPr>
            <w:tcW w:w="1134" w:type="dxa"/>
          </w:tcPr>
          <w:p w14:paraId="119B519E" w14:textId="2E6C7161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&lt;0.001</w:t>
            </w:r>
          </w:p>
        </w:tc>
      </w:tr>
      <w:tr w:rsidR="009E311D" w:rsidRPr="009E311D" w14:paraId="0420DA62" w14:textId="77777777" w:rsidTr="00A319C3">
        <w:trPr>
          <w:trHeight w:val="240"/>
        </w:trPr>
        <w:tc>
          <w:tcPr>
            <w:tcW w:w="3121" w:type="dxa"/>
            <w:noWrap/>
            <w:vAlign w:val="center"/>
          </w:tcPr>
          <w:p w14:paraId="4A2B5EA2" w14:textId="77777777" w:rsidR="0022454E" w:rsidRPr="009E311D" w:rsidRDefault="0022454E" w:rsidP="0022454E">
            <w:pPr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Loding dose, ≥25mg/kg</w:t>
            </w:r>
          </w:p>
        </w:tc>
        <w:tc>
          <w:tcPr>
            <w:tcW w:w="1134" w:type="dxa"/>
            <w:noWrap/>
            <w:vAlign w:val="center"/>
          </w:tcPr>
          <w:p w14:paraId="7CDA4BEF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1.0</w:t>
            </w:r>
          </w:p>
        </w:tc>
        <w:tc>
          <w:tcPr>
            <w:tcW w:w="1134" w:type="dxa"/>
            <w:noWrap/>
            <w:vAlign w:val="center"/>
          </w:tcPr>
          <w:p w14:paraId="5D9FFCEB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40–2.30</w:t>
            </w:r>
          </w:p>
        </w:tc>
        <w:tc>
          <w:tcPr>
            <w:tcW w:w="1134" w:type="dxa"/>
            <w:noWrap/>
            <w:vAlign w:val="center"/>
          </w:tcPr>
          <w:p w14:paraId="5DB6AF31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917</w:t>
            </w:r>
          </w:p>
        </w:tc>
        <w:tc>
          <w:tcPr>
            <w:tcW w:w="1134" w:type="dxa"/>
          </w:tcPr>
          <w:p w14:paraId="446BD340" w14:textId="64C1CF58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1.0</w:t>
            </w:r>
          </w:p>
        </w:tc>
        <w:tc>
          <w:tcPr>
            <w:tcW w:w="1134" w:type="dxa"/>
          </w:tcPr>
          <w:p w14:paraId="77942007" w14:textId="4AAFA15D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38–2.39</w:t>
            </w:r>
          </w:p>
        </w:tc>
        <w:tc>
          <w:tcPr>
            <w:tcW w:w="1134" w:type="dxa"/>
          </w:tcPr>
          <w:p w14:paraId="089DAE53" w14:textId="1998B93A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912</w:t>
            </w:r>
          </w:p>
        </w:tc>
        <w:tc>
          <w:tcPr>
            <w:tcW w:w="1134" w:type="dxa"/>
          </w:tcPr>
          <w:p w14:paraId="24354A58" w14:textId="4C16581B" w:rsidR="0022454E" w:rsidRPr="009E311D" w:rsidRDefault="009F0A99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1.0</w:t>
            </w:r>
          </w:p>
        </w:tc>
        <w:tc>
          <w:tcPr>
            <w:tcW w:w="1134" w:type="dxa"/>
          </w:tcPr>
          <w:p w14:paraId="2B71E18B" w14:textId="7B3B1606" w:rsidR="0022454E" w:rsidRPr="009E311D" w:rsidRDefault="009F0A99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42</w:t>
            </w:r>
            <w:r w:rsidR="0022454E" w:rsidRPr="009E311D">
              <w:rPr>
                <w:rFonts w:ascii="Calibri" w:hAnsi="Calibri" w:cs="Calibri"/>
                <w:kern w:val="2"/>
                <w:sz w:val="16"/>
                <w:szCs w:val="16"/>
              </w:rPr>
              <w:t>–</w:t>
            </w: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2.61</w:t>
            </w:r>
          </w:p>
        </w:tc>
        <w:tc>
          <w:tcPr>
            <w:tcW w:w="1134" w:type="dxa"/>
          </w:tcPr>
          <w:p w14:paraId="4AE66797" w14:textId="5C4660FF" w:rsidR="0022454E" w:rsidRPr="009E311D" w:rsidRDefault="009F0A99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931</w:t>
            </w:r>
          </w:p>
        </w:tc>
      </w:tr>
      <w:tr w:rsidR="009E311D" w:rsidRPr="009E311D" w14:paraId="6347048B" w14:textId="77777777" w:rsidTr="00A319C3">
        <w:trPr>
          <w:trHeight w:val="240"/>
        </w:trPr>
        <w:tc>
          <w:tcPr>
            <w:tcW w:w="3121" w:type="dxa"/>
            <w:noWrap/>
            <w:vAlign w:val="center"/>
          </w:tcPr>
          <w:p w14:paraId="7B66A2DC" w14:textId="77777777" w:rsidR="0022454E" w:rsidRPr="009E311D" w:rsidRDefault="0022454E" w:rsidP="0022454E">
            <w:pPr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iCs/>
                <w:sz w:val="16"/>
                <w:szCs w:val="16"/>
              </w:rPr>
              <w:t>Maintenance dose</w:t>
            </w:r>
            <w:r w:rsidRPr="009E311D">
              <w:rPr>
                <w:rFonts w:ascii="Calibri" w:hAnsi="Calibri" w:cs="Calibri"/>
                <w:sz w:val="16"/>
                <w:szCs w:val="16"/>
              </w:rPr>
              <w:t>, mg/kg/day</w:t>
            </w:r>
          </w:p>
        </w:tc>
        <w:tc>
          <w:tcPr>
            <w:tcW w:w="1134" w:type="dxa"/>
            <w:noWrap/>
            <w:vAlign w:val="center"/>
          </w:tcPr>
          <w:p w14:paraId="2B82DA25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1.0</w:t>
            </w:r>
          </w:p>
        </w:tc>
        <w:tc>
          <w:tcPr>
            <w:tcW w:w="1134" w:type="dxa"/>
            <w:noWrap/>
            <w:vAlign w:val="center"/>
          </w:tcPr>
          <w:p w14:paraId="55F7799C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96–1.05</w:t>
            </w:r>
          </w:p>
        </w:tc>
        <w:tc>
          <w:tcPr>
            <w:tcW w:w="1134" w:type="dxa"/>
            <w:noWrap/>
            <w:vAlign w:val="center"/>
          </w:tcPr>
          <w:p w14:paraId="12012A0B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765</w:t>
            </w:r>
          </w:p>
        </w:tc>
        <w:tc>
          <w:tcPr>
            <w:tcW w:w="1134" w:type="dxa"/>
          </w:tcPr>
          <w:p w14:paraId="51B6AFB4" w14:textId="689C1DF1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98</w:t>
            </w:r>
          </w:p>
        </w:tc>
        <w:tc>
          <w:tcPr>
            <w:tcW w:w="1134" w:type="dxa"/>
          </w:tcPr>
          <w:p w14:paraId="687F5FB5" w14:textId="483590B9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93–1.02</w:t>
            </w:r>
          </w:p>
        </w:tc>
        <w:tc>
          <w:tcPr>
            <w:tcW w:w="1134" w:type="dxa"/>
          </w:tcPr>
          <w:p w14:paraId="7987A25B" w14:textId="00CCEF8F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297</w:t>
            </w:r>
          </w:p>
        </w:tc>
        <w:tc>
          <w:tcPr>
            <w:tcW w:w="1134" w:type="dxa"/>
          </w:tcPr>
          <w:p w14:paraId="636C63B5" w14:textId="175F3441" w:rsidR="0022454E" w:rsidRPr="009E311D" w:rsidRDefault="009F0A99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97</w:t>
            </w:r>
          </w:p>
        </w:tc>
        <w:tc>
          <w:tcPr>
            <w:tcW w:w="1134" w:type="dxa"/>
          </w:tcPr>
          <w:p w14:paraId="503A1143" w14:textId="3226C3D5" w:rsidR="0022454E" w:rsidRPr="009E311D" w:rsidRDefault="009F0A99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92</w:t>
            </w:r>
            <w:r w:rsidR="0022454E" w:rsidRPr="009E311D">
              <w:rPr>
                <w:rFonts w:ascii="Calibri" w:hAnsi="Calibri" w:cs="Calibri"/>
                <w:kern w:val="2"/>
                <w:sz w:val="16"/>
                <w:szCs w:val="16"/>
              </w:rPr>
              <w:t>–</w:t>
            </w: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1.02</w:t>
            </w:r>
          </w:p>
        </w:tc>
        <w:tc>
          <w:tcPr>
            <w:tcW w:w="1134" w:type="dxa"/>
          </w:tcPr>
          <w:p w14:paraId="5EB51081" w14:textId="4DDE46C1" w:rsidR="0022454E" w:rsidRPr="009E311D" w:rsidRDefault="009F0A99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201</w:t>
            </w:r>
          </w:p>
        </w:tc>
      </w:tr>
      <w:tr w:rsidR="009E311D" w:rsidRPr="009E311D" w14:paraId="38AA7001" w14:textId="77777777" w:rsidTr="00447B0E">
        <w:trPr>
          <w:trHeight w:val="240"/>
        </w:trPr>
        <w:tc>
          <w:tcPr>
            <w:tcW w:w="3121" w:type="dxa"/>
            <w:noWrap/>
            <w:vAlign w:val="center"/>
          </w:tcPr>
          <w:p w14:paraId="368646FA" w14:textId="77777777" w:rsidR="0022454E" w:rsidRPr="009E311D" w:rsidRDefault="0022454E" w:rsidP="0022454E">
            <w:pPr>
              <w:rPr>
                <w:rFonts w:ascii="Calibri" w:hAnsi="Calibri" w:cs="Calibri"/>
                <w:kern w:val="2"/>
                <w:sz w:val="16"/>
                <w:szCs w:val="16"/>
              </w:rPr>
            </w:pPr>
            <w:proofErr w:type="spellStart"/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eGFRcre</w:t>
            </w:r>
            <w:proofErr w:type="spellEnd"/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, &lt;30 mL/min/1.73 m</w:t>
            </w:r>
            <w:r w:rsidRPr="009E311D">
              <w:rPr>
                <w:rFonts w:ascii="Calibri" w:hAnsi="Calibri" w:cs="Calibri"/>
                <w:kern w:val="2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585DAFAC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6</w:t>
            </w:r>
          </w:p>
        </w:tc>
        <w:tc>
          <w:tcPr>
            <w:tcW w:w="1134" w:type="dxa"/>
            <w:noWrap/>
            <w:vAlign w:val="center"/>
          </w:tcPr>
          <w:p w14:paraId="1D2944EF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08–4.37</w:t>
            </w:r>
          </w:p>
        </w:tc>
        <w:tc>
          <w:tcPr>
            <w:tcW w:w="1134" w:type="dxa"/>
            <w:noWrap/>
            <w:vAlign w:val="center"/>
          </w:tcPr>
          <w:p w14:paraId="53464A6F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601</w:t>
            </w:r>
          </w:p>
        </w:tc>
        <w:tc>
          <w:tcPr>
            <w:tcW w:w="1134" w:type="dxa"/>
            <w:vAlign w:val="center"/>
          </w:tcPr>
          <w:p w14:paraId="4AA25459" w14:textId="6A1494EA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08AB3DF" w14:textId="554F9BB0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4234E2C" w14:textId="575AE6A8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97AD7DD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8B7DFB9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10E9D03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</w:tr>
      <w:tr w:rsidR="009E311D" w:rsidRPr="009E311D" w14:paraId="608BBBDC" w14:textId="77777777" w:rsidTr="00447B0E">
        <w:trPr>
          <w:trHeight w:val="240"/>
        </w:trPr>
        <w:tc>
          <w:tcPr>
            <w:tcW w:w="3121" w:type="dxa"/>
            <w:noWrap/>
            <w:vAlign w:val="center"/>
          </w:tcPr>
          <w:p w14:paraId="7D97B020" w14:textId="77777777" w:rsidR="0022454E" w:rsidRPr="009E311D" w:rsidRDefault="0022454E" w:rsidP="0022454E">
            <w:pPr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BUN/</w:t>
            </w:r>
            <w:proofErr w:type="spellStart"/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Scr</w:t>
            </w:r>
            <w:proofErr w:type="spellEnd"/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, ≥20</w:t>
            </w:r>
          </w:p>
        </w:tc>
        <w:tc>
          <w:tcPr>
            <w:tcW w:w="1134" w:type="dxa"/>
            <w:noWrap/>
            <w:vAlign w:val="center"/>
          </w:tcPr>
          <w:p w14:paraId="3F4CACB1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1.2</w:t>
            </w:r>
          </w:p>
        </w:tc>
        <w:tc>
          <w:tcPr>
            <w:tcW w:w="1134" w:type="dxa"/>
            <w:noWrap/>
            <w:vAlign w:val="center"/>
          </w:tcPr>
          <w:p w14:paraId="7B89DFE2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38–3.46</w:t>
            </w:r>
          </w:p>
        </w:tc>
        <w:tc>
          <w:tcPr>
            <w:tcW w:w="1134" w:type="dxa"/>
            <w:noWrap/>
            <w:vAlign w:val="center"/>
          </w:tcPr>
          <w:p w14:paraId="735EDC48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799</w:t>
            </w:r>
          </w:p>
        </w:tc>
        <w:tc>
          <w:tcPr>
            <w:tcW w:w="1134" w:type="dxa"/>
            <w:vAlign w:val="center"/>
          </w:tcPr>
          <w:p w14:paraId="1935A7AD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A6E5284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5607469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05EAD8B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B349FAF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CDEF5E3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</w:tr>
      <w:tr w:rsidR="009E311D" w:rsidRPr="009E311D" w14:paraId="423FCDD4" w14:textId="77777777" w:rsidTr="00447B0E">
        <w:trPr>
          <w:trHeight w:val="240"/>
        </w:trPr>
        <w:tc>
          <w:tcPr>
            <w:tcW w:w="3121" w:type="dxa"/>
            <w:noWrap/>
            <w:vAlign w:val="center"/>
          </w:tcPr>
          <w:p w14:paraId="6BB2E22D" w14:textId="5C370136" w:rsidR="0022454E" w:rsidRPr="009E311D" w:rsidRDefault="0022454E" w:rsidP="0022454E">
            <w:pPr>
              <w:rPr>
                <w:rFonts w:ascii="Calibri" w:eastAsiaTheme="minorEastAsia" w:hAnsi="Calibri" w:cs="Calibri"/>
                <w:sz w:val="16"/>
                <w:szCs w:val="16"/>
              </w:rPr>
            </w:pPr>
            <w:r w:rsidRPr="009E311D">
              <w:rPr>
                <w:rFonts w:ascii="Calibri" w:eastAsiaTheme="minorEastAsia" w:hAnsi="Calibri" w:cs="Calibri"/>
                <w:sz w:val="16"/>
                <w:szCs w:val="16"/>
              </w:rPr>
              <w:t>T</w:t>
            </w:r>
            <w:r w:rsidR="001C2508" w:rsidRPr="009E311D">
              <w:rPr>
                <w:rFonts w:ascii="Calibri" w:eastAsiaTheme="minorEastAsia" w:hAnsi="Calibri" w:cs="Calibri"/>
                <w:sz w:val="16"/>
                <w:szCs w:val="16"/>
              </w:rPr>
              <w:t>ZP</w:t>
            </w:r>
          </w:p>
        </w:tc>
        <w:tc>
          <w:tcPr>
            <w:tcW w:w="1134" w:type="dxa"/>
            <w:noWrap/>
            <w:vAlign w:val="center"/>
          </w:tcPr>
          <w:p w14:paraId="489BD0D5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2.1</w:t>
            </w:r>
          </w:p>
        </w:tc>
        <w:tc>
          <w:tcPr>
            <w:tcW w:w="1134" w:type="dxa"/>
            <w:noWrap/>
            <w:vAlign w:val="center"/>
          </w:tcPr>
          <w:p w14:paraId="1CA75838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79–5.40</w:t>
            </w:r>
          </w:p>
        </w:tc>
        <w:tc>
          <w:tcPr>
            <w:tcW w:w="1134" w:type="dxa"/>
            <w:noWrap/>
            <w:vAlign w:val="center"/>
          </w:tcPr>
          <w:p w14:paraId="5AF011D7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136</w:t>
            </w:r>
          </w:p>
        </w:tc>
        <w:tc>
          <w:tcPr>
            <w:tcW w:w="1134" w:type="dxa"/>
            <w:vAlign w:val="center"/>
          </w:tcPr>
          <w:p w14:paraId="46E95978" w14:textId="19BF2056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11A2DCF" w14:textId="00F6DE69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45C102D" w14:textId="32A1B704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AE56E1C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EBDEC5C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7214424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</w:tr>
      <w:tr w:rsidR="009E311D" w:rsidRPr="009E311D" w14:paraId="771FA252" w14:textId="77777777" w:rsidTr="00447B0E">
        <w:trPr>
          <w:trHeight w:val="240"/>
        </w:trPr>
        <w:tc>
          <w:tcPr>
            <w:tcW w:w="3121" w:type="dxa"/>
            <w:noWrap/>
            <w:vAlign w:val="center"/>
          </w:tcPr>
          <w:p w14:paraId="24C81310" w14:textId="77777777" w:rsidR="0022454E" w:rsidRPr="009E311D" w:rsidRDefault="0022454E" w:rsidP="0022454E">
            <w:pPr>
              <w:rPr>
                <w:rFonts w:ascii="Calibri" w:hAnsi="Calibri" w:cs="Calibri"/>
                <w:kern w:val="2"/>
                <w:sz w:val="16"/>
                <w:szCs w:val="16"/>
              </w:rPr>
            </w:pPr>
            <w:bookmarkStart w:id="1" w:name="_Hlk92725235"/>
            <w:r w:rsidRPr="009E311D">
              <w:rPr>
                <w:rFonts w:ascii="Calibri" w:eastAsiaTheme="minorEastAsia" w:hAnsi="Calibri" w:cs="Calibri"/>
                <w:sz w:val="16"/>
                <w:szCs w:val="16"/>
              </w:rPr>
              <w:t>Catecholamine</w:t>
            </w:r>
            <w:bookmarkEnd w:id="1"/>
          </w:p>
        </w:tc>
        <w:tc>
          <w:tcPr>
            <w:tcW w:w="1134" w:type="dxa"/>
            <w:noWrap/>
            <w:vAlign w:val="center"/>
          </w:tcPr>
          <w:p w14:paraId="2A900682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2.1</w:t>
            </w:r>
          </w:p>
        </w:tc>
        <w:tc>
          <w:tcPr>
            <w:tcW w:w="1134" w:type="dxa"/>
            <w:noWrap/>
            <w:vAlign w:val="center"/>
          </w:tcPr>
          <w:p w14:paraId="72567DD1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83–5.21</w:t>
            </w:r>
          </w:p>
        </w:tc>
        <w:tc>
          <w:tcPr>
            <w:tcW w:w="1134" w:type="dxa"/>
            <w:noWrap/>
            <w:vAlign w:val="center"/>
          </w:tcPr>
          <w:p w14:paraId="7B25BDE6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119</w:t>
            </w:r>
          </w:p>
        </w:tc>
        <w:tc>
          <w:tcPr>
            <w:tcW w:w="1134" w:type="dxa"/>
            <w:vAlign w:val="center"/>
          </w:tcPr>
          <w:p w14:paraId="71F30DDF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46824D1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A5922B0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894C60E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E7ED457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2A4CB7F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</w:tr>
      <w:tr w:rsidR="009E311D" w:rsidRPr="009E311D" w14:paraId="2A1920F1" w14:textId="77777777" w:rsidTr="00447B0E">
        <w:trPr>
          <w:trHeight w:val="240"/>
        </w:trPr>
        <w:tc>
          <w:tcPr>
            <w:tcW w:w="312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14:paraId="13A3262B" w14:textId="77777777" w:rsidR="0022454E" w:rsidRPr="009E311D" w:rsidRDefault="0022454E" w:rsidP="0022454E">
            <w:pPr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Loop diure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14:paraId="74FBF531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14:paraId="00FA5423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49–2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14:paraId="1E7A7598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  <w:r w:rsidRPr="009E311D">
              <w:rPr>
                <w:rFonts w:ascii="Calibri" w:hAnsi="Calibri" w:cs="Calibri"/>
                <w:kern w:val="2"/>
                <w:sz w:val="16"/>
                <w:szCs w:val="16"/>
              </w:rPr>
              <w:t>0.7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14:paraId="5AFE0882" w14:textId="3F33E8D0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14:paraId="5E9942B9" w14:textId="75C91B94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14:paraId="38A18D1F" w14:textId="544853F1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8AFB6E7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808912F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BB6AD09" w14:textId="77777777" w:rsidR="0022454E" w:rsidRPr="009E311D" w:rsidRDefault="0022454E" w:rsidP="0022454E">
            <w:pPr>
              <w:jc w:val="center"/>
              <w:rPr>
                <w:rFonts w:ascii="Calibri" w:hAnsi="Calibri" w:cs="Calibri"/>
                <w:kern w:val="2"/>
                <w:sz w:val="16"/>
                <w:szCs w:val="16"/>
              </w:rPr>
            </w:pPr>
          </w:p>
        </w:tc>
      </w:tr>
    </w:tbl>
    <w:p w14:paraId="3AE6CF41" w14:textId="6F27D4D9" w:rsidR="00611AA5" w:rsidRPr="009E311D" w:rsidRDefault="00753BB6" w:rsidP="00753BB6">
      <w:pPr>
        <w:autoSpaceDE w:val="0"/>
        <w:autoSpaceDN w:val="0"/>
        <w:adjustRightInd w:val="0"/>
        <w:rPr>
          <w:rFonts w:ascii="Calibri" w:hAnsi="Calibri" w:cs="Calibri"/>
          <w:kern w:val="24"/>
        </w:rPr>
      </w:pPr>
      <w:r w:rsidRPr="009E311D">
        <w:rPr>
          <w:rFonts w:ascii="Calibri" w:hAnsi="Calibri" w:cs="Calibri"/>
        </w:rPr>
        <w:t xml:space="preserve">Statistical significance was set at p &lt; 0.05. To account for the increased alpha error, the Bonferroni correction was applied to the comparison of the three groups, and a p-value of less than 0.0167 was considered significant. Abbreviations: AKI, acute kidney injury; HR, hazard ratio; CI, confidence interval; BMI, body mass index; SOFA, sequential organ failure assessment; APACHE II, acute physiology and chronic health </w:t>
      </w:r>
      <w:r w:rsidRPr="009E311D">
        <w:rPr>
          <w:rFonts w:ascii="Calibri" w:hAnsi="Calibri" w:cs="Calibri"/>
        </w:rPr>
        <w:lastRenderedPageBreak/>
        <w:t>evaluation II; VAN, vancomycin; AUC, area under the concentration-time curve; AUC24-48h, AUC on day 2; eGFRcre, creatinine-based estimated glomerular filtration rate; BUN/Scr, ratio of blood urea nitrogen to serum creatinine; TZP, tazobactam/piperacillin.</w:t>
      </w:r>
    </w:p>
    <w:sectPr w:rsidR="00611AA5" w:rsidRPr="009E311D" w:rsidSect="0034391B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A1B852" w14:textId="77777777" w:rsidR="0034391B" w:rsidRDefault="0034391B" w:rsidP="003004F5">
      <w:r>
        <w:separator/>
      </w:r>
    </w:p>
  </w:endnote>
  <w:endnote w:type="continuationSeparator" w:id="0">
    <w:p w14:paraId="3FB730BC" w14:textId="77777777" w:rsidR="0034391B" w:rsidRDefault="0034391B" w:rsidP="003004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游ゴシック Medium">
    <w:altName w:val="Yu Gothic Medium"/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78BEA" w14:textId="77777777" w:rsidR="0034391B" w:rsidRDefault="0034391B" w:rsidP="003004F5">
      <w:r>
        <w:separator/>
      </w:r>
    </w:p>
  </w:footnote>
  <w:footnote w:type="continuationSeparator" w:id="0">
    <w:p w14:paraId="68447520" w14:textId="77777777" w:rsidR="0034391B" w:rsidRDefault="0034391B" w:rsidP="003004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A6335E"/>
    <w:multiLevelType w:val="hybridMultilevel"/>
    <w:tmpl w:val="5F48B82E"/>
    <w:lvl w:ilvl="0" w:tplc="EC0AFF18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Calibri" w:hint="default"/>
      </w:rPr>
    </w:lvl>
    <w:lvl w:ilvl="1" w:tplc="EC062188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C9F0B6EE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6210735E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36163530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2B2B1A8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8E2438A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614AD25C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BF64FC46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565128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80A"/>
    <w:rsid w:val="00005D26"/>
    <w:rsid w:val="00005F37"/>
    <w:rsid w:val="00015B5A"/>
    <w:rsid w:val="00017E97"/>
    <w:rsid w:val="00025D1A"/>
    <w:rsid w:val="0002638A"/>
    <w:rsid w:val="0002639F"/>
    <w:rsid w:val="00031AB0"/>
    <w:rsid w:val="00060EF7"/>
    <w:rsid w:val="00064448"/>
    <w:rsid w:val="00074F0C"/>
    <w:rsid w:val="0008295A"/>
    <w:rsid w:val="000B3E31"/>
    <w:rsid w:val="000C0146"/>
    <w:rsid w:val="000C1B27"/>
    <w:rsid w:val="000D1E9B"/>
    <w:rsid w:val="000D2AA6"/>
    <w:rsid w:val="000D5978"/>
    <w:rsid w:val="000E09C1"/>
    <w:rsid w:val="000E7D96"/>
    <w:rsid w:val="00101D75"/>
    <w:rsid w:val="0010335C"/>
    <w:rsid w:val="00116FE0"/>
    <w:rsid w:val="00127D1A"/>
    <w:rsid w:val="0013517F"/>
    <w:rsid w:val="0013728F"/>
    <w:rsid w:val="00137A2D"/>
    <w:rsid w:val="0014033D"/>
    <w:rsid w:val="001527BA"/>
    <w:rsid w:val="00153489"/>
    <w:rsid w:val="00160463"/>
    <w:rsid w:val="001661DE"/>
    <w:rsid w:val="001744B3"/>
    <w:rsid w:val="00176CEE"/>
    <w:rsid w:val="001773E7"/>
    <w:rsid w:val="00182583"/>
    <w:rsid w:val="00187BF5"/>
    <w:rsid w:val="00191EC4"/>
    <w:rsid w:val="00195FAE"/>
    <w:rsid w:val="001A0F04"/>
    <w:rsid w:val="001A3FA4"/>
    <w:rsid w:val="001A71F5"/>
    <w:rsid w:val="001A7B7D"/>
    <w:rsid w:val="001B116B"/>
    <w:rsid w:val="001B1386"/>
    <w:rsid w:val="001B21B7"/>
    <w:rsid w:val="001B2E81"/>
    <w:rsid w:val="001B30ED"/>
    <w:rsid w:val="001C229C"/>
    <w:rsid w:val="001C2508"/>
    <w:rsid w:val="001C2E96"/>
    <w:rsid w:val="001C6326"/>
    <w:rsid w:val="001D00F9"/>
    <w:rsid w:val="001D4B9C"/>
    <w:rsid w:val="001F3FD8"/>
    <w:rsid w:val="00201E68"/>
    <w:rsid w:val="002073E1"/>
    <w:rsid w:val="00210324"/>
    <w:rsid w:val="002106F2"/>
    <w:rsid w:val="0022454E"/>
    <w:rsid w:val="002360D3"/>
    <w:rsid w:val="00246AD0"/>
    <w:rsid w:val="00260293"/>
    <w:rsid w:val="0026075B"/>
    <w:rsid w:val="00263142"/>
    <w:rsid w:val="002642DA"/>
    <w:rsid w:val="00270298"/>
    <w:rsid w:val="00270992"/>
    <w:rsid w:val="002714A2"/>
    <w:rsid w:val="002724C6"/>
    <w:rsid w:val="002764A9"/>
    <w:rsid w:val="00282981"/>
    <w:rsid w:val="002871BA"/>
    <w:rsid w:val="00295662"/>
    <w:rsid w:val="00296B71"/>
    <w:rsid w:val="002976B4"/>
    <w:rsid w:val="002A410E"/>
    <w:rsid w:val="002A6100"/>
    <w:rsid w:val="002A619B"/>
    <w:rsid w:val="002A6970"/>
    <w:rsid w:val="002A6E2C"/>
    <w:rsid w:val="002B37A3"/>
    <w:rsid w:val="002D4599"/>
    <w:rsid w:val="002E52D8"/>
    <w:rsid w:val="002F23A2"/>
    <w:rsid w:val="002F4B65"/>
    <w:rsid w:val="003004F5"/>
    <w:rsid w:val="0030270C"/>
    <w:rsid w:val="0031098C"/>
    <w:rsid w:val="00312C16"/>
    <w:rsid w:val="00322460"/>
    <w:rsid w:val="0032282A"/>
    <w:rsid w:val="0032411F"/>
    <w:rsid w:val="00325C6F"/>
    <w:rsid w:val="0032696A"/>
    <w:rsid w:val="0032797A"/>
    <w:rsid w:val="003303F0"/>
    <w:rsid w:val="003333A5"/>
    <w:rsid w:val="003339E1"/>
    <w:rsid w:val="00337C34"/>
    <w:rsid w:val="003400E8"/>
    <w:rsid w:val="0034391B"/>
    <w:rsid w:val="00344A61"/>
    <w:rsid w:val="00351142"/>
    <w:rsid w:val="0035432E"/>
    <w:rsid w:val="00354C8C"/>
    <w:rsid w:val="00355AE8"/>
    <w:rsid w:val="00362041"/>
    <w:rsid w:val="00376C8D"/>
    <w:rsid w:val="003918C9"/>
    <w:rsid w:val="00392CA0"/>
    <w:rsid w:val="00393B50"/>
    <w:rsid w:val="0039561D"/>
    <w:rsid w:val="00397D4F"/>
    <w:rsid w:val="003A01E2"/>
    <w:rsid w:val="003A7EB4"/>
    <w:rsid w:val="003B22FD"/>
    <w:rsid w:val="003B3290"/>
    <w:rsid w:val="003B6EC5"/>
    <w:rsid w:val="003C0C10"/>
    <w:rsid w:val="003C247A"/>
    <w:rsid w:val="003C3F65"/>
    <w:rsid w:val="003C5793"/>
    <w:rsid w:val="003E1976"/>
    <w:rsid w:val="003F14E8"/>
    <w:rsid w:val="003F25BD"/>
    <w:rsid w:val="003F6128"/>
    <w:rsid w:val="00411277"/>
    <w:rsid w:val="00420AD0"/>
    <w:rsid w:val="00422BC8"/>
    <w:rsid w:val="0042523B"/>
    <w:rsid w:val="00425EB1"/>
    <w:rsid w:val="00440166"/>
    <w:rsid w:val="00445F8C"/>
    <w:rsid w:val="0045367C"/>
    <w:rsid w:val="00456592"/>
    <w:rsid w:val="004614BF"/>
    <w:rsid w:val="004650D7"/>
    <w:rsid w:val="0048260D"/>
    <w:rsid w:val="004959DF"/>
    <w:rsid w:val="004A1E53"/>
    <w:rsid w:val="004A1EBF"/>
    <w:rsid w:val="004A5B98"/>
    <w:rsid w:val="004C2A0A"/>
    <w:rsid w:val="004C6354"/>
    <w:rsid w:val="004D1504"/>
    <w:rsid w:val="004D2C34"/>
    <w:rsid w:val="004D3BF6"/>
    <w:rsid w:val="004D6A38"/>
    <w:rsid w:val="004E48C2"/>
    <w:rsid w:val="004E5129"/>
    <w:rsid w:val="004E5BC1"/>
    <w:rsid w:val="004F7716"/>
    <w:rsid w:val="00500357"/>
    <w:rsid w:val="005078EE"/>
    <w:rsid w:val="00510CC9"/>
    <w:rsid w:val="0051226B"/>
    <w:rsid w:val="00517E26"/>
    <w:rsid w:val="00520702"/>
    <w:rsid w:val="00550522"/>
    <w:rsid w:val="00550E33"/>
    <w:rsid w:val="005512D4"/>
    <w:rsid w:val="005540D8"/>
    <w:rsid w:val="00555622"/>
    <w:rsid w:val="0055681B"/>
    <w:rsid w:val="0056142E"/>
    <w:rsid w:val="00593EB5"/>
    <w:rsid w:val="00594C11"/>
    <w:rsid w:val="00595022"/>
    <w:rsid w:val="005B6A6E"/>
    <w:rsid w:val="005B6C94"/>
    <w:rsid w:val="005B6D45"/>
    <w:rsid w:val="005C2A70"/>
    <w:rsid w:val="005C3B2A"/>
    <w:rsid w:val="005D5F78"/>
    <w:rsid w:val="005E37CC"/>
    <w:rsid w:val="005E4181"/>
    <w:rsid w:val="005E5EE8"/>
    <w:rsid w:val="005F17D5"/>
    <w:rsid w:val="005F24F4"/>
    <w:rsid w:val="005F6CE5"/>
    <w:rsid w:val="00603F6E"/>
    <w:rsid w:val="00605549"/>
    <w:rsid w:val="00611AA5"/>
    <w:rsid w:val="006133AE"/>
    <w:rsid w:val="0061580A"/>
    <w:rsid w:val="00624868"/>
    <w:rsid w:val="00626EEC"/>
    <w:rsid w:val="0063733A"/>
    <w:rsid w:val="00637384"/>
    <w:rsid w:val="00645AE7"/>
    <w:rsid w:val="00647C23"/>
    <w:rsid w:val="0065005D"/>
    <w:rsid w:val="0065487F"/>
    <w:rsid w:val="00666F41"/>
    <w:rsid w:val="00667794"/>
    <w:rsid w:val="00692F47"/>
    <w:rsid w:val="006A0D84"/>
    <w:rsid w:val="006A180B"/>
    <w:rsid w:val="006A1B5B"/>
    <w:rsid w:val="006B0494"/>
    <w:rsid w:val="006D0173"/>
    <w:rsid w:val="006D60E6"/>
    <w:rsid w:val="006F73EC"/>
    <w:rsid w:val="00701158"/>
    <w:rsid w:val="0071562F"/>
    <w:rsid w:val="00720E9A"/>
    <w:rsid w:val="00722292"/>
    <w:rsid w:val="00722E13"/>
    <w:rsid w:val="00734C44"/>
    <w:rsid w:val="00737031"/>
    <w:rsid w:val="00753BB6"/>
    <w:rsid w:val="00760D42"/>
    <w:rsid w:val="007702D6"/>
    <w:rsid w:val="00770630"/>
    <w:rsid w:val="00774546"/>
    <w:rsid w:val="00790046"/>
    <w:rsid w:val="0079313F"/>
    <w:rsid w:val="00797375"/>
    <w:rsid w:val="007A0EA2"/>
    <w:rsid w:val="007A2996"/>
    <w:rsid w:val="007A2AEB"/>
    <w:rsid w:val="007B3583"/>
    <w:rsid w:val="007B41D9"/>
    <w:rsid w:val="007B7566"/>
    <w:rsid w:val="007C2D42"/>
    <w:rsid w:val="007D034A"/>
    <w:rsid w:val="007E2629"/>
    <w:rsid w:val="007E305A"/>
    <w:rsid w:val="00803224"/>
    <w:rsid w:val="00806041"/>
    <w:rsid w:val="00806D83"/>
    <w:rsid w:val="0081384E"/>
    <w:rsid w:val="00820C69"/>
    <w:rsid w:val="00825F7B"/>
    <w:rsid w:val="00833CF9"/>
    <w:rsid w:val="00840CCC"/>
    <w:rsid w:val="008436DB"/>
    <w:rsid w:val="00845BF0"/>
    <w:rsid w:val="0085581B"/>
    <w:rsid w:val="0086091A"/>
    <w:rsid w:val="00862B89"/>
    <w:rsid w:val="00867DD5"/>
    <w:rsid w:val="00871B79"/>
    <w:rsid w:val="00871D5D"/>
    <w:rsid w:val="00872224"/>
    <w:rsid w:val="00876943"/>
    <w:rsid w:val="00880E4F"/>
    <w:rsid w:val="00882322"/>
    <w:rsid w:val="00883DD9"/>
    <w:rsid w:val="00884691"/>
    <w:rsid w:val="00891529"/>
    <w:rsid w:val="00897F80"/>
    <w:rsid w:val="008A4737"/>
    <w:rsid w:val="008A60BB"/>
    <w:rsid w:val="008B2801"/>
    <w:rsid w:val="008B3B8D"/>
    <w:rsid w:val="008C1032"/>
    <w:rsid w:val="008C65AF"/>
    <w:rsid w:val="008E04EB"/>
    <w:rsid w:val="008E6657"/>
    <w:rsid w:val="008E7029"/>
    <w:rsid w:val="008F525F"/>
    <w:rsid w:val="00900E84"/>
    <w:rsid w:val="009069F6"/>
    <w:rsid w:val="00906FDB"/>
    <w:rsid w:val="009070ED"/>
    <w:rsid w:val="00910FC9"/>
    <w:rsid w:val="00921110"/>
    <w:rsid w:val="009332C9"/>
    <w:rsid w:val="00935735"/>
    <w:rsid w:val="00940E3E"/>
    <w:rsid w:val="0094368F"/>
    <w:rsid w:val="00953DDE"/>
    <w:rsid w:val="0095502D"/>
    <w:rsid w:val="0096134E"/>
    <w:rsid w:val="00961C3F"/>
    <w:rsid w:val="00982C3C"/>
    <w:rsid w:val="009B35DD"/>
    <w:rsid w:val="009B4D1B"/>
    <w:rsid w:val="009B5D89"/>
    <w:rsid w:val="009C748E"/>
    <w:rsid w:val="009D0C01"/>
    <w:rsid w:val="009D44D8"/>
    <w:rsid w:val="009D46BD"/>
    <w:rsid w:val="009E298D"/>
    <w:rsid w:val="009E311D"/>
    <w:rsid w:val="009E4351"/>
    <w:rsid w:val="009F0A99"/>
    <w:rsid w:val="00A0169E"/>
    <w:rsid w:val="00A02805"/>
    <w:rsid w:val="00A077E3"/>
    <w:rsid w:val="00A10D9B"/>
    <w:rsid w:val="00A14C15"/>
    <w:rsid w:val="00A15C7F"/>
    <w:rsid w:val="00A26DF1"/>
    <w:rsid w:val="00A277D2"/>
    <w:rsid w:val="00A445D3"/>
    <w:rsid w:val="00A46B48"/>
    <w:rsid w:val="00A51301"/>
    <w:rsid w:val="00A5278E"/>
    <w:rsid w:val="00A565A0"/>
    <w:rsid w:val="00A742CE"/>
    <w:rsid w:val="00A77044"/>
    <w:rsid w:val="00A8038E"/>
    <w:rsid w:val="00A82CA7"/>
    <w:rsid w:val="00A83B3E"/>
    <w:rsid w:val="00A86C3C"/>
    <w:rsid w:val="00A975B9"/>
    <w:rsid w:val="00AA0863"/>
    <w:rsid w:val="00AA5AD6"/>
    <w:rsid w:val="00AC2430"/>
    <w:rsid w:val="00AD2A1B"/>
    <w:rsid w:val="00AE5A26"/>
    <w:rsid w:val="00B010A3"/>
    <w:rsid w:val="00B07891"/>
    <w:rsid w:val="00B1182A"/>
    <w:rsid w:val="00B16BE0"/>
    <w:rsid w:val="00B20F92"/>
    <w:rsid w:val="00B2610E"/>
    <w:rsid w:val="00B3339C"/>
    <w:rsid w:val="00B60540"/>
    <w:rsid w:val="00B66DC8"/>
    <w:rsid w:val="00B82266"/>
    <w:rsid w:val="00B8375D"/>
    <w:rsid w:val="00B83A52"/>
    <w:rsid w:val="00B8465E"/>
    <w:rsid w:val="00B848F3"/>
    <w:rsid w:val="00B8590A"/>
    <w:rsid w:val="00B93A1F"/>
    <w:rsid w:val="00BA233E"/>
    <w:rsid w:val="00BA3001"/>
    <w:rsid w:val="00BA610D"/>
    <w:rsid w:val="00BA760C"/>
    <w:rsid w:val="00BB1944"/>
    <w:rsid w:val="00BC153D"/>
    <w:rsid w:val="00BC6AA4"/>
    <w:rsid w:val="00BD077F"/>
    <w:rsid w:val="00BD4A24"/>
    <w:rsid w:val="00BE5820"/>
    <w:rsid w:val="00BF15B2"/>
    <w:rsid w:val="00C019C3"/>
    <w:rsid w:val="00C04481"/>
    <w:rsid w:val="00C13B1C"/>
    <w:rsid w:val="00C35060"/>
    <w:rsid w:val="00C367AD"/>
    <w:rsid w:val="00C443D6"/>
    <w:rsid w:val="00C57CB3"/>
    <w:rsid w:val="00C63405"/>
    <w:rsid w:val="00C643B8"/>
    <w:rsid w:val="00C66119"/>
    <w:rsid w:val="00C72989"/>
    <w:rsid w:val="00C72C63"/>
    <w:rsid w:val="00C75E8A"/>
    <w:rsid w:val="00C84D47"/>
    <w:rsid w:val="00C926F5"/>
    <w:rsid w:val="00CC6AC6"/>
    <w:rsid w:val="00CD7595"/>
    <w:rsid w:val="00CE174C"/>
    <w:rsid w:val="00CF15CB"/>
    <w:rsid w:val="00D00705"/>
    <w:rsid w:val="00D024CD"/>
    <w:rsid w:val="00D03B01"/>
    <w:rsid w:val="00D07DC6"/>
    <w:rsid w:val="00D262FA"/>
    <w:rsid w:val="00D26C84"/>
    <w:rsid w:val="00D27E23"/>
    <w:rsid w:val="00D4241D"/>
    <w:rsid w:val="00D45ED7"/>
    <w:rsid w:val="00D60DD6"/>
    <w:rsid w:val="00D61F27"/>
    <w:rsid w:val="00D6665A"/>
    <w:rsid w:val="00D66952"/>
    <w:rsid w:val="00D67FEA"/>
    <w:rsid w:val="00D76F04"/>
    <w:rsid w:val="00D8111C"/>
    <w:rsid w:val="00D85BAC"/>
    <w:rsid w:val="00D94BBB"/>
    <w:rsid w:val="00DA764D"/>
    <w:rsid w:val="00DB488D"/>
    <w:rsid w:val="00DB5647"/>
    <w:rsid w:val="00DC036A"/>
    <w:rsid w:val="00DC3D29"/>
    <w:rsid w:val="00DC7020"/>
    <w:rsid w:val="00DD55BC"/>
    <w:rsid w:val="00DE6857"/>
    <w:rsid w:val="00DE6F51"/>
    <w:rsid w:val="00DE7780"/>
    <w:rsid w:val="00DF7E94"/>
    <w:rsid w:val="00E00AAE"/>
    <w:rsid w:val="00E06300"/>
    <w:rsid w:val="00E1515C"/>
    <w:rsid w:val="00E1654F"/>
    <w:rsid w:val="00E20040"/>
    <w:rsid w:val="00E20896"/>
    <w:rsid w:val="00E212A5"/>
    <w:rsid w:val="00E25569"/>
    <w:rsid w:val="00E330BB"/>
    <w:rsid w:val="00E348BE"/>
    <w:rsid w:val="00E373E5"/>
    <w:rsid w:val="00E540CB"/>
    <w:rsid w:val="00E551E4"/>
    <w:rsid w:val="00E552EC"/>
    <w:rsid w:val="00E57182"/>
    <w:rsid w:val="00E7656B"/>
    <w:rsid w:val="00E91A8A"/>
    <w:rsid w:val="00E932FD"/>
    <w:rsid w:val="00E9456B"/>
    <w:rsid w:val="00E949FF"/>
    <w:rsid w:val="00E954C9"/>
    <w:rsid w:val="00E96334"/>
    <w:rsid w:val="00EB39A4"/>
    <w:rsid w:val="00ED5249"/>
    <w:rsid w:val="00ED5974"/>
    <w:rsid w:val="00EE268E"/>
    <w:rsid w:val="00EE36C2"/>
    <w:rsid w:val="00EF5881"/>
    <w:rsid w:val="00F01A78"/>
    <w:rsid w:val="00F02B8E"/>
    <w:rsid w:val="00F05F27"/>
    <w:rsid w:val="00F21462"/>
    <w:rsid w:val="00F303E2"/>
    <w:rsid w:val="00F53BAD"/>
    <w:rsid w:val="00F55A29"/>
    <w:rsid w:val="00F56251"/>
    <w:rsid w:val="00F618A8"/>
    <w:rsid w:val="00F621E2"/>
    <w:rsid w:val="00F73C05"/>
    <w:rsid w:val="00F809AF"/>
    <w:rsid w:val="00F84DF6"/>
    <w:rsid w:val="00F852AA"/>
    <w:rsid w:val="00F87663"/>
    <w:rsid w:val="00F9078C"/>
    <w:rsid w:val="00F9475D"/>
    <w:rsid w:val="00F95B90"/>
    <w:rsid w:val="00FA0833"/>
    <w:rsid w:val="00FA1B22"/>
    <w:rsid w:val="00FC6614"/>
    <w:rsid w:val="00FD0F25"/>
    <w:rsid w:val="00FD25E9"/>
    <w:rsid w:val="00FD4ACA"/>
    <w:rsid w:val="00FF14E8"/>
    <w:rsid w:val="00FF6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6F73FE"/>
  <w15:chartTrackingRefBased/>
  <w15:docId w15:val="{875588B2-0C82-420C-BB09-553EA363D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580A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3">
    <w:name w:val="heading 3"/>
    <w:basedOn w:val="a"/>
    <w:link w:val="30"/>
    <w:uiPriority w:val="9"/>
    <w:qFormat/>
    <w:rsid w:val="00BD4A24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30E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B30ED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1B30E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B30ED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30">
    <w:name w:val="見出し 3 (文字)"/>
    <w:basedOn w:val="a0"/>
    <w:link w:val="3"/>
    <w:uiPriority w:val="9"/>
    <w:rsid w:val="00BD4A24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styleId="a7">
    <w:name w:val="Emphasis"/>
    <w:basedOn w:val="a0"/>
    <w:uiPriority w:val="20"/>
    <w:qFormat/>
    <w:rsid w:val="00BD4A24"/>
    <w:rPr>
      <w:i/>
      <w:iCs/>
    </w:rPr>
  </w:style>
  <w:style w:type="table" w:styleId="a8">
    <w:name w:val="Table Grid"/>
    <w:basedOn w:val="a1"/>
    <w:uiPriority w:val="39"/>
    <w:rsid w:val="001D00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456592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456592"/>
  </w:style>
  <w:style w:type="character" w:customStyle="1" w:styleId="ab">
    <w:name w:val="コメント文字列 (文字)"/>
    <w:basedOn w:val="a0"/>
    <w:link w:val="aa"/>
    <w:uiPriority w:val="99"/>
    <w:semiHidden/>
    <w:rsid w:val="00456592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56592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456592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styleId="ae">
    <w:name w:val="Revision"/>
    <w:hidden/>
    <w:uiPriority w:val="99"/>
    <w:semiHidden/>
    <w:rsid w:val="007B41D9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">
    <w:name w:val="List Paragraph"/>
    <w:basedOn w:val="a"/>
    <w:uiPriority w:val="34"/>
    <w:qFormat/>
    <w:rsid w:val="00344A6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9DF1F7-3D76-4BE4-9E3E-B895E93ADA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55</Words>
  <Characters>3167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石郷 友之</dc:creator>
  <cp:lastModifiedBy>友之 石郷</cp:lastModifiedBy>
  <cp:revision>3</cp:revision>
  <cp:lastPrinted>2023-07-16T05:48:00Z</cp:lastPrinted>
  <dcterms:created xsi:type="dcterms:W3CDTF">2024-01-23T03:38:00Z</dcterms:created>
  <dcterms:modified xsi:type="dcterms:W3CDTF">2024-02-10T02:20:00Z</dcterms:modified>
</cp:coreProperties>
</file>